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255" w:type="dxa"/>
        <w:tblLook w:val="04A0" w:firstRow="1" w:lastRow="0" w:firstColumn="1" w:lastColumn="0" w:noHBand="0" w:noVBand="1"/>
      </w:tblPr>
      <w:tblGrid>
        <w:gridCol w:w="421"/>
        <w:gridCol w:w="1407"/>
        <w:gridCol w:w="740"/>
        <w:gridCol w:w="1494"/>
        <w:gridCol w:w="368"/>
        <w:gridCol w:w="1408"/>
        <w:gridCol w:w="975"/>
        <w:gridCol w:w="421"/>
        <w:gridCol w:w="2002"/>
        <w:gridCol w:w="19"/>
      </w:tblGrid>
      <w:tr w:rsidR="00D131D0" w:rsidRPr="001E6FF1" w:rsidTr="00D94F70">
        <w:trPr>
          <w:gridAfter w:val="1"/>
          <w:wAfter w:w="28" w:type="dxa"/>
        </w:trPr>
        <w:tc>
          <w:tcPr>
            <w:tcW w:w="1828" w:type="dxa"/>
            <w:gridSpan w:val="2"/>
            <w:tcBorders>
              <w:bottom w:val="single" w:sz="4" w:space="0" w:color="auto"/>
              <w:right w:val="dotted" w:sz="4" w:space="0" w:color="auto"/>
            </w:tcBorders>
          </w:tcPr>
          <w:p w:rsidR="00E26235" w:rsidRPr="001E6FF1" w:rsidRDefault="00E26235" w:rsidP="00E26235">
            <w:pPr>
              <w:tabs>
                <w:tab w:val="left" w:pos="2271"/>
              </w:tabs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Methods Manual </w:t>
            </w:r>
            <w:r w:rsidR="00D131D0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Section 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Reference</w:t>
            </w:r>
          </w:p>
        </w:tc>
        <w:tc>
          <w:tcPr>
            <w:tcW w:w="4018" w:type="dxa"/>
            <w:gridSpan w:val="4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E26235" w:rsidRPr="001E6FF1" w:rsidRDefault="00E26235" w:rsidP="00E26235">
            <w:pPr>
              <w:tabs>
                <w:tab w:val="left" w:pos="2271"/>
              </w:tabs>
              <w:jc w:val="right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E6FF1">
              <w:rPr>
                <w:rFonts w:asciiTheme="minorHAnsi" w:hAnsiTheme="minorHAnsi" w:cstheme="minorHAnsi"/>
                <w:b/>
                <w:sz w:val="20"/>
                <w:szCs w:val="20"/>
              </w:rPr>
              <w:t>Name of Country:</w:t>
            </w:r>
          </w:p>
        </w:tc>
        <w:sdt>
          <w:sdtPr>
            <w:rPr>
              <w:rFonts w:asciiTheme="minorHAnsi" w:hAnsiTheme="minorHAnsi" w:cstheme="minorHAnsi"/>
              <w:sz w:val="20"/>
              <w:szCs w:val="20"/>
            </w:rPr>
            <w:id w:val="-598643773"/>
            <w:placeholder>
              <w:docPart w:val="E6FA0EF4036B6A49AE532FB551F17374"/>
            </w:placeholder>
            <w:showingPlcHdr/>
            <w:text/>
          </w:sdtPr>
          <w:sdtEndPr/>
          <w:sdtContent>
            <w:tc>
              <w:tcPr>
                <w:tcW w:w="3381" w:type="dxa"/>
                <w:gridSpan w:val="3"/>
                <w:tcBorders>
                  <w:left w:val="dotted" w:sz="4" w:space="0" w:color="auto"/>
                  <w:bottom w:val="single" w:sz="4" w:space="0" w:color="auto"/>
                </w:tcBorders>
              </w:tcPr>
              <w:p w:rsidR="00E26235" w:rsidRPr="001E6FF1" w:rsidRDefault="006A379F" w:rsidP="006A379F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6A379F">
                  <w:rPr>
                    <w:rStyle w:val="PlaceholderText"/>
                  </w:rPr>
                  <w:t>Click or tap here to enter text.</w:t>
                </w:r>
              </w:p>
            </w:tc>
          </w:sdtContent>
        </w:sdt>
      </w:tr>
      <w:tr w:rsidR="00D131D0" w:rsidRPr="001E6FF1" w:rsidTr="00D94F70">
        <w:trPr>
          <w:gridAfter w:val="1"/>
          <w:wAfter w:w="28" w:type="dxa"/>
        </w:trPr>
        <w:tc>
          <w:tcPr>
            <w:tcW w:w="1828" w:type="dxa"/>
            <w:gridSpan w:val="2"/>
            <w:tcBorders>
              <w:bottom w:val="dotted" w:sz="4" w:space="0" w:color="auto"/>
              <w:right w:val="dotted" w:sz="4" w:space="0" w:color="auto"/>
            </w:tcBorders>
            <w:vAlign w:val="center"/>
          </w:tcPr>
          <w:p w:rsidR="00E26235" w:rsidRPr="001E6FF1" w:rsidRDefault="00D131D0" w:rsidP="00E26235">
            <w:pPr>
              <w:tabs>
                <w:tab w:val="left" w:pos="2271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Section </w:t>
            </w:r>
            <w:r w:rsidR="00E26235">
              <w:rPr>
                <w:rFonts w:asciiTheme="minorHAnsi" w:hAnsiTheme="minorHAnsi" w:cstheme="minorHAnsi"/>
                <w:sz w:val="20"/>
                <w:szCs w:val="20"/>
              </w:rPr>
              <w:t>4.1</w:t>
            </w:r>
          </w:p>
        </w:tc>
        <w:tc>
          <w:tcPr>
            <w:tcW w:w="4018" w:type="dxa"/>
            <w:gridSpan w:val="4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26235" w:rsidRPr="001E6FF1" w:rsidRDefault="00E26235" w:rsidP="00E26235">
            <w:pPr>
              <w:tabs>
                <w:tab w:val="left" w:pos="2271"/>
              </w:tabs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33EEB">
              <w:rPr>
                <w:rFonts w:asciiTheme="minorHAnsi" w:hAnsiTheme="minorHAnsi" w:cstheme="minorHAnsi"/>
                <w:sz w:val="20"/>
                <w:szCs w:val="20"/>
              </w:rPr>
              <w:t>In the GoPA! Physical Activity Almanac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Pr="00A33EEB">
              <w:rPr>
                <w:rFonts w:asciiTheme="minorHAnsi" w:hAnsiTheme="minorHAnsi" w:cstheme="minorHAnsi"/>
                <w:sz w:val="20"/>
                <w:szCs w:val="20"/>
              </w:rPr>
              <w:t xml:space="preserve"> was physical activity prevalence data for this country sourced from the WHO Global Health Observatory repository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sdt>
          <w:sdtPr>
            <w:rPr>
              <w:rFonts w:asciiTheme="minorHAnsi" w:hAnsiTheme="minorHAnsi" w:cstheme="minorHAnsi"/>
              <w:sz w:val="20"/>
              <w:szCs w:val="20"/>
            </w:rPr>
            <w:id w:val="1886219227"/>
            <w:placeholder>
              <w:docPart w:val="794D7C2046E8854F88C31B51339076BE"/>
            </w:placeholder>
            <w:showingPlcHdr/>
            <w:dropDownList>
              <w:listItem w:value="Choose an item."/>
              <w:listItem w:displayText="Yes" w:value="Yes"/>
              <w:listItem w:displayText="No" w:value="No"/>
            </w:dropDownList>
          </w:sdtPr>
          <w:sdtEndPr/>
          <w:sdtContent>
            <w:tc>
              <w:tcPr>
                <w:tcW w:w="3381" w:type="dxa"/>
                <w:gridSpan w:val="3"/>
                <w:tcBorders>
                  <w:left w:val="dotted" w:sz="4" w:space="0" w:color="auto"/>
                  <w:bottom w:val="dotted" w:sz="4" w:space="0" w:color="auto"/>
                </w:tcBorders>
              </w:tcPr>
              <w:p w:rsidR="00E26235" w:rsidRPr="001E6FF1" w:rsidRDefault="006A379F" w:rsidP="00E26235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6A379F">
                  <w:rPr>
                    <w:rStyle w:val="PlaceholderText"/>
                  </w:rPr>
                  <w:t>Choose an item.</w:t>
                </w:r>
              </w:p>
            </w:tc>
          </w:sdtContent>
        </w:sdt>
      </w:tr>
      <w:tr w:rsidR="00D131D0" w:rsidRPr="001E6FF1" w:rsidTr="00D94F70">
        <w:trPr>
          <w:gridAfter w:val="1"/>
          <w:wAfter w:w="28" w:type="dxa"/>
        </w:trPr>
        <w:tc>
          <w:tcPr>
            <w:tcW w:w="1828" w:type="dxa"/>
            <w:gridSpan w:val="2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D131D0" w:rsidRPr="001E6FF1" w:rsidRDefault="00D131D0" w:rsidP="00E26235">
            <w:pPr>
              <w:tabs>
                <w:tab w:val="left" w:pos="2271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ection 4.1</w:t>
            </w:r>
          </w:p>
        </w:tc>
        <w:tc>
          <w:tcPr>
            <w:tcW w:w="4018" w:type="dxa"/>
            <w:gridSpan w:val="4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642348" w:rsidRDefault="00D131D0" w:rsidP="00432028">
            <w:pPr>
              <w:tabs>
                <w:tab w:val="left" w:pos="2271"/>
              </w:tabs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A33EEB">
              <w:rPr>
                <w:rFonts w:asciiTheme="minorHAnsi" w:hAnsiTheme="minorHAnsi" w:cstheme="minorHAnsi"/>
                <w:sz w:val="20"/>
                <w:szCs w:val="20"/>
              </w:rPr>
              <w:t xml:space="preserve">If the response to the previous question was </w:t>
            </w:r>
            <w:r w:rsidR="00B1197D">
              <w:rPr>
                <w:rFonts w:asciiTheme="minorHAnsi" w:hAnsiTheme="minorHAnsi" w:cstheme="minorHAnsi"/>
                <w:sz w:val="20"/>
                <w:szCs w:val="20"/>
              </w:rPr>
              <w:t>“</w:t>
            </w:r>
            <w:r w:rsidRPr="00A33EEB">
              <w:rPr>
                <w:rFonts w:asciiTheme="minorHAnsi" w:hAnsiTheme="minorHAnsi" w:cstheme="minorHAnsi"/>
                <w:sz w:val="20"/>
                <w:szCs w:val="20"/>
              </w:rPr>
              <w:t>No</w:t>
            </w:r>
            <w:r w:rsidR="00B1197D">
              <w:rPr>
                <w:rFonts w:asciiTheme="minorHAnsi" w:hAnsiTheme="minorHAnsi" w:cstheme="minorHAnsi"/>
                <w:sz w:val="20"/>
                <w:szCs w:val="20"/>
              </w:rPr>
              <w:t>”</w:t>
            </w:r>
            <w:r w:rsidRPr="00A33EEB">
              <w:rPr>
                <w:rFonts w:asciiTheme="minorHAnsi" w:hAnsiTheme="minorHAnsi" w:cstheme="minorHAnsi"/>
                <w:sz w:val="20"/>
                <w:szCs w:val="20"/>
              </w:rPr>
              <w:t xml:space="preserve">, has the GoPA! </w:t>
            </w:r>
            <w:proofErr w:type="gramStart"/>
            <w:r w:rsidR="00B1197D">
              <w:rPr>
                <w:rFonts w:asciiTheme="minorHAnsi" w:hAnsiTheme="minorHAnsi" w:cstheme="minorHAnsi"/>
                <w:sz w:val="20"/>
                <w:szCs w:val="20"/>
              </w:rPr>
              <w:t>a</w:t>
            </w:r>
            <w:r w:rsidRPr="00A33EEB">
              <w:rPr>
                <w:rFonts w:asciiTheme="minorHAnsi" w:hAnsiTheme="minorHAnsi" w:cstheme="minorHAnsi"/>
                <w:sz w:val="20"/>
                <w:szCs w:val="20"/>
              </w:rPr>
              <w:t>rchive</w:t>
            </w:r>
            <w:proofErr w:type="gramEnd"/>
            <w:r w:rsidRPr="00A33EEB">
              <w:rPr>
                <w:rFonts w:asciiTheme="minorHAnsi" w:hAnsiTheme="minorHAnsi" w:cstheme="minorHAnsi"/>
                <w:sz w:val="20"/>
                <w:szCs w:val="20"/>
              </w:rPr>
              <w:t xml:space="preserve"> been searched for the alternative source</w:t>
            </w:r>
            <w:r w:rsidR="00642348">
              <w:rPr>
                <w:rFonts w:asciiTheme="minorHAnsi" w:hAnsiTheme="minorHAnsi" w:cstheme="minorHAnsi"/>
                <w:sz w:val="20"/>
                <w:szCs w:val="20"/>
              </w:rPr>
              <w:t xml:space="preserve">? </w:t>
            </w:r>
          </w:p>
          <w:p w:rsidR="00D131D0" w:rsidRPr="001E6FF1" w:rsidRDefault="00642348" w:rsidP="00432028">
            <w:pPr>
              <w:tabs>
                <w:tab w:val="left" w:pos="2271"/>
              </w:tabs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f so, what was it</w:t>
            </w:r>
            <w:r w:rsidR="00B1197D">
              <w:rPr>
                <w:rFonts w:asciiTheme="minorHAnsi" w:hAnsiTheme="minorHAnsi" w:cstheme="minorHAnsi"/>
                <w:sz w:val="20"/>
                <w:szCs w:val="20"/>
              </w:rPr>
              <w:t>?</w:t>
            </w:r>
          </w:p>
        </w:tc>
        <w:tc>
          <w:tcPr>
            <w:tcW w:w="3381" w:type="dxa"/>
            <w:gridSpan w:val="3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sdt>
            <w:sdtPr>
              <w:rPr>
                <w:rFonts w:asciiTheme="minorHAnsi" w:hAnsiTheme="minorHAnsi" w:cstheme="minorHAnsi"/>
                <w:sz w:val="20"/>
                <w:szCs w:val="20"/>
              </w:rPr>
              <w:id w:val="1649469712"/>
              <w:placeholder>
                <w:docPart w:val="F82258747904304EB09FF777D8267FF4"/>
              </w:placeholder>
              <w:showingPlcHdr/>
              <w:dropDownList>
                <w:listItem w:value="Choose an item."/>
                <w:listItem w:displayText="Yes" w:value="Yes"/>
                <w:listItem w:displayText="No" w:value="No"/>
                <w:listItem w:displayText="N/A" w:value="N/A"/>
              </w:dropDownList>
            </w:sdtPr>
            <w:sdtEndPr/>
            <w:sdtContent>
              <w:p w:rsidR="00D131D0" w:rsidRPr="001E6FF1" w:rsidRDefault="006A379F" w:rsidP="00E26235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6A379F">
                  <w:rPr>
                    <w:rStyle w:val="PlaceholderText"/>
                  </w:rPr>
                  <w:t>Choose an item.</w:t>
                </w:r>
              </w:p>
            </w:sdtContent>
          </w:sdt>
          <w:sdt>
            <w:sdtPr>
              <w:rPr>
                <w:rFonts w:asciiTheme="minorHAnsi" w:hAnsiTheme="minorHAnsi" w:cstheme="minorHAnsi"/>
                <w:sz w:val="20"/>
                <w:szCs w:val="20"/>
              </w:rPr>
              <w:alias w:val="What was the source?"/>
              <w:tag w:val="What was the source?"/>
              <w:id w:val="923690707"/>
              <w:placeholder>
                <w:docPart w:val="8CF09DEEBF1F814B9B9D70BED819E717"/>
              </w:placeholder>
              <w:showingPlcHdr/>
            </w:sdtPr>
            <w:sdtEndPr/>
            <w:sdtContent>
              <w:p w:rsidR="00642348" w:rsidRDefault="006A379F" w:rsidP="00642348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6A379F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:rsidR="00D131D0" w:rsidRPr="001E6FF1" w:rsidRDefault="00D131D0" w:rsidP="00E26235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94F70" w:rsidRPr="001E6FF1" w:rsidTr="00D94F70">
        <w:tc>
          <w:tcPr>
            <w:tcW w:w="1828" w:type="dxa"/>
            <w:gridSpan w:val="2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D94F70" w:rsidRDefault="00D94F70" w:rsidP="00E26235">
            <w:pPr>
              <w:tabs>
                <w:tab w:val="left" w:pos="2271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ection 4.1</w:t>
            </w:r>
          </w:p>
          <w:p w:rsidR="00D94F70" w:rsidRDefault="00D94F70" w:rsidP="00E26235">
            <w:pPr>
              <w:tabs>
                <w:tab w:val="left" w:pos="2271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(paragraph 2)</w:t>
            </w:r>
          </w:p>
        </w:tc>
        <w:tc>
          <w:tcPr>
            <w:tcW w:w="4018" w:type="dxa"/>
            <w:gridSpan w:val="4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D94F70" w:rsidRPr="00D94F70" w:rsidRDefault="00D94F70" w:rsidP="00D94F70">
            <w:pPr>
              <w:tabs>
                <w:tab w:val="left" w:pos="2271"/>
              </w:tabs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94F70">
              <w:rPr>
                <w:rFonts w:asciiTheme="minorHAnsi" w:hAnsiTheme="minorHAnsi" w:cstheme="minorHAnsi"/>
                <w:sz w:val="20"/>
                <w:szCs w:val="20"/>
              </w:rPr>
              <w:t xml:space="preserve">If the GoPA! </w:t>
            </w:r>
            <w:proofErr w:type="gramStart"/>
            <w:r w:rsidRPr="00D94F70">
              <w:rPr>
                <w:rFonts w:asciiTheme="minorHAnsi" w:hAnsiTheme="minorHAnsi" w:cstheme="minorHAnsi"/>
                <w:sz w:val="20"/>
                <w:szCs w:val="20"/>
              </w:rPr>
              <w:t>archive</w:t>
            </w:r>
            <w:proofErr w:type="gramEnd"/>
            <w:r w:rsidRPr="00D94F70">
              <w:rPr>
                <w:rFonts w:asciiTheme="minorHAnsi" w:hAnsiTheme="minorHAnsi" w:cstheme="minorHAnsi"/>
                <w:sz w:val="20"/>
                <w:szCs w:val="20"/>
              </w:rPr>
              <w:t xml:space="preserve"> does not provide any relevant information to find the source, was Google searched for the source?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AND</w:t>
            </w:r>
          </w:p>
          <w:p w:rsidR="00D94F70" w:rsidRDefault="00D94F70" w:rsidP="00D94F70">
            <w:pPr>
              <w:tabs>
                <w:tab w:val="left" w:pos="2271"/>
              </w:tabs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D94F70">
              <w:rPr>
                <w:rFonts w:asciiTheme="minorHAnsi" w:hAnsiTheme="minorHAnsi" w:cstheme="minorHAnsi"/>
                <w:sz w:val="20"/>
                <w:szCs w:val="20"/>
              </w:rPr>
              <w:t>Was the GoPA! Country Card source recommended?</w:t>
            </w:r>
          </w:p>
        </w:tc>
        <w:sdt>
          <w:sdtPr>
            <w:rPr>
              <w:rFonts w:asciiTheme="minorHAnsi" w:hAnsiTheme="minorHAnsi" w:cstheme="minorHAnsi"/>
              <w:sz w:val="20"/>
              <w:szCs w:val="20"/>
            </w:rPr>
            <w:id w:val="2005009284"/>
            <w:placeholder>
              <w:docPart w:val="BAE6B77E41B9D2489E034222470CF73F"/>
            </w:placeholder>
            <w:showingPlcHdr/>
            <w:dropDownList>
              <w:listItem w:value="Choose an item."/>
              <w:listItem w:displayText="Yes" w:value="Yes"/>
              <w:listItem w:displayText="No" w:value="No"/>
              <w:listItem w:displayText="N/A" w:value="N/A"/>
            </w:dropDownList>
          </w:sdtPr>
          <w:sdtEndPr/>
          <w:sdtContent>
            <w:tc>
              <w:tcPr>
                <w:tcW w:w="975" w:type="dxa"/>
                <w:tcBorders>
                  <w:top w:val="dotted" w:sz="4" w:space="0" w:color="auto"/>
                  <w:left w:val="dotted" w:sz="4" w:space="0" w:color="auto"/>
                  <w:bottom w:val="single" w:sz="4" w:space="0" w:color="auto"/>
                  <w:right w:val="dotted" w:sz="4" w:space="0" w:color="auto"/>
                </w:tcBorders>
              </w:tcPr>
              <w:p w:rsidR="00D94F70" w:rsidRPr="001E6FF1" w:rsidRDefault="006A379F" w:rsidP="00E26235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6A379F">
                  <w:rPr>
                    <w:rStyle w:val="PlaceholderText"/>
                  </w:rPr>
                  <w:t>Choose an item.</w:t>
                </w:r>
              </w:p>
            </w:tc>
          </w:sdtContent>
        </w:sdt>
        <w:tc>
          <w:tcPr>
            <w:tcW w:w="2434" w:type="dxa"/>
            <w:gridSpan w:val="3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</w:tcPr>
          <w:p w:rsidR="00D94F70" w:rsidRPr="001E6FF1" w:rsidRDefault="00D94F70" w:rsidP="00E26235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  <w:sdt>
            <w:sdtPr>
              <w:rPr>
                <w:rFonts w:asciiTheme="minorHAnsi" w:hAnsiTheme="minorHAnsi" w:cstheme="minorHAnsi"/>
                <w:sz w:val="20"/>
                <w:szCs w:val="20"/>
              </w:rPr>
              <w:id w:val="-836689503"/>
              <w:placeholder>
                <w:docPart w:val="F7742FA57F0C5D429E183BED1B82824C"/>
              </w:placeholder>
              <w:showingPlcHdr/>
              <w:dropDownList>
                <w:listItem w:value="Choose an item."/>
                <w:listItem w:displayText="Yes" w:value="Yes"/>
                <w:listItem w:displayText="No" w:value="No"/>
              </w:dropDownList>
            </w:sdtPr>
            <w:sdtEndPr/>
            <w:sdtContent>
              <w:p w:rsidR="00D94F70" w:rsidRPr="001E6FF1" w:rsidRDefault="00D94F70" w:rsidP="00E26235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437D1A">
                  <w:rPr>
                    <w:rStyle w:val="PlaceholderText"/>
                  </w:rPr>
                  <w:t>Choose an item.</w:t>
                </w:r>
              </w:p>
            </w:sdtContent>
          </w:sdt>
        </w:tc>
      </w:tr>
      <w:tr w:rsidR="00D131D0" w:rsidRPr="001E6FF1" w:rsidTr="00A75FC5">
        <w:tc>
          <w:tcPr>
            <w:tcW w:w="1828" w:type="dxa"/>
            <w:gridSpan w:val="2"/>
            <w:tcBorders>
              <w:bottom w:val="dotted" w:sz="4" w:space="0" w:color="auto"/>
              <w:right w:val="dotted" w:sz="4" w:space="0" w:color="auto"/>
            </w:tcBorders>
            <w:vAlign w:val="center"/>
          </w:tcPr>
          <w:p w:rsidR="00E26235" w:rsidRDefault="00D131D0" w:rsidP="00E26235">
            <w:pPr>
              <w:tabs>
                <w:tab w:val="left" w:pos="2271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ection 4.2</w:t>
            </w:r>
          </w:p>
        </w:tc>
        <w:tc>
          <w:tcPr>
            <w:tcW w:w="4018" w:type="dxa"/>
            <w:gridSpan w:val="4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26235" w:rsidRPr="001E6FF1" w:rsidRDefault="00E26235" w:rsidP="00E26235">
            <w:pPr>
              <w:tabs>
                <w:tab w:val="left" w:pos="2271"/>
              </w:tabs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Has</w:t>
            </w:r>
            <w:r w:rsidRPr="001E6FF1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the DHS search been performed? AND How many recommended hits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</w:rPr>
              <w:t>?</w:t>
            </w:r>
            <w:r w:rsidRPr="001E6FF1"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proofErr w:type="gramEnd"/>
            <w:r w:rsidRPr="001E6FF1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sdt>
          <w:sdtPr>
            <w:rPr>
              <w:rFonts w:asciiTheme="minorHAnsi" w:hAnsiTheme="minorHAnsi" w:cstheme="minorHAnsi"/>
              <w:sz w:val="20"/>
              <w:szCs w:val="20"/>
            </w:rPr>
            <w:id w:val="36869190"/>
            <w:placeholder>
              <w:docPart w:val="9BCAD8BE1FF4534792CB4537607FCD07"/>
            </w:placeholder>
            <w:showingPlcHdr/>
            <w:dropDownList>
              <w:listItem w:value="Choose an item."/>
              <w:listItem w:displayText="Yes" w:value="Yes"/>
              <w:listItem w:displayText="No" w:value="No"/>
            </w:dropDownList>
          </w:sdtPr>
          <w:sdtEndPr/>
          <w:sdtContent>
            <w:tc>
              <w:tcPr>
                <w:tcW w:w="975" w:type="dxa"/>
                <w:tcBorders>
                  <w:left w:val="dotted" w:sz="4" w:space="0" w:color="auto"/>
                  <w:bottom w:val="dotted" w:sz="4" w:space="0" w:color="auto"/>
                  <w:right w:val="dotted" w:sz="4" w:space="0" w:color="auto"/>
                </w:tcBorders>
              </w:tcPr>
              <w:p w:rsidR="00E26235" w:rsidRPr="001E6FF1" w:rsidRDefault="006A379F" w:rsidP="00E26235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6A379F">
                  <w:rPr>
                    <w:rStyle w:val="PlaceholderText"/>
                  </w:rPr>
                  <w:t>Choose an item.</w:t>
                </w:r>
              </w:p>
            </w:tc>
          </w:sdtContent>
        </w:sdt>
        <w:tc>
          <w:tcPr>
            <w:tcW w:w="404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E26235" w:rsidRPr="001E6FF1" w:rsidRDefault="00E26235" w:rsidP="00E26235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n= </w:t>
            </w:r>
          </w:p>
        </w:tc>
        <w:tc>
          <w:tcPr>
            <w:tcW w:w="2030" w:type="dxa"/>
            <w:gridSpan w:val="2"/>
            <w:tcBorders>
              <w:left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sdt>
            <w:sdtPr>
              <w:rPr>
                <w:rFonts w:asciiTheme="minorHAnsi" w:hAnsiTheme="minorHAnsi" w:cstheme="minorHAnsi"/>
                <w:sz w:val="20"/>
                <w:szCs w:val="20"/>
              </w:rPr>
              <w:alias w:val="n="/>
              <w:tag w:val="n="/>
              <w:id w:val="-1652444274"/>
              <w:placeholder>
                <w:docPart w:val="C033E0169C4ADC40AC273AA9CB54E2C0"/>
              </w:placeholder>
              <w:showingPlcHdr/>
            </w:sdtPr>
            <w:sdtEndPr/>
            <w:sdtContent>
              <w:p w:rsidR="00A75FC5" w:rsidRDefault="006A379F" w:rsidP="00A75FC5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6A379F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:rsidR="00E26235" w:rsidRPr="001E6FF1" w:rsidRDefault="00E26235" w:rsidP="00E26235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C55F6" w:rsidRPr="001E6FF1" w:rsidTr="00A75FC5">
        <w:tc>
          <w:tcPr>
            <w:tcW w:w="1828" w:type="dxa"/>
            <w:gridSpan w:val="2"/>
            <w:tcBorders>
              <w:top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D131D0" w:rsidRDefault="00D131D0" w:rsidP="00D131D0">
            <w:pPr>
              <w:tabs>
                <w:tab w:val="left" w:pos="2271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ection 4.2</w:t>
            </w:r>
          </w:p>
        </w:tc>
        <w:tc>
          <w:tcPr>
            <w:tcW w:w="4018" w:type="dxa"/>
            <w:gridSpan w:val="4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D131D0" w:rsidRPr="001E6FF1" w:rsidRDefault="00D131D0" w:rsidP="00D131D0">
            <w:pPr>
              <w:tabs>
                <w:tab w:val="left" w:pos="2271"/>
              </w:tabs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Has</w:t>
            </w:r>
            <w:r w:rsidRPr="001E6FF1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the Google search been performed? AND How many recommended hits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</w:rPr>
              <w:t>?</w:t>
            </w:r>
            <w:r w:rsidRPr="001E6FF1"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proofErr w:type="gramEnd"/>
            <w:r w:rsidRPr="001E6FF1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sdt>
          <w:sdtPr>
            <w:rPr>
              <w:rFonts w:asciiTheme="minorHAnsi" w:hAnsiTheme="minorHAnsi" w:cstheme="minorHAnsi"/>
              <w:sz w:val="20"/>
              <w:szCs w:val="20"/>
            </w:rPr>
            <w:id w:val="-906296242"/>
            <w:placeholder>
              <w:docPart w:val="EFA7E8C393F7004A934F85919A664D12"/>
            </w:placeholder>
            <w:showingPlcHdr/>
            <w:dropDownList>
              <w:listItem w:value="Choose an item."/>
              <w:listItem w:displayText="Yes" w:value="Yes"/>
              <w:listItem w:displayText="No" w:value="No"/>
            </w:dropDownList>
          </w:sdtPr>
          <w:sdtEndPr/>
          <w:sdtContent>
            <w:tc>
              <w:tcPr>
                <w:tcW w:w="975" w:type="dxa"/>
                <w:tcBorders>
                  <w:top w:val="dotted" w:sz="4" w:space="0" w:color="auto"/>
                  <w:left w:val="dotted" w:sz="4" w:space="0" w:color="auto"/>
                  <w:bottom w:val="single" w:sz="4" w:space="0" w:color="auto"/>
                  <w:right w:val="dotted" w:sz="4" w:space="0" w:color="auto"/>
                </w:tcBorders>
              </w:tcPr>
              <w:p w:rsidR="00D131D0" w:rsidRPr="001E6FF1" w:rsidRDefault="006A379F" w:rsidP="00D131D0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6A379F">
                  <w:rPr>
                    <w:rStyle w:val="PlaceholderText"/>
                  </w:rPr>
                  <w:t>Choose an item.</w:t>
                </w:r>
              </w:p>
            </w:tc>
          </w:sdtContent>
        </w:sdt>
        <w:tc>
          <w:tcPr>
            <w:tcW w:w="40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n= </w:t>
            </w:r>
          </w:p>
        </w:tc>
        <w:tc>
          <w:tcPr>
            <w:tcW w:w="2030" w:type="dxa"/>
            <w:gridSpan w:val="2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  <w:shd w:val="clear" w:color="auto" w:fill="FFFFFF" w:themeFill="background1"/>
          </w:tcPr>
          <w:sdt>
            <w:sdtPr>
              <w:rPr>
                <w:rFonts w:asciiTheme="minorHAnsi" w:hAnsiTheme="minorHAnsi" w:cstheme="minorHAnsi"/>
                <w:sz w:val="20"/>
                <w:szCs w:val="20"/>
              </w:rPr>
              <w:alias w:val="n="/>
              <w:tag w:val="n="/>
              <w:id w:val="2128501341"/>
              <w:placeholder>
                <w:docPart w:val="9BB6BBA6A7C7694886D08556BF8ADD48"/>
              </w:placeholder>
              <w:showingPlcHdr/>
            </w:sdtPr>
            <w:sdtEndPr/>
            <w:sdtContent>
              <w:p w:rsidR="00A75FC5" w:rsidRDefault="006A379F" w:rsidP="00A75FC5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6A379F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131D0" w:rsidRPr="001E6FF1" w:rsidTr="00A75FC5">
        <w:trPr>
          <w:trHeight w:val="410"/>
        </w:trPr>
        <w:tc>
          <w:tcPr>
            <w:tcW w:w="1828" w:type="dxa"/>
            <w:gridSpan w:val="2"/>
            <w:vMerge w:val="restart"/>
            <w:tcBorders>
              <w:right w:val="dotted" w:sz="4" w:space="0" w:color="auto"/>
            </w:tcBorders>
            <w:vAlign w:val="center"/>
          </w:tcPr>
          <w:p w:rsidR="00D131D0" w:rsidRDefault="00D131D0" w:rsidP="00D131D0">
            <w:pPr>
              <w:tabs>
                <w:tab w:val="left" w:pos="2271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ection 4.3</w:t>
            </w:r>
          </w:p>
        </w:tc>
        <w:tc>
          <w:tcPr>
            <w:tcW w:w="4018" w:type="dxa"/>
            <w:gridSpan w:val="4"/>
            <w:vMerge w:val="restart"/>
            <w:tcBorders>
              <w:left w:val="dotted" w:sz="4" w:space="0" w:color="auto"/>
              <w:right w:val="dotted" w:sz="4" w:space="0" w:color="auto"/>
            </w:tcBorders>
          </w:tcPr>
          <w:p w:rsidR="00D131D0" w:rsidRDefault="00D131D0" w:rsidP="00D131D0">
            <w:pPr>
              <w:tabs>
                <w:tab w:val="left" w:pos="2271"/>
              </w:tabs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Has</w:t>
            </w:r>
            <w:r w:rsidRPr="001E6FF1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the PubMed search been performed? </w:t>
            </w:r>
          </w:p>
          <w:p w:rsidR="00D131D0" w:rsidRDefault="00D131D0" w:rsidP="00D131D0">
            <w:pPr>
              <w:tabs>
                <w:tab w:val="left" w:pos="2271"/>
              </w:tabs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How many hits were identified? </w:t>
            </w:r>
          </w:p>
          <w:p w:rsidR="00D131D0" w:rsidRPr="001E6FF1" w:rsidRDefault="00D131D0" w:rsidP="00D131D0">
            <w:pPr>
              <w:tabs>
                <w:tab w:val="left" w:pos="2271"/>
              </w:tabs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ND How many recommended hits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</w:rPr>
              <w:t>?</w:t>
            </w:r>
            <w:r w:rsidRPr="001E6FF1"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proofErr w:type="gramEnd"/>
            <w:r w:rsidRPr="001E6FF1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sdt>
          <w:sdtPr>
            <w:rPr>
              <w:rFonts w:asciiTheme="minorHAnsi" w:hAnsiTheme="minorHAnsi" w:cstheme="minorHAnsi"/>
              <w:sz w:val="20"/>
              <w:szCs w:val="20"/>
            </w:rPr>
            <w:id w:val="-1692905778"/>
            <w:placeholder>
              <w:docPart w:val="2B3AFFB6D3963248986D67970CB71B0B"/>
            </w:placeholder>
            <w:showingPlcHdr/>
            <w:dropDownList>
              <w:listItem w:value="Choose an item."/>
              <w:listItem w:displayText="Yes" w:value="Yes"/>
              <w:listItem w:displayText="No" w:value="No"/>
            </w:dropDownList>
          </w:sdtPr>
          <w:sdtEndPr/>
          <w:sdtContent>
            <w:tc>
              <w:tcPr>
                <w:tcW w:w="975" w:type="dxa"/>
                <w:vMerge w:val="restart"/>
                <w:tcBorders>
                  <w:left w:val="dotted" w:sz="4" w:space="0" w:color="auto"/>
                  <w:right w:val="dotted" w:sz="4" w:space="0" w:color="auto"/>
                </w:tcBorders>
              </w:tcPr>
              <w:p w:rsidR="00D131D0" w:rsidRPr="001E6FF1" w:rsidRDefault="006A379F" w:rsidP="00D131D0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6A379F">
                  <w:rPr>
                    <w:rStyle w:val="PlaceholderText"/>
                  </w:rPr>
                  <w:t>Choose an item.</w:t>
                </w:r>
              </w:p>
            </w:tc>
          </w:sdtContent>
        </w:sdt>
        <w:tc>
          <w:tcPr>
            <w:tcW w:w="404" w:type="dxa"/>
            <w:tcBorders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n= </w:t>
            </w:r>
          </w:p>
        </w:tc>
        <w:tc>
          <w:tcPr>
            <w:tcW w:w="2030" w:type="dxa"/>
            <w:gridSpan w:val="2"/>
            <w:tcBorders>
              <w:left w:val="dotted" w:sz="4" w:space="0" w:color="auto"/>
              <w:bottom w:val="dotted" w:sz="4" w:space="0" w:color="auto"/>
            </w:tcBorders>
            <w:shd w:val="clear" w:color="auto" w:fill="FFFFFF" w:themeFill="background1"/>
          </w:tcPr>
          <w:sdt>
            <w:sdtPr>
              <w:rPr>
                <w:rFonts w:asciiTheme="minorHAnsi" w:hAnsiTheme="minorHAnsi" w:cstheme="minorHAnsi"/>
                <w:sz w:val="20"/>
                <w:szCs w:val="20"/>
              </w:rPr>
              <w:alias w:val="n="/>
              <w:tag w:val="n="/>
              <w:id w:val="-120692522"/>
              <w:placeholder>
                <w:docPart w:val="A168402BE1813B439B6065ABEAC36962"/>
              </w:placeholder>
              <w:showingPlcHdr/>
            </w:sdtPr>
            <w:sdtEndPr/>
            <w:sdtContent>
              <w:p w:rsidR="00A75FC5" w:rsidRDefault="006A379F" w:rsidP="00A75FC5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6A379F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131D0" w:rsidRPr="001E6FF1" w:rsidTr="00A75FC5">
        <w:trPr>
          <w:trHeight w:val="410"/>
        </w:trPr>
        <w:tc>
          <w:tcPr>
            <w:tcW w:w="1828" w:type="dxa"/>
            <w:gridSpan w:val="2"/>
            <w:vMerge/>
            <w:tcBorders>
              <w:bottom w:val="single" w:sz="4" w:space="0" w:color="auto"/>
              <w:right w:val="dotted" w:sz="4" w:space="0" w:color="auto"/>
            </w:tcBorders>
            <w:vAlign w:val="center"/>
          </w:tcPr>
          <w:p w:rsidR="00D131D0" w:rsidRDefault="00D131D0" w:rsidP="00D131D0">
            <w:pPr>
              <w:tabs>
                <w:tab w:val="left" w:pos="2271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018" w:type="dxa"/>
            <w:gridSpan w:val="4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D131D0" w:rsidRDefault="00D131D0" w:rsidP="00D131D0">
            <w:pPr>
              <w:tabs>
                <w:tab w:val="left" w:pos="2271"/>
              </w:tabs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75" w:type="dxa"/>
            <w:vMerge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D131D0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0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:rsidR="00D131D0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=</w:t>
            </w:r>
          </w:p>
        </w:tc>
        <w:tc>
          <w:tcPr>
            <w:tcW w:w="2030" w:type="dxa"/>
            <w:gridSpan w:val="2"/>
            <w:tcBorders>
              <w:top w:val="dotted" w:sz="4" w:space="0" w:color="auto"/>
              <w:left w:val="dotted" w:sz="4" w:space="0" w:color="auto"/>
              <w:bottom w:val="single" w:sz="4" w:space="0" w:color="auto"/>
            </w:tcBorders>
            <w:shd w:val="clear" w:color="auto" w:fill="FFFFFF" w:themeFill="background1"/>
          </w:tcPr>
          <w:sdt>
            <w:sdtPr>
              <w:rPr>
                <w:rFonts w:asciiTheme="minorHAnsi" w:hAnsiTheme="minorHAnsi" w:cstheme="minorHAnsi"/>
                <w:sz w:val="20"/>
                <w:szCs w:val="20"/>
              </w:rPr>
              <w:alias w:val="n="/>
              <w:tag w:val="n="/>
              <w:id w:val="109173747"/>
              <w:placeholder>
                <w:docPart w:val="93E4B2192A83C0489C4E1540D895B4A1"/>
              </w:placeholder>
              <w:showingPlcHdr/>
            </w:sdtPr>
            <w:sdtEndPr/>
            <w:sdtContent>
              <w:p w:rsidR="00A75FC5" w:rsidRDefault="006A379F" w:rsidP="00A75FC5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6A379F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131D0" w:rsidRPr="001E6FF1" w:rsidTr="00D94F70">
        <w:trPr>
          <w:gridAfter w:val="1"/>
          <w:wAfter w:w="28" w:type="dxa"/>
        </w:trPr>
        <w:tc>
          <w:tcPr>
            <w:tcW w:w="1828" w:type="dxa"/>
            <w:gridSpan w:val="2"/>
            <w:tcBorders>
              <w:right w:val="dotted" w:sz="4" w:space="0" w:color="auto"/>
            </w:tcBorders>
            <w:vAlign w:val="center"/>
          </w:tcPr>
          <w:p w:rsidR="00D131D0" w:rsidRPr="001E6FF1" w:rsidRDefault="00D131D0" w:rsidP="00D131D0">
            <w:pPr>
              <w:tabs>
                <w:tab w:val="left" w:pos="2271"/>
              </w:tabs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/A</w:t>
            </w:r>
          </w:p>
        </w:tc>
        <w:tc>
          <w:tcPr>
            <w:tcW w:w="4018" w:type="dxa"/>
            <w:gridSpan w:val="4"/>
            <w:tcBorders>
              <w:left w:val="dotted" w:sz="4" w:space="0" w:color="auto"/>
              <w:right w:val="dotted" w:sz="4" w:space="0" w:color="auto"/>
            </w:tcBorders>
          </w:tcPr>
          <w:p w:rsidR="00642348" w:rsidRDefault="00D131D0" w:rsidP="00D131D0">
            <w:pPr>
              <w:tabs>
                <w:tab w:val="left" w:pos="2271"/>
              </w:tabs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ny other sources? If so, what?</w:t>
            </w:r>
          </w:p>
          <w:p w:rsidR="00D131D0" w:rsidRPr="001E6FF1" w:rsidRDefault="00D131D0" w:rsidP="00D131D0">
            <w:pPr>
              <w:tabs>
                <w:tab w:val="left" w:pos="2271"/>
              </w:tabs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E.g. Snowball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</w:rPr>
              <w:t>?:</w:t>
            </w:r>
            <w:proofErr w:type="gramEnd"/>
            <w:r w:rsidRPr="001E6FF1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381" w:type="dxa"/>
            <w:gridSpan w:val="3"/>
            <w:tcBorders>
              <w:left w:val="dotted" w:sz="4" w:space="0" w:color="auto"/>
            </w:tcBorders>
            <w:shd w:val="clear" w:color="auto" w:fill="FFFFFF" w:themeFill="background1"/>
          </w:tcPr>
          <w:sdt>
            <w:sdtPr>
              <w:rPr>
                <w:rFonts w:asciiTheme="minorHAnsi" w:hAnsiTheme="minorHAnsi" w:cstheme="minorHAnsi"/>
                <w:sz w:val="20"/>
                <w:szCs w:val="20"/>
              </w:rPr>
              <w:alias w:val="Any other sources?"/>
              <w:tag w:val="Any other sources?"/>
              <w:id w:val="1997913215"/>
              <w:placeholder>
                <w:docPart w:val="CCB5ED2E3056944B95A61B818D72A0CE"/>
              </w:placeholder>
              <w:showingPlcHdr/>
            </w:sdtPr>
            <w:sdtEndPr/>
            <w:sdtContent>
              <w:p w:rsidR="00D131D0" w:rsidRDefault="006A379F" w:rsidP="00D131D0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6A379F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131D0" w:rsidRPr="001E6FF1" w:rsidTr="00D94F70">
        <w:trPr>
          <w:gridAfter w:val="1"/>
          <w:wAfter w:w="28" w:type="dxa"/>
        </w:trPr>
        <w:tc>
          <w:tcPr>
            <w:tcW w:w="9227" w:type="dxa"/>
            <w:gridSpan w:val="9"/>
            <w:shd w:val="clear" w:color="auto" w:fill="000000" w:themeFill="text1"/>
          </w:tcPr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131D0" w:rsidRPr="001E6FF1" w:rsidTr="00D94F70">
        <w:trPr>
          <w:gridAfter w:val="1"/>
          <w:wAfter w:w="28" w:type="dxa"/>
          <w:trHeight w:val="589"/>
        </w:trPr>
        <w:tc>
          <w:tcPr>
            <w:tcW w:w="9227" w:type="dxa"/>
            <w:gridSpan w:val="9"/>
            <w:shd w:val="clear" w:color="auto" w:fill="auto"/>
            <w:vAlign w:val="center"/>
          </w:tcPr>
          <w:p w:rsidR="00D131D0" w:rsidRPr="001D0FE2" w:rsidRDefault="00D131D0" w:rsidP="00D131D0">
            <w:pPr>
              <w:tabs>
                <w:tab w:val="left" w:pos="2271"/>
              </w:tabs>
              <w:jc w:val="center"/>
              <w:rPr>
                <w:rFonts w:asciiTheme="minorHAnsi" w:hAnsiTheme="minorHAnsi" w:cstheme="minorHAnsi"/>
                <w:b/>
                <w:sz w:val="20"/>
                <w:szCs w:val="20"/>
                <w:highlight w:val="yellow"/>
              </w:rPr>
            </w:pPr>
            <w:r w:rsidRPr="001D0FE2">
              <w:rPr>
                <w:rFonts w:asciiTheme="minorHAnsi" w:hAnsiTheme="minorHAnsi" w:cstheme="minorHAnsi"/>
                <w:b/>
                <w:sz w:val="20"/>
                <w:szCs w:val="20"/>
                <w:highlight w:val="yellow"/>
              </w:rPr>
              <w:t>Recommendations</w:t>
            </w:r>
          </w:p>
          <w:p w:rsidR="00D131D0" w:rsidRPr="001D0FE2" w:rsidRDefault="00D131D0" w:rsidP="00D131D0">
            <w:pPr>
              <w:tabs>
                <w:tab w:val="left" w:pos="2271"/>
              </w:tabs>
              <w:jc w:val="center"/>
              <w:rPr>
                <w:rFonts w:asciiTheme="minorHAnsi" w:hAnsiTheme="minorHAnsi" w:cstheme="minorHAnsi"/>
                <w:b/>
                <w:sz w:val="20"/>
                <w:szCs w:val="20"/>
                <w:highlight w:val="yellow"/>
              </w:rPr>
            </w:pPr>
            <w:r w:rsidRPr="001D0FE2">
              <w:rPr>
                <w:rFonts w:asciiTheme="minorHAnsi" w:hAnsiTheme="minorHAnsi" w:cstheme="minorHAnsi"/>
                <w:b/>
                <w:sz w:val="20"/>
                <w:szCs w:val="20"/>
                <w:highlight w:val="yellow"/>
              </w:rPr>
              <w:t xml:space="preserve">Please order from most recommended to least recommended in the below boxes. </w:t>
            </w:r>
          </w:p>
          <w:p w:rsidR="00D131D0" w:rsidRPr="001D0FE2" w:rsidRDefault="00D131D0" w:rsidP="00D131D0">
            <w:pPr>
              <w:tabs>
                <w:tab w:val="left" w:pos="2271"/>
              </w:tabs>
              <w:jc w:val="center"/>
              <w:rPr>
                <w:rFonts w:asciiTheme="minorHAnsi" w:hAnsiTheme="minorHAnsi" w:cstheme="minorHAnsi"/>
                <w:b/>
                <w:sz w:val="20"/>
                <w:szCs w:val="20"/>
                <w:highlight w:val="yellow"/>
              </w:rPr>
            </w:pPr>
            <w:r w:rsidRPr="001D0FE2">
              <w:rPr>
                <w:rFonts w:asciiTheme="minorHAnsi" w:hAnsiTheme="minorHAnsi" w:cstheme="minorHAnsi"/>
                <w:b/>
                <w:sz w:val="20"/>
                <w:szCs w:val="20"/>
                <w:highlight w:val="yellow"/>
              </w:rPr>
              <w:t>Please note, that some countries may have zero recommended sources.</w:t>
            </w:r>
          </w:p>
          <w:p w:rsidR="00D131D0" w:rsidRPr="00530732" w:rsidRDefault="00D131D0" w:rsidP="00D131D0">
            <w:pPr>
              <w:tabs>
                <w:tab w:val="left" w:pos="2271"/>
              </w:tabs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E2536D">
              <w:rPr>
                <w:rFonts w:asciiTheme="minorHAnsi" w:hAnsiTheme="minorHAnsi" w:cstheme="minorHAnsi"/>
                <w:b/>
                <w:sz w:val="20"/>
                <w:szCs w:val="20"/>
                <w:highlight w:val="yellow"/>
              </w:rPr>
              <w:t>Please don’t feel compelled to fill all the boxes below, if for example there is only one obvious recommendation.</w:t>
            </w:r>
          </w:p>
        </w:tc>
      </w:tr>
      <w:tr w:rsidR="00D131D0" w:rsidRPr="001E6FF1" w:rsidTr="00D94F70">
        <w:trPr>
          <w:gridAfter w:val="1"/>
          <w:wAfter w:w="28" w:type="dxa"/>
        </w:trPr>
        <w:tc>
          <w:tcPr>
            <w:tcW w:w="4062" w:type="dxa"/>
            <w:gridSpan w:val="4"/>
          </w:tcPr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E6FF1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Indicator 1: </w:t>
            </w:r>
          </w:p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E6FF1">
              <w:rPr>
                <w:rFonts w:asciiTheme="minorHAnsi" w:hAnsiTheme="minorHAnsi" w:cstheme="minorHAnsi"/>
                <w:b/>
                <w:sz w:val="20"/>
                <w:szCs w:val="20"/>
              </w:rPr>
              <w:t>Total daily sitting time</w:t>
            </w:r>
          </w:p>
        </w:tc>
        <w:tc>
          <w:tcPr>
            <w:tcW w:w="5165" w:type="dxa"/>
            <w:gridSpan w:val="5"/>
          </w:tcPr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E6FF1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Indicator 2: </w:t>
            </w:r>
          </w:p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1E6FF1">
              <w:rPr>
                <w:rFonts w:asciiTheme="minorHAnsi" w:hAnsiTheme="minorHAnsi" w:cstheme="minorHAnsi"/>
                <w:b/>
                <w:sz w:val="20"/>
                <w:szCs w:val="20"/>
              </w:rPr>
              <w:t>Total daily TV viewing</w:t>
            </w:r>
          </w:p>
        </w:tc>
      </w:tr>
      <w:tr w:rsidR="00D131D0" w:rsidRPr="001E6FF1" w:rsidTr="00A75FC5">
        <w:trPr>
          <w:gridAfter w:val="1"/>
          <w:wAfter w:w="28" w:type="dxa"/>
        </w:trPr>
        <w:tc>
          <w:tcPr>
            <w:tcW w:w="2568" w:type="dxa"/>
            <w:gridSpan w:val="3"/>
          </w:tcPr>
          <w:p w:rsidR="00D131D0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oes this country (potentially) have data relating to this indicator:</w:t>
            </w:r>
          </w:p>
          <w:p w:rsidR="00D131D0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</w:rPr>
              <w:t>If yes, detail in the boxes below.</w:t>
            </w:r>
          </w:p>
        </w:tc>
        <w:sdt>
          <w:sdtPr>
            <w:rPr>
              <w:rFonts w:asciiTheme="minorHAnsi" w:hAnsiTheme="minorHAnsi" w:cstheme="minorHAnsi"/>
              <w:sz w:val="20"/>
              <w:szCs w:val="20"/>
            </w:rPr>
            <w:id w:val="-1274852314"/>
            <w:placeholder>
              <w:docPart w:val="6BFAACB66316114FB6F02839873637FD"/>
            </w:placeholder>
            <w:dropDownList>
              <w:listItem w:value="Choose an item."/>
              <w:listItem w:displayText="Yes" w:value="Yes"/>
              <w:listItem w:displayText="No" w:value="No"/>
            </w:dropDownList>
          </w:sdtPr>
          <w:sdtEndPr/>
          <w:sdtContent>
            <w:tc>
              <w:tcPr>
                <w:tcW w:w="1494" w:type="dxa"/>
              </w:tcPr>
              <w:p w:rsidR="00D131D0" w:rsidRPr="001E6FF1" w:rsidRDefault="00724631" w:rsidP="00D131D0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>
                  <w:rPr>
                    <w:rFonts w:asciiTheme="minorHAnsi" w:hAnsiTheme="minorHAnsi" w:cstheme="minorHAnsi"/>
                    <w:sz w:val="20"/>
                    <w:szCs w:val="20"/>
                  </w:rPr>
                  <w:t>No</w:t>
                </w:r>
              </w:p>
            </w:tc>
          </w:sdtContent>
        </w:sdt>
        <w:tc>
          <w:tcPr>
            <w:tcW w:w="3163" w:type="dxa"/>
            <w:gridSpan w:val="4"/>
          </w:tcPr>
          <w:p w:rsidR="00D131D0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Does this country (potentially) have data relating to this indicator:</w:t>
            </w:r>
          </w:p>
          <w:p w:rsidR="00D131D0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 w:cstheme="minorHAnsi"/>
                <w:i/>
                <w:sz w:val="20"/>
                <w:szCs w:val="20"/>
              </w:rPr>
              <w:t>If yes, detail in the boxes below.</w:t>
            </w:r>
          </w:p>
        </w:tc>
        <w:sdt>
          <w:sdtPr>
            <w:rPr>
              <w:rFonts w:asciiTheme="minorHAnsi" w:hAnsiTheme="minorHAnsi" w:cstheme="minorHAnsi"/>
              <w:sz w:val="20"/>
              <w:szCs w:val="20"/>
            </w:rPr>
            <w:id w:val="-1768067454"/>
            <w:placeholder>
              <w:docPart w:val="30A9F1A60E025D468D1403A9937D29E9"/>
            </w:placeholder>
            <w:dropDownList>
              <w:listItem w:value="Choose an item."/>
              <w:listItem w:displayText="Yes" w:value="Yes"/>
              <w:listItem w:displayText="No" w:value="No"/>
            </w:dropDownList>
          </w:sdtPr>
          <w:sdtEndPr/>
          <w:sdtContent>
            <w:tc>
              <w:tcPr>
                <w:tcW w:w="2002" w:type="dxa"/>
              </w:tcPr>
              <w:p w:rsidR="00D131D0" w:rsidRPr="001E6FF1" w:rsidRDefault="00724631" w:rsidP="00D131D0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>
                  <w:rPr>
                    <w:rFonts w:asciiTheme="minorHAnsi" w:hAnsiTheme="minorHAnsi" w:cstheme="minorHAnsi"/>
                    <w:sz w:val="20"/>
                    <w:szCs w:val="20"/>
                  </w:rPr>
                  <w:t>No</w:t>
                </w:r>
              </w:p>
            </w:tc>
          </w:sdtContent>
        </w:sdt>
      </w:tr>
      <w:tr w:rsidR="00D131D0" w:rsidRPr="001E6FF1" w:rsidTr="00A75FC5">
        <w:trPr>
          <w:gridAfter w:val="1"/>
          <w:wAfter w:w="28" w:type="dxa"/>
          <w:trHeight w:val="563"/>
        </w:trPr>
        <w:tc>
          <w:tcPr>
            <w:tcW w:w="421" w:type="dxa"/>
            <w:vMerge w:val="restart"/>
          </w:tcPr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1E6FF1">
              <w:rPr>
                <w:rFonts w:asciiTheme="minorHAnsi" w:hAnsiTheme="minorHAnsi" w:cstheme="minorHAnsi"/>
                <w:sz w:val="20"/>
                <w:szCs w:val="20"/>
              </w:rPr>
              <w:t>1.</w:t>
            </w:r>
          </w:p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41" w:type="dxa"/>
            <w:gridSpan w:val="3"/>
          </w:tcPr>
          <w:p w:rsidR="00D131D0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1E6FF1">
              <w:rPr>
                <w:rFonts w:asciiTheme="minorHAnsi" w:hAnsiTheme="minorHAnsi" w:cstheme="minorHAnsi"/>
                <w:sz w:val="20"/>
                <w:szCs w:val="20"/>
              </w:rPr>
              <w:t>Study Name, Authors, Year:</w:t>
            </w:r>
          </w:p>
          <w:sdt>
            <w:sdtPr>
              <w:rPr>
                <w:rFonts w:asciiTheme="minorHAnsi" w:hAnsiTheme="minorHAnsi" w:cstheme="minorHAnsi"/>
                <w:sz w:val="20"/>
                <w:szCs w:val="20"/>
              </w:rPr>
              <w:id w:val="-461420458"/>
              <w:placeholder>
                <w:docPart w:val="30316C0030DF6D4990CBD309FCCA0265"/>
              </w:placeholder>
              <w:showingPlcHdr/>
            </w:sdtPr>
            <w:sdtEndPr/>
            <w:sdtContent>
              <w:p w:rsidR="00D131D0" w:rsidRDefault="00D131D0" w:rsidP="00D131D0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437D1A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8" w:type="dxa"/>
            <w:vMerge w:val="restart"/>
          </w:tcPr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1E6FF1">
              <w:rPr>
                <w:rFonts w:asciiTheme="minorHAnsi" w:hAnsiTheme="minorHAnsi" w:cstheme="minorHAnsi"/>
                <w:sz w:val="20"/>
                <w:szCs w:val="20"/>
              </w:rPr>
              <w:t xml:space="preserve">1. </w:t>
            </w:r>
          </w:p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97" w:type="dxa"/>
            <w:gridSpan w:val="4"/>
          </w:tcPr>
          <w:p w:rsidR="00D131D0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1E6FF1">
              <w:rPr>
                <w:rFonts w:asciiTheme="minorHAnsi" w:hAnsiTheme="minorHAnsi" w:cstheme="minorHAnsi"/>
                <w:sz w:val="20"/>
                <w:szCs w:val="20"/>
              </w:rPr>
              <w:t>Study Name, Authors, Year:</w:t>
            </w:r>
          </w:p>
          <w:sdt>
            <w:sdtPr>
              <w:rPr>
                <w:rFonts w:asciiTheme="minorHAnsi" w:hAnsiTheme="minorHAnsi" w:cstheme="minorHAnsi"/>
                <w:sz w:val="20"/>
                <w:szCs w:val="20"/>
              </w:rPr>
              <w:id w:val="270215371"/>
              <w:placeholder>
                <w:docPart w:val="87CFAD2E6FB2774782E577B57BCD32AE"/>
              </w:placeholder>
              <w:showingPlcHdr/>
            </w:sdtPr>
            <w:sdtEndPr/>
            <w:sdtContent>
              <w:p w:rsidR="00D131D0" w:rsidRDefault="00D131D0" w:rsidP="00D131D0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437D1A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131D0" w:rsidRPr="001E6FF1" w:rsidTr="00A75FC5">
        <w:trPr>
          <w:gridAfter w:val="1"/>
          <w:wAfter w:w="28" w:type="dxa"/>
          <w:trHeight w:val="1083"/>
        </w:trPr>
        <w:tc>
          <w:tcPr>
            <w:tcW w:w="421" w:type="dxa"/>
            <w:vMerge/>
          </w:tcPr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41" w:type="dxa"/>
            <w:gridSpan w:val="3"/>
          </w:tcPr>
          <w:p w:rsidR="00D131D0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0D3CCD">
              <w:rPr>
                <w:rFonts w:asciiTheme="minorHAnsi" w:hAnsiTheme="minorHAnsi" w:cstheme="minorHAnsi"/>
                <w:sz w:val="20"/>
                <w:szCs w:val="20"/>
              </w:rPr>
              <w:t>Is the data available to extrac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? If so, what data is available (e.g. means (SD) or median (IQR) in h/day)? </w:t>
            </w:r>
          </w:p>
          <w:sdt>
            <w:sdtPr>
              <w:rPr>
                <w:rFonts w:asciiTheme="minorHAnsi" w:hAnsiTheme="minorHAnsi" w:cstheme="minorHAnsi"/>
                <w:sz w:val="20"/>
                <w:szCs w:val="20"/>
              </w:rPr>
              <w:id w:val="2027750731"/>
              <w:placeholder>
                <w:docPart w:val="8532EE5A51A37A4088049FA8157EE837"/>
              </w:placeholder>
              <w:showingPlcHdr/>
            </w:sdtPr>
            <w:sdtEndPr/>
            <w:sdtContent>
              <w:p w:rsidR="00D131D0" w:rsidRDefault="00D131D0" w:rsidP="00D131D0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437D1A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8" w:type="dxa"/>
            <w:vMerge/>
          </w:tcPr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97" w:type="dxa"/>
            <w:gridSpan w:val="4"/>
          </w:tcPr>
          <w:p w:rsidR="00D131D0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0D3CCD">
              <w:rPr>
                <w:rFonts w:asciiTheme="minorHAnsi" w:hAnsiTheme="minorHAnsi" w:cstheme="minorHAnsi"/>
                <w:sz w:val="20"/>
                <w:szCs w:val="20"/>
              </w:rPr>
              <w:t>Is the data available to extrac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? If so, what data is available </w:t>
            </w:r>
            <w:r w:rsidR="00B1197D" w:rsidRPr="00B1197D">
              <w:rPr>
                <w:rFonts w:asciiTheme="minorHAnsi" w:hAnsiTheme="minorHAnsi" w:cstheme="minorHAnsi"/>
                <w:sz w:val="20"/>
                <w:szCs w:val="20"/>
              </w:rPr>
              <w:t>(e.g. means (SD) or median (IQR) in h/day)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? </w:t>
            </w:r>
          </w:p>
          <w:sdt>
            <w:sdtPr>
              <w:rPr>
                <w:rFonts w:asciiTheme="minorHAnsi" w:hAnsiTheme="minorHAnsi" w:cstheme="minorHAnsi"/>
                <w:sz w:val="20"/>
                <w:szCs w:val="20"/>
              </w:rPr>
              <w:id w:val="1535926550"/>
              <w:placeholder>
                <w:docPart w:val="BEC8F3C060349547AE0B391C3E46E3E1"/>
              </w:placeholder>
              <w:showingPlcHdr/>
            </w:sdtPr>
            <w:sdtEndPr/>
            <w:sdtContent>
              <w:p w:rsidR="00D131D0" w:rsidRDefault="00D131D0" w:rsidP="00D131D0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437D1A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131D0" w:rsidRPr="001E6FF1" w:rsidTr="00A75FC5">
        <w:trPr>
          <w:gridAfter w:val="1"/>
          <w:wAfter w:w="28" w:type="dxa"/>
          <w:trHeight w:val="213"/>
        </w:trPr>
        <w:tc>
          <w:tcPr>
            <w:tcW w:w="421" w:type="dxa"/>
            <w:vMerge/>
          </w:tcPr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41" w:type="dxa"/>
            <w:gridSpan w:val="3"/>
          </w:tcPr>
          <w:p w:rsidR="00D131D0" w:rsidRPr="000D3CCD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0D3CCD">
              <w:rPr>
                <w:rFonts w:asciiTheme="minorHAnsi" w:hAnsiTheme="minorHAnsi" w:cstheme="minorHAnsi"/>
                <w:sz w:val="20"/>
                <w:szCs w:val="20"/>
              </w:rPr>
              <w:t>Link/DOI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to data</w:t>
            </w:r>
            <w:r w:rsidRPr="000D3CCD">
              <w:rPr>
                <w:rFonts w:asciiTheme="minorHAnsi" w:hAnsiTheme="minorHAnsi" w:cstheme="minorHAnsi"/>
                <w:sz w:val="20"/>
                <w:szCs w:val="20"/>
              </w:rPr>
              <w:t xml:space="preserve">: </w:t>
            </w:r>
          </w:p>
          <w:sdt>
            <w:sdtPr>
              <w:rPr>
                <w:rFonts w:asciiTheme="minorHAnsi" w:hAnsiTheme="minorHAnsi" w:cstheme="minorHAnsi"/>
                <w:sz w:val="20"/>
                <w:szCs w:val="20"/>
              </w:rPr>
              <w:id w:val="720873394"/>
              <w:placeholder>
                <w:docPart w:val="13629C964404324B87DC9026FEE53BB9"/>
              </w:placeholder>
            </w:sdtPr>
            <w:sdtEndPr/>
            <w:sdtContent>
              <w:p w:rsidR="00D131D0" w:rsidRDefault="004A7982" w:rsidP="00D131D0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</w:p>
            </w:sdtContent>
          </w:sdt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8" w:type="dxa"/>
            <w:vMerge/>
          </w:tcPr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97" w:type="dxa"/>
            <w:gridSpan w:val="4"/>
          </w:tcPr>
          <w:p w:rsidR="00D131D0" w:rsidRPr="000D3CCD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0D3CCD">
              <w:rPr>
                <w:rFonts w:asciiTheme="minorHAnsi" w:hAnsiTheme="minorHAnsi" w:cstheme="minorHAnsi"/>
                <w:sz w:val="20"/>
                <w:szCs w:val="20"/>
              </w:rPr>
              <w:t>Link/DOI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to data</w:t>
            </w:r>
            <w:r w:rsidRPr="000D3CCD">
              <w:rPr>
                <w:rFonts w:asciiTheme="minorHAnsi" w:hAnsiTheme="minorHAnsi" w:cstheme="minorHAnsi"/>
                <w:sz w:val="20"/>
                <w:szCs w:val="20"/>
              </w:rPr>
              <w:t xml:space="preserve">: </w:t>
            </w:r>
          </w:p>
          <w:sdt>
            <w:sdtPr>
              <w:rPr>
                <w:rFonts w:asciiTheme="minorHAnsi" w:hAnsiTheme="minorHAnsi" w:cstheme="minorHAnsi"/>
                <w:sz w:val="20"/>
                <w:szCs w:val="20"/>
              </w:rPr>
              <w:id w:val="-993026934"/>
              <w:placeholder>
                <w:docPart w:val="6C47A8754AE01C449CD865EAE6FA9551"/>
              </w:placeholder>
              <w:showingPlcHdr/>
            </w:sdtPr>
            <w:sdtEndPr/>
            <w:sdtContent>
              <w:p w:rsidR="00D131D0" w:rsidRDefault="00D131D0" w:rsidP="00D131D0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437D1A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131D0" w:rsidRPr="001E6FF1" w:rsidTr="00A75FC5">
        <w:trPr>
          <w:gridAfter w:val="1"/>
          <w:wAfter w:w="28" w:type="dxa"/>
          <w:trHeight w:val="213"/>
        </w:trPr>
        <w:tc>
          <w:tcPr>
            <w:tcW w:w="421" w:type="dxa"/>
            <w:vMerge/>
          </w:tcPr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41" w:type="dxa"/>
            <w:gridSpan w:val="3"/>
          </w:tcPr>
          <w:p w:rsidR="00D131D0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0D3CCD">
              <w:rPr>
                <w:rFonts w:asciiTheme="minorHAnsi" w:hAnsiTheme="minorHAnsi" w:cstheme="minorHAnsi"/>
                <w:sz w:val="20"/>
                <w:szCs w:val="20"/>
              </w:rPr>
              <w:t>Notes e.g. age, sample size, any other details:</w:t>
            </w:r>
          </w:p>
          <w:sdt>
            <w:sdtPr>
              <w:rPr>
                <w:rFonts w:asciiTheme="minorHAnsi" w:hAnsiTheme="minorHAnsi" w:cstheme="minorHAnsi"/>
                <w:sz w:val="20"/>
                <w:szCs w:val="20"/>
              </w:rPr>
              <w:id w:val="-747415519"/>
              <w:placeholder>
                <w:docPart w:val="08967CF6C8B41F48AE06544D425E3867"/>
              </w:placeholder>
              <w:showingPlcHdr/>
            </w:sdtPr>
            <w:sdtEndPr/>
            <w:sdtContent>
              <w:p w:rsidR="00D131D0" w:rsidRDefault="00D131D0" w:rsidP="00D131D0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437D1A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8" w:type="dxa"/>
            <w:vMerge/>
          </w:tcPr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97" w:type="dxa"/>
            <w:gridSpan w:val="4"/>
          </w:tcPr>
          <w:p w:rsidR="00D131D0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0D3CCD">
              <w:rPr>
                <w:rFonts w:asciiTheme="minorHAnsi" w:hAnsiTheme="minorHAnsi" w:cstheme="minorHAnsi"/>
                <w:sz w:val="20"/>
                <w:szCs w:val="20"/>
              </w:rPr>
              <w:t>Notes e.g. age, sample size, any other details:</w:t>
            </w:r>
          </w:p>
          <w:sdt>
            <w:sdtPr>
              <w:rPr>
                <w:rFonts w:asciiTheme="minorHAnsi" w:hAnsiTheme="minorHAnsi" w:cstheme="minorHAnsi"/>
                <w:sz w:val="20"/>
                <w:szCs w:val="20"/>
              </w:rPr>
              <w:id w:val="1983193984"/>
              <w:placeholder>
                <w:docPart w:val="8CB409F3E0D217409F9F2F314DAFE040"/>
              </w:placeholder>
              <w:showingPlcHdr/>
            </w:sdtPr>
            <w:sdtEndPr/>
            <w:sdtContent>
              <w:p w:rsidR="00D131D0" w:rsidRDefault="00D131D0" w:rsidP="00D131D0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437D1A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131D0" w:rsidRPr="001E6FF1" w:rsidTr="00A75FC5">
        <w:trPr>
          <w:gridAfter w:val="1"/>
          <w:wAfter w:w="28" w:type="dxa"/>
          <w:trHeight w:val="306"/>
        </w:trPr>
        <w:tc>
          <w:tcPr>
            <w:tcW w:w="421" w:type="dxa"/>
            <w:vMerge w:val="restart"/>
          </w:tcPr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1E6FF1">
              <w:rPr>
                <w:rFonts w:asciiTheme="minorHAnsi" w:hAnsiTheme="minorHAnsi" w:cstheme="minorHAnsi"/>
                <w:sz w:val="20"/>
                <w:szCs w:val="20"/>
              </w:rPr>
              <w:t xml:space="preserve">2. </w:t>
            </w:r>
          </w:p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41" w:type="dxa"/>
            <w:gridSpan w:val="3"/>
          </w:tcPr>
          <w:p w:rsidR="00D131D0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1E6FF1">
              <w:rPr>
                <w:rFonts w:asciiTheme="minorHAnsi" w:hAnsiTheme="minorHAnsi" w:cstheme="minorHAnsi"/>
                <w:sz w:val="20"/>
                <w:szCs w:val="20"/>
              </w:rPr>
              <w:t>Study Name, Authors, Year:</w:t>
            </w:r>
          </w:p>
          <w:sdt>
            <w:sdtPr>
              <w:rPr>
                <w:rFonts w:asciiTheme="minorHAnsi" w:hAnsiTheme="minorHAnsi" w:cstheme="minorHAnsi"/>
                <w:sz w:val="20"/>
                <w:szCs w:val="20"/>
              </w:rPr>
              <w:id w:val="-1582445555"/>
              <w:placeholder>
                <w:docPart w:val="359348F5192B54448A0359CD8C60AA7B"/>
              </w:placeholder>
              <w:showingPlcHdr/>
            </w:sdtPr>
            <w:sdtEndPr/>
            <w:sdtContent>
              <w:p w:rsidR="00D131D0" w:rsidRDefault="00D131D0" w:rsidP="00D131D0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437D1A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8" w:type="dxa"/>
            <w:vMerge w:val="restart"/>
          </w:tcPr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1E6FF1">
              <w:rPr>
                <w:rFonts w:asciiTheme="minorHAnsi" w:hAnsiTheme="minorHAnsi" w:cstheme="minorHAnsi"/>
                <w:sz w:val="20"/>
                <w:szCs w:val="20"/>
              </w:rPr>
              <w:t xml:space="preserve">2. </w:t>
            </w:r>
          </w:p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97" w:type="dxa"/>
            <w:gridSpan w:val="4"/>
          </w:tcPr>
          <w:p w:rsidR="00D131D0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1E6FF1">
              <w:rPr>
                <w:rFonts w:asciiTheme="minorHAnsi" w:hAnsiTheme="minorHAnsi" w:cstheme="minorHAnsi"/>
                <w:sz w:val="20"/>
                <w:szCs w:val="20"/>
              </w:rPr>
              <w:t>Study Name, Authors, Year:</w:t>
            </w:r>
          </w:p>
          <w:sdt>
            <w:sdtPr>
              <w:rPr>
                <w:rFonts w:asciiTheme="minorHAnsi" w:hAnsiTheme="minorHAnsi" w:cstheme="minorHAnsi"/>
                <w:sz w:val="20"/>
                <w:szCs w:val="20"/>
              </w:rPr>
              <w:id w:val="469333449"/>
              <w:placeholder>
                <w:docPart w:val="AD93FCEE950A7D4781E804B1574CF228"/>
              </w:placeholder>
              <w:showingPlcHdr/>
            </w:sdtPr>
            <w:sdtEndPr/>
            <w:sdtContent>
              <w:p w:rsidR="00D131D0" w:rsidRDefault="00D131D0" w:rsidP="00D131D0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437D1A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131D0" w:rsidRPr="001E6FF1" w:rsidTr="00A75FC5">
        <w:trPr>
          <w:gridAfter w:val="1"/>
          <w:wAfter w:w="28" w:type="dxa"/>
          <w:trHeight w:val="303"/>
        </w:trPr>
        <w:tc>
          <w:tcPr>
            <w:tcW w:w="421" w:type="dxa"/>
            <w:vMerge/>
          </w:tcPr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41" w:type="dxa"/>
            <w:gridSpan w:val="3"/>
          </w:tcPr>
          <w:p w:rsidR="00D131D0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0D3CCD">
              <w:rPr>
                <w:rFonts w:asciiTheme="minorHAnsi" w:hAnsiTheme="minorHAnsi" w:cstheme="minorHAnsi"/>
                <w:sz w:val="20"/>
                <w:szCs w:val="20"/>
              </w:rPr>
              <w:t>Is the data available to extrac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? If so, what data is available </w:t>
            </w:r>
            <w:r w:rsidR="00B1197D" w:rsidRPr="00B1197D">
              <w:rPr>
                <w:rFonts w:asciiTheme="minorHAnsi" w:hAnsiTheme="minorHAnsi" w:cstheme="minorHAnsi"/>
                <w:sz w:val="20"/>
                <w:szCs w:val="20"/>
              </w:rPr>
              <w:t>(e.g. means (SD) or median (IQR) in h/day)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? </w:t>
            </w:r>
          </w:p>
          <w:sdt>
            <w:sdtPr>
              <w:rPr>
                <w:rFonts w:asciiTheme="minorHAnsi" w:hAnsiTheme="minorHAnsi" w:cstheme="minorHAnsi"/>
                <w:sz w:val="20"/>
                <w:szCs w:val="20"/>
              </w:rPr>
              <w:id w:val="-2036496127"/>
              <w:placeholder>
                <w:docPart w:val="E3D337BA8538DA46B4069BF1678C631B"/>
              </w:placeholder>
              <w:showingPlcHdr/>
            </w:sdtPr>
            <w:sdtEndPr/>
            <w:sdtContent>
              <w:p w:rsidR="00D131D0" w:rsidRDefault="00D131D0" w:rsidP="00D131D0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437D1A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8" w:type="dxa"/>
            <w:vMerge/>
          </w:tcPr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97" w:type="dxa"/>
            <w:gridSpan w:val="4"/>
          </w:tcPr>
          <w:p w:rsidR="00D131D0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0D3CCD">
              <w:rPr>
                <w:rFonts w:asciiTheme="minorHAnsi" w:hAnsiTheme="minorHAnsi" w:cstheme="minorHAnsi"/>
                <w:sz w:val="20"/>
                <w:szCs w:val="20"/>
              </w:rPr>
              <w:t>Is the data available to extrac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? If so, what data is available </w:t>
            </w:r>
            <w:r w:rsidR="00B1197D" w:rsidRPr="00B1197D">
              <w:rPr>
                <w:rFonts w:asciiTheme="minorHAnsi" w:hAnsiTheme="minorHAnsi" w:cstheme="minorHAnsi"/>
                <w:sz w:val="20"/>
                <w:szCs w:val="20"/>
              </w:rPr>
              <w:t>(e.g. means (SD) or median (IQR) in h/day)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? </w:t>
            </w:r>
          </w:p>
          <w:sdt>
            <w:sdtPr>
              <w:rPr>
                <w:rFonts w:asciiTheme="minorHAnsi" w:hAnsiTheme="minorHAnsi" w:cstheme="minorHAnsi"/>
                <w:sz w:val="20"/>
                <w:szCs w:val="20"/>
              </w:rPr>
              <w:id w:val="-90324024"/>
              <w:placeholder>
                <w:docPart w:val="DF11BD4D5DC5B44DAD19CB0E2A4B34A7"/>
              </w:placeholder>
              <w:showingPlcHdr/>
            </w:sdtPr>
            <w:sdtEndPr/>
            <w:sdtContent>
              <w:p w:rsidR="00D131D0" w:rsidRDefault="00D131D0" w:rsidP="00D131D0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437D1A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131D0" w:rsidRPr="001E6FF1" w:rsidTr="00A75FC5">
        <w:trPr>
          <w:gridAfter w:val="1"/>
          <w:wAfter w:w="28" w:type="dxa"/>
          <w:trHeight w:val="303"/>
        </w:trPr>
        <w:tc>
          <w:tcPr>
            <w:tcW w:w="421" w:type="dxa"/>
            <w:vMerge/>
          </w:tcPr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41" w:type="dxa"/>
            <w:gridSpan w:val="3"/>
          </w:tcPr>
          <w:p w:rsidR="00D131D0" w:rsidRPr="000D3CCD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0D3CCD">
              <w:rPr>
                <w:rFonts w:asciiTheme="minorHAnsi" w:hAnsiTheme="minorHAnsi" w:cstheme="minorHAnsi"/>
                <w:sz w:val="20"/>
                <w:szCs w:val="20"/>
              </w:rPr>
              <w:t>Link/DOI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to data</w:t>
            </w:r>
            <w:r w:rsidRPr="000D3CCD">
              <w:rPr>
                <w:rFonts w:asciiTheme="minorHAnsi" w:hAnsiTheme="minorHAnsi" w:cstheme="minorHAnsi"/>
                <w:sz w:val="20"/>
                <w:szCs w:val="20"/>
              </w:rPr>
              <w:t xml:space="preserve">: </w:t>
            </w:r>
          </w:p>
          <w:sdt>
            <w:sdtPr>
              <w:rPr>
                <w:rFonts w:asciiTheme="minorHAnsi" w:hAnsiTheme="minorHAnsi" w:cstheme="minorHAnsi"/>
                <w:sz w:val="20"/>
                <w:szCs w:val="20"/>
              </w:rPr>
              <w:id w:val="1152726813"/>
              <w:placeholder>
                <w:docPart w:val="6E65751B212364438584D0F8840911DE"/>
              </w:placeholder>
              <w:showingPlcHdr/>
            </w:sdtPr>
            <w:sdtEndPr/>
            <w:sdtContent>
              <w:p w:rsidR="00D131D0" w:rsidRDefault="00D131D0" w:rsidP="00D131D0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437D1A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8" w:type="dxa"/>
            <w:vMerge/>
          </w:tcPr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97" w:type="dxa"/>
            <w:gridSpan w:val="4"/>
          </w:tcPr>
          <w:p w:rsidR="00D131D0" w:rsidRPr="000D3CCD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0D3CCD">
              <w:rPr>
                <w:rFonts w:asciiTheme="minorHAnsi" w:hAnsiTheme="minorHAnsi" w:cstheme="minorHAnsi"/>
                <w:sz w:val="20"/>
                <w:szCs w:val="20"/>
              </w:rPr>
              <w:t>Link/DOI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to data</w:t>
            </w:r>
            <w:r w:rsidRPr="000D3CCD">
              <w:rPr>
                <w:rFonts w:asciiTheme="minorHAnsi" w:hAnsiTheme="minorHAnsi" w:cstheme="minorHAnsi"/>
                <w:sz w:val="20"/>
                <w:szCs w:val="20"/>
              </w:rPr>
              <w:t xml:space="preserve">: </w:t>
            </w:r>
          </w:p>
          <w:sdt>
            <w:sdtPr>
              <w:rPr>
                <w:rFonts w:asciiTheme="minorHAnsi" w:hAnsiTheme="minorHAnsi" w:cstheme="minorHAnsi"/>
                <w:sz w:val="20"/>
                <w:szCs w:val="20"/>
              </w:rPr>
              <w:id w:val="810222316"/>
              <w:placeholder>
                <w:docPart w:val="4D12256122D8F147A475B601EE1FAB5D"/>
              </w:placeholder>
              <w:showingPlcHdr/>
            </w:sdtPr>
            <w:sdtEndPr/>
            <w:sdtContent>
              <w:p w:rsidR="00D131D0" w:rsidRDefault="00D131D0" w:rsidP="00D131D0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437D1A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131D0" w:rsidRPr="001E6FF1" w:rsidTr="00A75FC5">
        <w:trPr>
          <w:gridAfter w:val="1"/>
          <w:wAfter w:w="28" w:type="dxa"/>
          <w:trHeight w:val="303"/>
        </w:trPr>
        <w:tc>
          <w:tcPr>
            <w:tcW w:w="421" w:type="dxa"/>
            <w:vMerge/>
          </w:tcPr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41" w:type="dxa"/>
            <w:gridSpan w:val="3"/>
          </w:tcPr>
          <w:p w:rsidR="00D131D0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0D3CCD">
              <w:rPr>
                <w:rFonts w:asciiTheme="minorHAnsi" w:hAnsiTheme="minorHAnsi" w:cstheme="minorHAnsi"/>
                <w:sz w:val="20"/>
                <w:szCs w:val="20"/>
              </w:rPr>
              <w:t>Notes e.g. age, sample size, any other details:</w:t>
            </w:r>
          </w:p>
          <w:sdt>
            <w:sdtPr>
              <w:rPr>
                <w:rFonts w:asciiTheme="minorHAnsi" w:hAnsiTheme="minorHAnsi" w:cstheme="minorHAnsi"/>
                <w:sz w:val="20"/>
                <w:szCs w:val="20"/>
              </w:rPr>
              <w:id w:val="-1335990657"/>
              <w:placeholder>
                <w:docPart w:val="79C6FED2E7F5BF43B30309991B3FD465"/>
              </w:placeholder>
              <w:showingPlcHdr/>
            </w:sdtPr>
            <w:sdtEndPr/>
            <w:sdtContent>
              <w:p w:rsidR="00D131D0" w:rsidRDefault="00D131D0" w:rsidP="00D131D0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437D1A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8" w:type="dxa"/>
            <w:vMerge/>
          </w:tcPr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97" w:type="dxa"/>
            <w:gridSpan w:val="4"/>
          </w:tcPr>
          <w:p w:rsidR="00D131D0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0D3CCD">
              <w:rPr>
                <w:rFonts w:asciiTheme="minorHAnsi" w:hAnsiTheme="minorHAnsi" w:cstheme="minorHAnsi"/>
                <w:sz w:val="20"/>
                <w:szCs w:val="20"/>
              </w:rPr>
              <w:t>Notes e.g. age, sample size, any other details:</w:t>
            </w:r>
          </w:p>
          <w:sdt>
            <w:sdtPr>
              <w:rPr>
                <w:rFonts w:asciiTheme="minorHAnsi" w:hAnsiTheme="minorHAnsi" w:cstheme="minorHAnsi"/>
                <w:sz w:val="20"/>
                <w:szCs w:val="20"/>
              </w:rPr>
              <w:id w:val="1590427930"/>
              <w:placeholder>
                <w:docPart w:val="3186FCC9CBF59A4FBCEEC264FDF91508"/>
              </w:placeholder>
              <w:showingPlcHdr/>
            </w:sdtPr>
            <w:sdtEndPr/>
            <w:sdtContent>
              <w:p w:rsidR="00D131D0" w:rsidRDefault="00D131D0" w:rsidP="00D131D0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437D1A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131D0" w:rsidRPr="001E6FF1" w:rsidTr="00A75FC5">
        <w:trPr>
          <w:gridAfter w:val="1"/>
          <w:wAfter w:w="28" w:type="dxa"/>
          <w:trHeight w:val="306"/>
        </w:trPr>
        <w:tc>
          <w:tcPr>
            <w:tcW w:w="421" w:type="dxa"/>
            <w:vMerge w:val="restart"/>
          </w:tcPr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1E6FF1">
              <w:rPr>
                <w:rFonts w:asciiTheme="minorHAnsi" w:hAnsiTheme="minorHAnsi" w:cstheme="minorHAnsi"/>
                <w:sz w:val="20"/>
                <w:szCs w:val="20"/>
              </w:rPr>
              <w:t xml:space="preserve">3. </w:t>
            </w:r>
          </w:p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41" w:type="dxa"/>
            <w:gridSpan w:val="3"/>
          </w:tcPr>
          <w:p w:rsidR="00D131D0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1E6FF1">
              <w:rPr>
                <w:rFonts w:asciiTheme="minorHAnsi" w:hAnsiTheme="minorHAnsi" w:cstheme="minorHAnsi"/>
                <w:sz w:val="20"/>
                <w:szCs w:val="20"/>
              </w:rPr>
              <w:t>Study Name, Authors, Year:</w:t>
            </w:r>
          </w:p>
          <w:sdt>
            <w:sdtPr>
              <w:rPr>
                <w:rFonts w:asciiTheme="minorHAnsi" w:hAnsiTheme="minorHAnsi" w:cstheme="minorHAnsi"/>
                <w:sz w:val="20"/>
                <w:szCs w:val="20"/>
              </w:rPr>
              <w:id w:val="47659894"/>
              <w:placeholder>
                <w:docPart w:val="CA67BC9D0261DB4A9A8237E3A2B6C64D"/>
              </w:placeholder>
              <w:showingPlcHdr/>
            </w:sdtPr>
            <w:sdtEndPr/>
            <w:sdtContent>
              <w:p w:rsidR="00D131D0" w:rsidRDefault="00D131D0" w:rsidP="00D131D0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437D1A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8" w:type="dxa"/>
            <w:vMerge w:val="restart"/>
          </w:tcPr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1E6FF1">
              <w:rPr>
                <w:rFonts w:asciiTheme="minorHAnsi" w:hAnsiTheme="minorHAnsi" w:cstheme="minorHAnsi"/>
                <w:sz w:val="20"/>
                <w:szCs w:val="20"/>
              </w:rPr>
              <w:t xml:space="preserve">3. </w:t>
            </w:r>
          </w:p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97" w:type="dxa"/>
            <w:gridSpan w:val="4"/>
          </w:tcPr>
          <w:p w:rsidR="00D131D0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1E6FF1">
              <w:rPr>
                <w:rFonts w:asciiTheme="minorHAnsi" w:hAnsiTheme="minorHAnsi" w:cstheme="minorHAnsi"/>
                <w:sz w:val="20"/>
                <w:szCs w:val="20"/>
              </w:rPr>
              <w:t>Study Name, Authors, Year:</w:t>
            </w:r>
          </w:p>
          <w:sdt>
            <w:sdtPr>
              <w:rPr>
                <w:rFonts w:asciiTheme="minorHAnsi" w:hAnsiTheme="minorHAnsi" w:cstheme="minorHAnsi"/>
                <w:sz w:val="20"/>
                <w:szCs w:val="20"/>
              </w:rPr>
              <w:id w:val="511952111"/>
              <w:placeholder>
                <w:docPart w:val="740BB7591237124495DCF1A78C8D8E3C"/>
              </w:placeholder>
              <w:showingPlcHdr/>
            </w:sdtPr>
            <w:sdtEndPr/>
            <w:sdtContent>
              <w:p w:rsidR="00D131D0" w:rsidRDefault="00D131D0" w:rsidP="00D131D0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437D1A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131D0" w:rsidRPr="001E6FF1" w:rsidTr="00A75FC5">
        <w:trPr>
          <w:gridAfter w:val="1"/>
          <w:wAfter w:w="28" w:type="dxa"/>
          <w:trHeight w:val="303"/>
        </w:trPr>
        <w:tc>
          <w:tcPr>
            <w:tcW w:w="421" w:type="dxa"/>
            <w:vMerge/>
          </w:tcPr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41" w:type="dxa"/>
            <w:gridSpan w:val="3"/>
          </w:tcPr>
          <w:p w:rsidR="00D131D0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0D3CCD">
              <w:rPr>
                <w:rFonts w:asciiTheme="minorHAnsi" w:hAnsiTheme="minorHAnsi" w:cstheme="minorHAnsi"/>
                <w:sz w:val="20"/>
                <w:szCs w:val="20"/>
              </w:rPr>
              <w:t>Is the data available to extrac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? If so, what data is available </w:t>
            </w:r>
            <w:r w:rsidR="00B1197D" w:rsidRPr="00B1197D">
              <w:rPr>
                <w:rFonts w:asciiTheme="minorHAnsi" w:hAnsiTheme="minorHAnsi" w:cstheme="minorHAnsi"/>
                <w:sz w:val="20"/>
                <w:szCs w:val="20"/>
              </w:rPr>
              <w:t>(e.g. means (SD) or median (IQR) in h/day)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? </w:t>
            </w:r>
          </w:p>
          <w:sdt>
            <w:sdtPr>
              <w:rPr>
                <w:rFonts w:asciiTheme="minorHAnsi" w:hAnsiTheme="minorHAnsi" w:cstheme="minorHAnsi"/>
                <w:sz w:val="20"/>
                <w:szCs w:val="20"/>
              </w:rPr>
              <w:id w:val="1621647079"/>
              <w:placeholder>
                <w:docPart w:val="55E06F825347F3459604483880ECAC6B"/>
              </w:placeholder>
              <w:showingPlcHdr/>
            </w:sdtPr>
            <w:sdtEndPr/>
            <w:sdtContent>
              <w:p w:rsidR="00D131D0" w:rsidRDefault="00D131D0" w:rsidP="00D131D0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437D1A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8" w:type="dxa"/>
            <w:vMerge/>
          </w:tcPr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97" w:type="dxa"/>
            <w:gridSpan w:val="4"/>
          </w:tcPr>
          <w:p w:rsidR="00D131D0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0D3CCD">
              <w:rPr>
                <w:rFonts w:asciiTheme="minorHAnsi" w:hAnsiTheme="minorHAnsi" w:cstheme="minorHAnsi"/>
                <w:sz w:val="20"/>
                <w:szCs w:val="20"/>
              </w:rPr>
              <w:t>Is the data available to extrac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? If so, what data is available </w:t>
            </w:r>
            <w:r w:rsidR="00B1197D" w:rsidRPr="00B1197D">
              <w:rPr>
                <w:rFonts w:asciiTheme="minorHAnsi" w:hAnsiTheme="minorHAnsi" w:cstheme="minorHAnsi"/>
                <w:sz w:val="20"/>
                <w:szCs w:val="20"/>
              </w:rPr>
              <w:t>(e.g. means (SD) or median (IQR) in h/day)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? </w:t>
            </w:r>
          </w:p>
          <w:sdt>
            <w:sdtPr>
              <w:rPr>
                <w:rFonts w:asciiTheme="minorHAnsi" w:hAnsiTheme="minorHAnsi" w:cstheme="minorHAnsi"/>
                <w:sz w:val="20"/>
                <w:szCs w:val="20"/>
              </w:rPr>
              <w:id w:val="1546638060"/>
              <w:placeholder>
                <w:docPart w:val="F61F5D374878294B878A341C8CB8AD2F"/>
              </w:placeholder>
              <w:showingPlcHdr/>
            </w:sdtPr>
            <w:sdtEndPr/>
            <w:sdtContent>
              <w:p w:rsidR="00D131D0" w:rsidRDefault="00D131D0" w:rsidP="00D131D0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437D1A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131D0" w:rsidRPr="001E6FF1" w:rsidTr="00A75FC5">
        <w:trPr>
          <w:gridAfter w:val="1"/>
          <w:wAfter w:w="28" w:type="dxa"/>
          <w:trHeight w:val="303"/>
        </w:trPr>
        <w:tc>
          <w:tcPr>
            <w:tcW w:w="421" w:type="dxa"/>
            <w:vMerge/>
          </w:tcPr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41" w:type="dxa"/>
            <w:gridSpan w:val="3"/>
          </w:tcPr>
          <w:p w:rsidR="00D131D0" w:rsidRPr="000D3CCD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0D3CCD">
              <w:rPr>
                <w:rFonts w:asciiTheme="minorHAnsi" w:hAnsiTheme="minorHAnsi" w:cstheme="minorHAnsi"/>
                <w:sz w:val="20"/>
                <w:szCs w:val="20"/>
              </w:rPr>
              <w:t>Link/DOI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to data</w:t>
            </w:r>
            <w:r w:rsidRPr="000D3CCD">
              <w:rPr>
                <w:rFonts w:asciiTheme="minorHAnsi" w:hAnsiTheme="minorHAnsi" w:cstheme="minorHAnsi"/>
                <w:sz w:val="20"/>
                <w:szCs w:val="20"/>
              </w:rPr>
              <w:t xml:space="preserve">: </w:t>
            </w:r>
          </w:p>
          <w:sdt>
            <w:sdtPr>
              <w:rPr>
                <w:rFonts w:asciiTheme="minorHAnsi" w:hAnsiTheme="minorHAnsi" w:cstheme="minorHAnsi"/>
                <w:sz w:val="20"/>
                <w:szCs w:val="20"/>
              </w:rPr>
              <w:id w:val="403877864"/>
              <w:placeholder>
                <w:docPart w:val="C7B83B1F8975ED448F79191B033F0DA4"/>
              </w:placeholder>
              <w:showingPlcHdr/>
            </w:sdtPr>
            <w:sdtEndPr/>
            <w:sdtContent>
              <w:p w:rsidR="00D131D0" w:rsidRDefault="00D131D0" w:rsidP="00D131D0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437D1A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8" w:type="dxa"/>
            <w:vMerge/>
          </w:tcPr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97" w:type="dxa"/>
            <w:gridSpan w:val="4"/>
          </w:tcPr>
          <w:p w:rsidR="00D131D0" w:rsidRPr="000D3CCD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0D3CCD">
              <w:rPr>
                <w:rFonts w:asciiTheme="minorHAnsi" w:hAnsiTheme="minorHAnsi" w:cstheme="minorHAnsi"/>
                <w:sz w:val="20"/>
                <w:szCs w:val="20"/>
              </w:rPr>
              <w:t>Link/DOI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to data</w:t>
            </w:r>
            <w:r w:rsidRPr="000D3CCD">
              <w:rPr>
                <w:rFonts w:asciiTheme="minorHAnsi" w:hAnsiTheme="minorHAnsi" w:cstheme="minorHAnsi"/>
                <w:sz w:val="20"/>
                <w:szCs w:val="20"/>
              </w:rPr>
              <w:t xml:space="preserve">: </w:t>
            </w:r>
          </w:p>
          <w:sdt>
            <w:sdtPr>
              <w:rPr>
                <w:rFonts w:asciiTheme="minorHAnsi" w:hAnsiTheme="minorHAnsi" w:cstheme="minorHAnsi"/>
                <w:sz w:val="20"/>
                <w:szCs w:val="20"/>
              </w:rPr>
              <w:id w:val="8255043"/>
              <w:placeholder>
                <w:docPart w:val="EB23FBEFBCD5BC43AD98DCD48F1F3CD4"/>
              </w:placeholder>
              <w:showingPlcHdr/>
            </w:sdtPr>
            <w:sdtEndPr/>
            <w:sdtContent>
              <w:p w:rsidR="00D131D0" w:rsidRDefault="00D131D0" w:rsidP="00D131D0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437D1A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131D0" w:rsidRPr="001E6FF1" w:rsidTr="00A75FC5">
        <w:trPr>
          <w:gridAfter w:val="1"/>
          <w:wAfter w:w="28" w:type="dxa"/>
          <w:trHeight w:val="303"/>
        </w:trPr>
        <w:tc>
          <w:tcPr>
            <w:tcW w:w="421" w:type="dxa"/>
            <w:vMerge/>
          </w:tcPr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41" w:type="dxa"/>
            <w:gridSpan w:val="3"/>
          </w:tcPr>
          <w:p w:rsidR="00D131D0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0D3CCD">
              <w:rPr>
                <w:rFonts w:asciiTheme="minorHAnsi" w:hAnsiTheme="minorHAnsi" w:cstheme="minorHAnsi"/>
                <w:sz w:val="20"/>
                <w:szCs w:val="20"/>
              </w:rPr>
              <w:t>Notes e.g. age, sample size, any other details:</w:t>
            </w:r>
          </w:p>
          <w:sdt>
            <w:sdtPr>
              <w:rPr>
                <w:rFonts w:asciiTheme="minorHAnsi" w:hAnsiTheme="minorHAnsi" w:cstheme="minorHAnsi"/>
                <w:sz w:val="20"/>
                <w:szCs w:val="20"/>
              </w:rPr>
              <w:id w:val="-1387567061"/>
              <w:placeholder>
                <w:docPart w:val="DF6D145CBB8E7B4D9EEF4A5E749126FE"/>
              </w:placeholder>
              <w:showingPlcHdr/>
            </w:sdtPr>
            <w:sdtEndPr/>
            <w:sdtContent>
              <w:p w:rsidR="00D131D0" w:rsidRDefault="00D131D0" w:rsidP="00D131D0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437D1A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8" w:type="dxa"/>
            <w:vMerge/>
          </w:tcPr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97" w:type="dxa"/>
            <w:gridSpan w:val="4"/>
          </w:tcPr>
          <w:p w:rsidR="00D131D0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0D3CCD">
              <w:rPr>
                <w:rFonts w:asciiTheme="minorHAnsi" w:hAnsiTheme="minorHAnsi" w:cstheme="minorHAnsi"/>
                <w:sz w:val="20"/>
                <w:szCs w:val="20"/>
              </w:rPr>
              <w:t>Notes e.g. age, sample size, any other details:</w:t>
            </w:r>
          </w:p>
          <w:sdt>
            <w:sdtPr>
              <w:rPr>
                <w:rFonts w:asciiTheme="minorHAnsi" w:hAnsiTheme="minorHAnsi" w:cstheme="minorHAnsi"/>
                <w:sz w:val="20"/>
                <w:szCs w:val="20"/>
              </w:rPr>
              <w:id w:val="-537965605"/>
              <w:placeholder>
                <w:docPart w:val="8183DC9EA200C14C88F52A54304C4202"/>
              </w:placeholder>
              <w:showingPlcHdr/>
            </w:sdtPr>
            <w:sdtEndPr/>
            <w:sdtContent>
              <w:p w:rsidR="00D131D0" w:rsidRDefault="00D131D0" w:rsidP="00D131D0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437D1A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131D0" w:rsidRPr="001E6FF1" w:rsidTr="00A75FC5">
        <w:trPr>
          <w:gridAfter w:val="1"/>
          <w:wAfter w:w="28" w:type="dxa"/>
          <w:trHeight w:val="306"/>
        </w:trPr>
        <w:tc>
          <w:tcPr>
            <w:tcW w:w="421" w:type="dxa"/>
            <w:vMerge w:val="restart"/>
          </w:tcPr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1E6FF1">
              <w:rPr>
                <w:rFonts w:asciiTheme="minorHAnsi" w:hAnsiTheme="minorHAnsi" w:cstheme="minorHAnsi"/>
                <w:sz w:val="20"/>
                <w:szCs w:val="20"/>
              </w:rPr>
              <w:t xml:space="preserve">4. </w:t>
            </w:r>
          </w:p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41" w:type="dxa"/>
            <w:gridSpan w:val="3"/>
          </w:tcPr>
          <w:p w:rsidR="00D131D0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1E6FF1">
              <w:rPr>
                <w:rFonts w:asciiTheme="minorHAnsi" w:hAnsiTheme="minorHAnsi" w:cstheme="minorHAnsi"/>
                <w:sz w:val="20"/>
                <w:szCs w:val="20"/>
              </w:rPr>
              <w:t>Study Name, Authors, Year:</w:t>
            </w:r>
          </w:p>
          <w:sdt>
            <w:sdtPr>
              <w:rPr>
                <w:rFonts w:asciiTheme="minorHAnsi" w:hAnsiTheme="minorHAnsi" w:cstheme="minorHAnsi"/>
                <w:sz w:val="20"/>
                <w:szCs w:val="20"/>
              </w:rPr>
              <w:id w:val="-107195527"/>
              <w:placeholder>
                <w:docPart w:val="B6ABD88E1C817141BA32B98CF3E65DD0"/>
              </w:placeholder>
              <w:showingPlcHdr/>
            </w:sdtPr>
            <w:sdtEndPr/>
            <w:sdtContent>
              <w:p w:rsidR="00D131D0" w:rsidRDefault="00D131D0" w:rsidP="00D131D0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437D1A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8" w:type="dxa"/>
            <w:vMerge w:val="restart"/>
          </w:tcPr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1E6FF1">
              <w:rPr>
                <w:rFonts w:asciiTheme="minorHAnsi" w:hAnsiTheme="minorHAnsi" w:cstheme="minorHAnsi"/>
                <w:sz w:val="20"/>
                <w:szCs w:val="20"/>
              </w:rPr>
              <w:t xml:space="preserve">4. </w:t>
            </w:r>
          </w:p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97" w:type="dxa"/>
            <w:gridSpan w:val="4"/>
          </w:tcPr>
          <w:p w:rsidR="00D131D0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1E6FF1">
              <w:rPr>
                <w:rFonts w:asciiTheme="minorHAnsi" w:hAnsiTheme="minorHAnsi" w:cstheme="minorHAnsi"/>
                <w:sz w:val="20"/>
                <w:szCs w:val="20"/>
              </w:rPr>
              <w:t>Study Name, Authors, Year:</w:t>
            </w:r>
          </w:p>
          <w:sdt>
            <w:sdtPr>
              <w:rPr>
                <w:rFonts w:asciiTheme="minorHAnsi" w:hAnsiTheme="minorHAnsi" w:cstheme="minorHAnsi"/>
                <w:sz w:val="20"/>
                <w:szCs w:val="20"/>
              </w:rPr>
              <w:id w:val="1149567324"/>
              <w:placeholder>
                <w:docPart w:val="3E2F5E959FD6AA42BDF2D00CFF840A95"/>
              </w:placeholder>
              <w:showingPlcHdr/>
            </w:sdtPr>
            <w:sdtEndPr/>
            <w:sdtContent>
              <w:p w:rsidR="00D131D0" w:rsidRDefault="00D131D0" w:rsidP="00D131D0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437D1A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131D0" w:rsidRPr="001E6FF1" w:rsidTr="00A75FC5">
        <w:trPr>
          <w:gridAfter w:val="1"/>
          <w:wAfter w:w="28" w:type="dxa"/>
          <w:trHeight w:val="303"/>
        </w:trPr>
        <w:tc>
          <w:tcPr>
            <w:tcW w:w="421" w:type="dxa"/>
            <w:vMerge/>
          </w:tcPr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41" w:type="dxa"/>
            <w:gridSpan w:val="3"/>
          </w:tcPr>
          <w:p w:rsidR="00D131D0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0D3CCD">
              <w:rPr>
                <w:rFonts w:asciiTheme="minorHAnsi" w:hAnsiTheme="minorHAnsi" w:cstheme="minorHAnsi"/>
                <w:sz w:val="20"/>
                <w:szCs w:val="20"/>
              </w:rPr>
              <w:t>Is the data available to extrac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? If so, what data is available </w:t>
            </w:r>
            <w:r w:rsidR="00B1197D" w:rsidRPr="00B1197D">
              <w:rPr>
                <w:rFonts w:asciiTheme="minorHAnsi" w:hAnsiTheme="minorHAnsi" w:cstheme="minorHAnsi"/>
                <w:sz w:val="20"/>
                <w:szCs w:val="20"/>
              </w:rPr>
              <w:t>(e.g. means (SD) or median (IQR) in h/day)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? </w:t>
            </w:r>
          </w:p>
          <w:sdt>
            <w:sdtPr>
              <w:rPr>
                <w:rFonts w:asciiTheme="minorHAnsi" w:hAnsiTheme="minorHAnsi" w:cstheme="minorHAnsi"/>
                <w:sz w:val="20"/>
                <w:szCs w:val="20"/>
              </w:rPr>
              <w:id w:val="-1901121276"/>
              <w:placeholder>
                <w:docPart w:val="DF5523642D4D574F9A07BE0E6D2C8968"/>
              </w:placeholder>
              <w:showingPlcHdr/>
            </w:sdtPr>
            <w:sdtEndPr/>
            <w:sdtContent>
              <w:p w:rsidR="00D131D0" w:rsidRDefault="00D131D0" w:rsidP="00D131D0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437D1A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8" w:type="dxa"/>
            <w:vMerge/>
          </w:tcPr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97" w:type="dxa"/>
            <w:gridSpan w:val="4"/>
          </w:tcPr>
          <w:p w:rsidR="00D131D0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0D3CCD">
              <w:rPr>
                <w:rFonts w:asciiTheme="minorHAnsi" w:hAnsiTheme="minorHAnsi" w:cstheme="minorHAnsi"/>
                <w:sz w:val="20"/>
                <w:szCs w:val="20"/>
              </w:rPr>
              <w:t>Is the data available to extrac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? If so, what data is available </w:t>
            </w:r>
            <w:r w:rsidR="00B1197D" w:rsidRPr="00B1197D">
              <w:rPr>
                <w:rFonts w:asciiTheme="minorHAnsi" w:hAnsiTheme="minorHAnsi" w:cstheme="minorHAnsi"/>
                <w:sz w:val="20"/>
                <w:szCs w:val="20"/>
              </w:rPr>
              <w:t>(e.g. means (SD) or median (IQR) in h/day)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? </w:t>
            </w:r>
          </w:p>
          <w:sdt>
            <w:sdtPr>
              <w:rPr>
                <w:rFonts w:asciiTheme="minorHAnsi" w:hAnsiTheme="minorHAnsi" w:cstheme="minorHAnsi"/>
                <w:sz w:val="20"/>
                <w:szCs w:val="20"/>
              </w:rPr>
              <w:id w:val="1830100459"/>
              <w:placeholder>
                <w:docPart w:val="676B5C171ACF40468BA45F773D3BAB11"/>
              </w:placeholder>
              <w:showingPlcHdr/>
            </w:sdtPr>
            <w:sdtEndPr/>
            <w:sdtContent>
              <w:p w:rsidR="00D131D0" w:rsidRDefault="00D131D0" w:rsidP="00D131D0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437D1A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131D0" w:rsidRPr="001E6FF1" w:rsidTr="00A75FC5">
        <w:trPr>
          <w:gridAfter w:val="1"/>
          <w:wAfter w:w="28" w:type="dxa"/>
          <w:trHeight w:val="303"/>
        </w:trPr>
        <w:tc>
          <w:tcPr>
            <w:tcW w:w="421" w:type="dxa"/>
            <w:vMerge/>
          </w:tcPr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41" w:type="dxa"/>
            <w:gridSpan w:val="3"/>
          </w:tcPr>
          <w:p w:rsidR="00D131D0" w:rsidRPr="000D3CCD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0D3CCD">
              <w:rPr>
                <w:rFonts w:asciiTheme="minorHAnsi" w:hAnsiTheme="minorHAnsi" w:cstheme="minorHAnsi"/>
                <w:sz w:val="20"/>
                <w:szCs w:val="20"/>
              </w:rPr>
              <w:t>Link/DOI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to data</w:t>
            </w:r>
            <w:r w:rsidRPr="000D3CCD">
              <w:rPr>
                <w:rFonts w:asciiTheme="minorHAnsi" w:hAnsiTheme="minorHAnsi" w:cstheme="minorHAnsi"/>
                <w:sz w:val="20"/>
                <w:szCs w:val="20"/>
              </w:rPr>
              <w:t xml:space="preserve">: </w:t>
            </w:r>
          </w:p>
          <w:sdt>
            <w:sdtPr>
              <w:rPr>
                <w:rFonts w:asciiTheme="minorHAnsi" w:hAnsiTheme="minorHAnsi" w:cstheme="minorHAnsi"/>
                <w:sz w:val="20"/>
                <w:szCs w:val="20"/>
              </w:rPr>
              <w:id w:val="-1478839156"/>
              <w:placeholder>
                <w:docPart w:val="CC7B75ED4CB72942BA4D3058F5EE49F8"/>
              </w:placeholder>
              <w:showingPlcHdr/>
            </w:sdtPr>
            <w:sdtEndPr/>
            <w:sdtContent>
              <w:p w:rsidR="00D131D0" w:rsidRDefault="00D131D0" w:rsidP="00D131D0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437D1A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8" w:type="dxa"/>
            <w:vMerge/>
          </w:tcPr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97" w:type="dxa"/>
            <w:gridSpan w:val="4"/>
          </w:tcPr>
          <w:p w:rsidR="00D131D0" w:rsidRPr="000D3CCD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0D3CCD">
              <w:rPr>
                <w:rFonts w:asciiTheme="minorHAnsi" w:hAnsiTheme="minorHAnsi" w:cstheme="minorHAnsi"/>
                <w:sz w:val="20"/>
                <w:szCs w:val="20"/>
              </w:rPr>
              <w:t>Link/DOI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to data</w:t>
            </w:r>
            <w:r w:rsidRPr="000D3CCD">
              <w:rPr>
                <w:rFonts w:asciiTheme="minorHAnsi" w:hAnsiTheme="minorHAnsi" w:cstheme="minorHAnsi"/>
                <w:sz w:val="20"/>
                <w:szCs w:val="20"/>
              </w:rPr>
              <w:t xml:space="preserve">: </w:t>
            </w:r>
          </w:p>
          <w:sdt>
            <w:sdtPr>
              <w:rPr>
                <w:rFonts w:asciiTheme="minorHAnsi" w:hAnsiTheme="minorHAnsi" w:cstheme="minorHAnsi"/>
                <w:sz w:val="20"/>
                <w:szCs w:val="20"/>
              </w:rPr>
              <w:id w:val="-289676938"/>
              <w:placeholder>
                <w:docPart w:val="EC210D019C14BE4D9F557B71B859DEF6"/>
              </w:placeholder>
              <w:showingPlcHdr/>
            </w:sdtPr>
            <w:sdtEndPr/>
            <w:sdtContent>
              <w:p w:rsidR="00D131D0" w:rsidRDefault="00D131D0" w:rsidP="00D131D0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437D1A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131D0" w:rsidRPr="001E6FF1" w:rsidTr="00A75FC5">
        <w:trPr>
          <w:gridAfter w:val="1"/>
          <w:wAfter w:w="28" w:type="dxa"/>
          <w:trHeight w:val="303"/>
        </w:trPr>
        <w:tc>
          <w:tcPr>
            <w:tcW w:w="421" w:type="dxa"/>
            <w:vMerge/>
          </w:tcPr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41" w:type="dxa"/>
            <w:gridSpan w:val="3"/>
          </w:tcPr>
          <w:p w:rsidR="00D131D0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0D3CCD">
              <w:rPr>
                <w:rFonts w:asciiTheme="minorHAnsi" w:hAnsiTheme="minorHAnsi" w:cstheme="minorHAnsi"/>
                <w:sz w:val="20"/>
                <w:szCs w:val="20"/>
              </w:rPr>
              <w:t>Notes e.g. age, sample size, any other details:</w:t>
            </w:r>
          </w:p>
          <w:sdt>
            <w:sdtPr>
              <w:rPr>
                <w:rFonts w:asciiTheme="minorHAnsi" w:hAnsiTheme="minorHAnsi" w:cstheme="minorHAnsi"/>
                <w:sz w:val="20"/>
                <w:szCs w:val="20"/>
              </w:rPr>
              <w:id w:val="-935827115"/>
              <w:placeholder>
                <w:docPart w:val="7856D2998233E944A4557E60B78BC53D"/>
              </w:placeholder>
              <w:showingPlcHdr/>
            </w:sdtPr>
            <w:sdtEndPr/>
            <w:sdtContent>
              <w:p w:rsidR="00D131D0" w:rsidRDefault="00D131D0" w:rsidP="00D131D0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437D1A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8" w:type="dxa"/>
            <w:vMerge/>
          </w:tcPr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97" w:type="dxa"/>
            <w:gridSpan w:val="4"/>
          </w:tcPr>
          <w:p w:rsidR="00D131D0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 w:rsidRPr="000D3CCD">
              <w:rPr>
                <w:rFonts w:asciiTheme="minorHAnsi" w:hAnsiTheme="minorHAnsi" w:cstheme="minorHAnsi"/>
                <w:sz w:val="20"/>
                <w:szCs w:val="20"/>
              </w:rPr>
              <w:t>Notes e.g. age, sample size, any other details:</w:t>
            </w:r>
          </w:p>
          <w:sdt>
            <w:sdtPr>
              <w:rPr>
                <w:rFonts w:asciiTheme="minorHAnsi" w:hAnsiTheme="minorHAnsi" w:cstheme="minorHAnsi"/>
                <w:sz w:val="20"/>
                <w:szCs w:val="20"/>
              </w:rPr>
              <w:id w:val="-793450408"/>
              <w:placeholder>
                <w:docPart w:val="65C5CE8C58F2B04F8971E72A420E35D6"/>
              </w:placeholder>
              <w:showingPlcHdr/>
            </w:sdtPr>
            <w:sdtEndPr/>
            <w:sdtContent>
              <w:p w:rsidR="00D131D0" w:rsidRDefault="00D131D0" w:rsidP="00D131D0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437D1A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:rsidR="00D131D0" w:rsidRPr="001E6FF1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A5CC3" w:rsidRPr="001E6FF1" w:rsidTr="00A75FC5">
        <w:trPr>
          <w:gridAfter w:val="1"/>
          <w:wAfter w:w="28" w:type="dxa"/>
          <w:trHeight w:val="303"/>
        </w:trPr>
        <w:tc>
          <w:tcPr>
            <w:tcW w:w="421" w:type="dxa"/>
            <w:shd w:val="clear" w:color="auto" w:fill="000000" w:themeFill="text1"/>
          </w:tcPr>
          <w:p w:rsidR="00EA5CC3" w:rsidRPr="001E6FF1" w:rsidRDefault="00EA5CC3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41" w:type="dxa"/>
            <w:gridSpan w:val="3"/>
            <w:shd w:val="clear" w:color="auto" w:fill="000000" w:themeFill="text1"/>
          </w:tcPr>
          <w:p w:rsidR="00EA5CC3" w:rsidRPr="000D3CCD" w:rsidRDefault="00EA5CC3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68" w:type="dxa"/>
            <w:shd w:val="clear" w:color="auto" w:fill="000000" w:themeFill="text1"/>
          </w:tcPr>
          <w:p w:rsidR="00EA5CC3" w:rsidRPr="001E6FF1" w:rsidRDefault="00EA5CC3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797" w:type="dxa"/>
            <w:gridSpan w:val="4"/>
            <w:shd w:val="clear" w:color="auto" w:fill="000000" w:themeFill="text1"/>
          </w:tcPr>
          <w:p w:rsidR="00EA5CC3" w:rsidRPr="000D3CCD" w:rsidRDefault="00EA5CC3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D131D0" w:rsidRPr="001E6FF1" w:rsidTr="00D94F70">
        <w:trPr>
          <w:gridAfter w:val="1"/>
          <w:wAfter w:w="28" w:type="dxa"/>
          <w:trHeight w:val="489"/>
        </w:trPr>
        <w:tc>
          <w:tcPr>
            <w:tcW w:w="9227" w:type="dxa"/>
            <w:gridSpan w:val="9"/>
          </w:tcPr>
          <w:p w:rsidR="00D131D0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837287">
              <w:rPr>
                <w:rFonts w:asciiTheme="minorHAnsi" w:hAnsiTheme="minorHAnsi" w:cstheme="minorHAnsi"/>
                <w:b/>
                <w:sz w:val="20"/>
                <w:szCs w:val="20"/>
              </w:rPr>
              <w:t>FINAL RECOMMENDATION</w:t>
            </w:r>
          </w:p>
          <w:p w:rsidR="00D131D0" w:rsidRDefault="00D131D0" w:rsidP="00D131D0">
            <w:pPr>
              <w:pStyle w:val="m-7108204323926171132msolistparagraph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For your top recommendation for total daily sitting time and total daily TV viewing time, ranked above as number 1, please provide a brief rationale in the boxes below, based on the following, hierarchical, criteria:</w:t>
            </w:r>
          </w:p>
          <w:p w:rsidR="00D131D0" w:rsidRDefault="00D131D0" w:rsidP="00D131D0">
            <w:pPr>
              <w:pStyle w:val="m-7108204323926171132msolistparagraph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:rsidR="00D131D0" w:rsidRDefault="00D131D0" w:rsidP="00D131D0">
            <w:pPr>
              <w:pStyle w:val="m-7108204323926171132msolistparagraph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CA5D49">
              <w:rPr>
                <w:rFonts w:asciiTheme="minorHAnsi" w:hAnsiTheme="minorHAnsi" w:cstheme="minorHAnsi"/>
                <w:b/>
                <w:sz w:val="20"/>
                <w:szCs w:val="20"/>
              </w:rPr>
              <w:lastRenderedPageBreak/>
              <w:t>Representativeness</w:t>
            </w:r>
            <w:r w:rsidRPr="00CA5D49">
              <w:rPr>
                <w:rFonts w:asciiTheme="minorHAnsi" w:hAnsiTheme="minorHAnsi" w:cstheme="minorHAnsi"/>
                <w:sz w:val="20"/>
                <w:szCs w:val="20"/>
              </w:rPr>
              <w:t>: does the manuscript indicate that sampling procedures intended to provide national population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CA5D49">
              <w:rPr>
                <w:rFonts w:asciiTheme="minorHAnsi" w:hAnsiTheme="minorHAnsi" w:cstheme="minorHAnsi"/>
                <w:sz w:val="20"/>
                <w:szCs w:val="20"/>
              </w:rPr>
              <w:t>representative data: yes/no. If no, how representative is it?</w:t>
            </w:r>
          </w:p>
          <w:p w:rsidR="00D131D0" w:rsidRDefault="00D131D0" w:rsidP="00D131D0">
            <w:pPr>
              <w:pStyle w:val="m-7108204323926171132msolistparagraph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D131D0" w:rsidRPr="006C55F6" w:rsidRDefault="00D131D0" w:rsidP="006C55F6">
            <w:pPr>
              <w:pStyle w:val="m-7108204323926171132msolistparagraph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9A7145">
              <w:rPr>
                <w:rFonts w:asciiTheme="minorHAnsi" w:hAnsiTheme="minorHAnsi" w:cstheme="minorHAnsi"/>
                <w:b/>
                <w:sz w:val="20"/>
                <w:szCs w:val="20"/>
              </w:rPr>
              <w:t>Measurement</w:t>
            </w:r>
            <w:r w:rsidRPr="009A7145">
              <w:rPr>
                <w:rFonts w:asciiTheme="minorHAnsi" w:hAnsiTheme="minorHAnsi" w:cstheme="minorHAnsi"/>
                <w:sz w:val="20"/>
                <w:szCs w:val="20"/>
              </w:rPr>
              <w:t>: does the manuscript provide any info on measurement properties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/methodological development of the sedentary behaviour measure</w:t>
            </w:r>
            <w:r w:rsidR="00B1197D">
              <w:rPr>
                <w:rFonts w:asciiTheme="minorHAnsi" w:hAnsiTheme="minorHAnsi" w:cstheme="minorHAnsi"/>
                <w:sz w:val="20"/>
                <w:szCs w:val="20"/>
              </w:rPr>
              <w:t>:</w:t>
            </w:r>
            <w:r w:rsidRPr="009A7145">
              <w:rPr>
                <w:rFonts w:asciiTheme="minorHAnsi" w:hAnsiTheme="minorHAnsi" w:cstheme="minorHAnsi"/>
                <w:sz w:val="20"/>
                <w:szCs w:val="20"/>
              </w:rPr>
              <w:t xml:space="preserve"> yes/no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. </w:t>
            </w:r>
            <w:r w:rsidRPr="006C55F6">
              <w:rPr>
                <w:rFonts w:asciiTheme="minorHAnsi" w:hAnsiTheme="minorHAnsi" w:cstheme="minorHAnsi"/>
                <w:sz w:val="20"/>
                <w:szCs w:val="20"/>
              </w:rPr>
              <w:t>If yes, briefly provide details (e.g. “WHO questionnaire which followed a standardised translation and cultural adaptation process and was pilot tested and validated in the target population”; “Actigraph accelerometer worn on the right hip”)</w:t>
            </w:r>
          </w:p>
          <w:p w:rsidR="00D131D0" w:rsidRDefault="00D131D0" w:rsidP="00D131D0">
            <w:pPr>
              <w:pStyle w:val="m-7108204323926171132msolistparagraph"/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D131D0" w:rsidRPr="009A7145" w:rsidRDefault="00D131D0" w:rsidP="00D131D0">
            <w:pPr>
              <w:pStyle w:val="m-7108204323926171132msolistparagraph"/>
              <w:numPr>
                <w:ilvl w:val="0"/>
                <w:numId w:val="2"/>
              </w:numPr>
              <w:shd w:val="clear" w:color="auto" w:fill="FFFFFF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9A7145">
              <w:rPr>
                <w:rFonts w:asciiTheme="minorHAnsi" w:hAnsiTheme="minorHAnsi" w:cstheme="minorHAnsi"/>
                <w:b/>
                <w:sz w:val="20"/>
                <w:szCs w:val="20"/>
              </w:rPr>
              <w:t>Recency:</w:t>
            </w:r>
            <w:r w:rsidRPr="009A7145">
              <w:rPr>
                <w:rFonts w:asciiTheme="minorHAnsi" w:hAnsiTheme="minorHAnsi" w:cstheme="minorHAnsi"/>
                <w:sz w:val="20"/>
                <w:szCs w:val="20"/>
              </w:rPr>
              <w:t xml:space="preserve"> Year(s) of data collection</w:t>
            </w:r>
            <w:r w:rsidR="00B1197D">
              <w:rPr>
                <w:rFonts w:asciiTheme="minorHAnsi" w:hAnsiTheme="minorHAnsi" w:cstheme="minorHAnsi"/>
                <w:sz w:val="20"/>
                <w:szCs w:val="20"/>
              </w:rPr>
              <w:t xml:space="preserve"> (e.g. 2016)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>; Was the recommended survey the most recent one of its kind: yes/no</w:t>
            </w:r>
          </w:p>
          <w:p w:rsidR="00D131D0" w:rsidRPr="00837287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b/>
                <w:sz w:val="20"/>
                <w:szCs w:val="20"/>
              </w:rPr>
            </w:pPr>
          </w:p>
        </w:tc>
      </w:tr>
      <w:tr w:rsidR="00D131D0" w:rsidRPr="001E6FF1" w:rsidTr="00D94F70">
        <w:trPr>
          <w:gridAfter w:val="1"/>
          <w:wAfter w:w="28" w:type="dxa"/>
          <w:trHeight w:val="489"/>
        </w:trPr>
        <w:tc>
          <w:tcPr>
            <w:tcW w:w="4062" w:type="dxa"/>
            <w:gridSpan w:val="4"/>
          </w:tcPr>
          <w:p w:rsidR="00D131D0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40EC0">
              <w:rPr>
                <w:rFonts w:asciiTheme="minorHAnsi" w:hAnsiTheme="minorHAnsi" w:cstheme="minorHAnsi"/>
                <w:b/>
                <w:sz w:val="20"/>
                <w:szCs w:val="20"/>
              </w:rPr>
              <w:lastRenderedPageBreak/>
              <w:t>Total daily sitting time</w:t>
            </w:r>
            <w:r w:rsidR="00EA5CC3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(indicator 1)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:</w:t>
            </w:r>
          </w:p>
          <w:p w:rsidR="00D131D0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Representativeness: </w:t>
            </w:r>
          </w:p>
          <w:sdt>
            <w:sdtPr>
              <w:rPr>
                <w:rFonts w:asciiTheme="minorHAnsi" w:hAnsiTheme="minorHAnsi" w:cstheme="minorHAnsi"/>
                <w:sz w:val="20"/>
                <w:szCs w:val="20"/>
              </w:rPr>
              <w:id w:val="-817796768"/>
              <w:placeholder>
                <w:docPart w:val="32DE9524C832D249AEAE4D8D7059CBD9"/>
              </w:placeholder>
              <w:showingPlcHdr/>
              <w:dropDownList>
                <w:listItem w:value="Choose an item."/>
                <w:listItem w:displayText="Yes" w:value="Yes"/>
                <w:listItem w:displayText="No" w:value="No"/>
              </w:dropDownList>
            </w:sdtPr>
            <w:sdtEndPr/>
            <w:sdtContent>
              <w:p w:rsidR="00D131D0" w:rsidRDefault="00D131D0" w:rsidP="00D131D0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437D1A">
                  <w:rPr>
                    <w:rStyle w:val="PlaceholderText"/>
                  </w:rPr>
                  <w:t>Choose an item.</w:t>
                </w:r>
              </w:p>
            </w:sdtContent>
          </w:sdt>
          <w:sdt>
            <w:sdtPr>
              <w:rPr>
                <w:rFonts w:asciiTheme="minorHAnsi" w:hAnsiTheme="minorHAnsi" w:cstheme="minorHAnsi"/>
                <w:sz w:val="20"/>
                <w:szCs w:val="20"/>
              </w:rPr>
              <w:alias w:val="how representative is it?"/>
              <w:tag w:val="how representative is it?"/>
              <w:id w:val="584268993"/>
              <w:placeholder>
                <w:docPart w:val="0D445537AE5EEC4E8C1434EA0B4F7B90"/>
              </w:placeholder>
            </w:sdtPr>
            <w:sdtEndPr/>
            <w:sdtContent>
              <w:p w:rsidR="00D131D0" w:rsidRDefault="00D131D0" w:rsidP="00D131D0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437D1A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:rsidR="00D131D0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D131D0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easurement:</w:t>
            </w:r>
          </w:p>
          <w:sdt>
            <w:sdtPr>
              <w:rPr>
                <w:rFonts w:asciiTheme="minorHAnsi" w:hAnsiTheme="minorHAnsi" w:cstheme="minorHAnsi"/>
                <w:sz w:val="20"/>
                <w:szCs w:val="20"/>
              </w:rPr>
              <w:id w:val="-817725308"/>
              <w:placeholder>
                <w:docPart w:val="7D2F4FC33BF5044E94D37623043C40A7"/>
              </w:placeholder>
              <w:showingPlcHdr/>
              <w:dropDownList>
                <w:listItem w:value="Choose an item."/>
                <w:listItem w:displayText="Yes" w:value="Yes"/>
                <w:listItem w:displayText="No" w:value="No"/>
              </w:dropDownList>
            </w:sdtPr>
            <w:sdtEndPr/>
            <w:sdtContent>
              <w:p w:rsidR="00D131D0" w:rsidRDefault="00D131D0" w:rsidP="00D131D0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437D1A">
                  <w:rPr>
                    <w:rStyle w:val="PlaceholderText"/>
                  </w:rPr>
                  <w:t>Choose an item.</w:t>
                </w:r>
              </w:p>
            </w:sdtContent>
          </w:sdt>
          <w:sdt>
            <w:sdtPr>
              <w:rPr>
                <w:rFonts w:asciiTheme="minorHAnsi" w:hAnsiTheme="minorHAnsi" w:cstheme="minorHAnsi"/>
                <w:sz w:val="20"/>
                <w:szCs w:val="20"/>
              </w:rPr>
              <w:alias w:val="briefly provide details "/>
              <w:tag w:val="briefly provide details "/>
              <w:id w:val="-158920995"/>
              <w:placeholder>
                <w:docPart w:val="388E1D5F12907E48BAB9E856556CC13C"/>
              </w:placeholder>
            </w:sdtPr>
            <w:sdtEndPr/>
            <w:sdtContent>
              <w:p w:rsidR="00D131D0" w:rsidRDefault="00D131D0" w:rsidP="00D131D0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437D1A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:rsidR="00D131D0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D131D0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ecency:</w:t>
            </w:r>
          </w:p>
          <w:sdt>
            <w:sdtPr>
              <w:rPr>
                <w:rFonts w:asciiTheme="minorHAnsi" w:hAnsiTheme="minorHAnsi" w:cstheme="minorHAnsi"/>
                <w:sz w:val="20"/>
                <w:szCs w:val="20"/>
              </w:rPr>
              <w:alias w:val="year(s)"/>
              <w:tag w:val="year(s)"/>
              <w:id w:val="-1604653285"/>
              <w:placeholder>
                <w:docPart w:val="1A5F5F3625EB924DAAC91AB187D6B0C1"/>
              </w:placeholder>
            </w:sdtPr>
            <w:sdtEndPr/>
            <w:sdtContent>
              <w:p w:rsidR="00642348" w:rsidRDefault="00642348" w:rsidP="00642348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437D1A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:rsidR="00D131D0" w:rsidRDefault="004A7982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sdt>
              <w:sdtPr>
                <w:rPr>
                  <w:rFonts w:asciiTheme="minorHAnsi" w:hAnsiTheme="minorHAnsi" w:cstheme="minorHAnsi"/>
                  <w:sz w:val="20"/>
                  <w:szCs w:val="20"/>
                </w:rPr>
                <w:id w:val="-1585372721"/>
                <w:placeholder>
                  <w:docPart w:val="BDCA627477EEE64585671EB417145A74"/>
                </w:placeholder>
                <w:showingPlcHdr/>
                <w:dropDownList>
                  <w:listItem w:value="Choose an item."/>
                  <w:listItem w:displayText="Yes" w:value="Yes"/>
                  <w:listItem w:displayText="No" w:value="No"/>
                </w:dropDownList>
              </w:sdtPr>
              <w:sdtEndPr/>
              <w:sdtContent>
                <w:r w:rsidR="00D131D0" w:rsidRPr="00437D1A">
                  <w:rPr>
                    <w:rStyle w:val="PlaceholderText"/>
                  </w:rPr>
                  <w:t>Choose an item.</w:t>
                </w:r>
              </w:sdtContent>
            </w:sdt>
          </w:p>
          <w:p w:rsidR="00D131D0" w:rsidRPr="001E6FF1" w:rsidRDefault="00D131D0" w:rsidP="00642348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165" w:type="dxa"/>
            <w:gridSpan w:val="5"/>
          </w:tcPr>
          <w:p w:rsidR="00D131D0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C40EC0">
              <w:rPr>
                <w:rFonts w:asciiTheme="minorHAnsi" w:hAnsiTheme="minorHAnsi" w:cstheme="minorHAnsi"/>
                <w:b/>
                <w:sz w:val="20"/>
                <w:szCs w:val="20"/>
              </w:rPr>
              <w:t>Total daily TV viewing</w:t>
            </w:r>
            <w:r w:rsidR="00EA5CC3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 (indicator 2)</w:t>
            </w: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:</w:t>
            </w:r>
          </w:p>
          <w:p w:rsidR="006C55F6" w:rsidRDefault="006C55F6" w:rsidP="006C55F6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Representativeness: </w:t>
            </w:r>
          </w:p>
          <w:sdt>
            <w:sdtPr>
              <w:rPr>
                <w:rFonts w:asciiTheme="minorHAnsi" w:hAnsiTheme="minorHAnsi" w:cstheme="minorHAnsi"/>
                <w:sz w:val="20"/>
                <w:szCs w:val="20"/>
              </w:rPr>
              <w:id w:val="-8990596"/>
              <w:placeholder>
                <w:docPart w:val="B3FDA5CA3104F94D9183B5E1E95F51E6"/>
              </w:placeholder>
              <w:showingPlcHdr/>
              <w:dropDownList>
                <w:listItem w:value="Choose an item."/>
                <w:listItem w:displayText="Yes" w:value="Yes"/>
                <w:listItem w:displayText="No" w:value="No"/>
              </w:dropDownList>
            </w:sdtPr>
            <w:sdtEndPr/>
            <w:sdtContent>
              <w:p w:rsidR="006C55F6" w:rsidRDefault="006C55F6" w:rsidP="006C55F6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437D1A">
                  <w:rPr>
                    <w:rStyle w:val="PlaceholderText"/>
                  </w:rPr>
                  <w:t>Choose an item.</w:t>
                </w:r>
              </w:p>
            </w:sdtContent>
          </w:sdt>
          <w:sdt>
            <w:sdtPr>
              <w:rPr>
                <w:rFonts w:asciiTheme="minorHAnsi" w:hAnsiTheme="minorHAnsi" w:cstheme="minorHAnsi"/>
                <w:sz w:val="20"/>
                <w:szCs w:val="20"/>
              </w:rPr>
              <w:alias w:val="how representative is it?"/>
              <w:tag w:val="how representative is it?"/>
              <w:id w:val="-1873142302"/>
              <w:placeholder>
                <w:docPart w:val="41CB9E8F995AEA4BB789B79A7DF6FC15"/>
              </w:placeholder>
            </w:sdtPr>
            <w:sdtEndPr/>
            <w:sdtContent>
              <w:p w:rsidR="006C55F6" w:rsidRDefault="006C55F6" w:rsidP="006C55F6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437D1A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:rsidR="006C55F6" w:rsidRDefault="006C55F6" w:rsidP="006C55F6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6C55F6" w:rsidRDefault="006C55F6" w:rsidP="006C55F6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Measurement:</w:t>
            </w:r>
          </w:p>
          <w:sdt>
            <w:sdtPr>
              <w:rPr>
                <w:rFonts w:asciiTheme="minorHAnsi" w:hAnsiTheme="minorHAnsi" w:cstheme="minorHAnsi"/>
                <w:sz w:val="20"/>
                <w:szCs w:val="20"/>
              </w:rPr>
              <w:id w:val="-1045602818"/>
              <w:placeholder>
                <w:docPart w:val="715ABD892D647B4EB513EC502F766D8D"/>
              </w:placeholder>
              <w:showingPlcHdr/>
              <w:dropDownList>
                <w:listItem w:value="Choose an item."/>
                <w:listItem w:displayText="Yes" w:value="Yes"/>
                <w:listItem w:displayText="No" w:value="No"/>
              </w:dropDownList>
            </w:sdtPr>
            <w:sdtEndPr/>
            <w:sdtContent>
              <w:p w:rsidR="006C55F6" w:rsidRDefault="006C55F6" w:rsidP="006C55F6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437D1A">
                  <w:rPr>
                    <w:rStyle w:val="PlaceholderText"/>
                  </w:rPr>
                  <w:t>Choose an item.</w:t>
                </w:r>
              </w:p>
            </w:sdtContent>
          </w:sdt>
          <w:sdt>
            <w:sdtPr>
              <w:rPr>
                <w:rFonts w:asciiTheme="minorHAnsi" w:hAnsiTheme="minorHAnsi" w:cstheme="minorHAnsi"/>
                <w:sz w:val="20"/>
                <w:szCs w:val="20"/>
              </w:rPr>
              <w:alias w:val="briefly provide details "/>
              <w:tag w:val="briefly provide details "/>
              <w:id w:val="744311254"/>
              <w:placeholder>
                <w:docPart w:val="1A31C39A88663A4398E249691A11B7EA"/>
              </w:placeholder>
            </w:sdtPr>
            <w:sdtEndPr/>
            <w:sdtContent>
              <w:p w:rsidR="006C55F6" w:rsidRDefault="006C55F6" w:rsidP="006C55F6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437D1A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:rsidR="006C55F6" w:rsidRDefault="006C55F6" w:rsidP="006C55F6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</w:p>
          <w:p w:rsidR="006C55F6" w:rsidRDefault="006C55F6" w:rsidP="006C55F6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Recency:</w:t>
            </w:r>
          </w:p>
          <w:sdt>
            <w:sdtPr>
              <w:rPr>
                <w:rFonts w:asciiTheme="minorHAnsi" w:hAnsiTheme="minorHAnsi" w:cstheme="minorHAnsi"/>
                <w:sz w:val="20"/>
                <w:szCs w:val="20"/>
              </w:rPr>
              <w:alias w:val="year(s)"/>
              <w:tag w:val="year(s)"/>
              <w:id w:val="-332451972"/>
              <w:placeholder>
                <w:docPart w:val="A5B457DD9B1CE543AD7FE2B2EA4E9046"/>
              </w:placeholder>
            </w:sdtPr>
            <w:sdtEndPr/>
            <w:sdtContent>
              <w:p w:rsidR="006C55F6" w:rsidRDefault="006C55F6" w:rsidP="006C55F6">
                <w:pPr>
                  <w:tabs>
                    <w:tab w:val="left" w:pos="2271"/>
                  </w:tabs>
                  <w:rPr>
                    <w:rFonts w:asciiTheme="minorHAnsi" w:hAnsiTheme="minorHAnsi" w:cstheme="minorHAnsi"/>
                    <w:sz w:val="20"/>
                    <w:szCs w:val="20"/>
                  </w:rPr>
                </w:pPr>
                <w:r w:rsidRPr="00437D1A">
                  <w:rPr>
                    <w:rStyle w:val="PlaceholderText"/>
                  </w:rPr>
                  <w:t>Click or tap here to enter text.</w:t>
                </w:r>
              </w:p>
            </w:sdtContent>
          </w:sdt>
          <w:p w:rsidR="006C55F6" w:rsidRDefault="004A7982" w:rsidP="006C55F6">
            <w:pPr>
              <w:tabs>
                <w:tab w:val="left" w:pos="2271"/>
              </w:tabs>
              <w:rPr>
                <w:rFonts w:asciiTheme="minorHAnsi" w:hAnsiTheme="minorHAnsi" w:cstheme="minorHAnsi"/>
                <w:sz w:val="20"/>
                <w:szCs w:val="20"/>
              </w:rPr>
            </w:pPr>
            <w:sdt>
              <w:sdtPr>
                <w:rPr>
                  <w:rFonts w:asciiTheme="minorHAnsi" w:hAnsiTheme="minorHAnsi" w:cstheme="minorHAnsi"/>
                  <w:sz w:val="20"/>
                  <w:szCs w:val="20"/>
                </w:rPr>
                <w:id w:val="-51930754"/>
                <w:placeholder>
                  <w:docPart w:val="F9BFC7AFC3BDD94B86A4C8CA6C71079C"/>
                </w:placeholder>
                <w:showingPlcHdr/>
                <w:dropDownList>
                  <w:listItem w:value="Choose an item."/>
                  <w:listItem w:displayText="Yes" w:value="Yes"/>
                  <w:listItem w:displayText="No" w:value="No"/>
                </w:dropDownList>
              </w:sdtPr>
              <w:sdtEndPr/>
              <w:sdtContent>
                <w:r w:rsidR="006C55F6" w:rsidRPr="00437D1A">
                  <w:rPr>
                    <w:rStyle w:val="PlaceholderText"/>
                  </w:rPr>
                  <w:t>Choose an item.</w:t>
                </w:r>
              </w:sdtContent>
            </w:sdt>
          </w:p>
          <w:p w:rsidR="00D131D0" w:rsidRPr="00902F68" w:rsidRDefault="006C55F6" w:rsidP="006C55F6">
            <w:pPr>
              <w:pStyle w:val="m-7108204323926171132msolistparagraph"/>
              <w:shd w:val="clear" w:color="auto" w:fill="FFFFFF"/>
              <w:spacing w:before="0" w:beforeAutospacing="0" w:after="0" w:afterAutospacing="0"/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</w:pPr>
            <w:r w:rsidRPr="00902F68">
              <w:rPr>
                <w:rFonts w:asciiTheme="minorHAnsi" w:eastAsiaTheme="minorHAnsi" w:hAnsiTheme="minorHAnsi" w:cstheme="minorHAnsi"/>
                <w:sz w:val="20"/>
                <w:szCs w:val="20"/>
                <w:lang w:eastAsia="en-US"/>
              </w:rPr>
              <w:t xml:space="preserve"> </w:t>
            </w:r>
          </w:p>
        </w:tc>
      </w:tr>
      <w:tr w:rsidR="00D131D0" w:rsidRPr="001E6FF1" w:rsidTr="00D94F70">
        <w:trPr>
          <w:gridAfter w:val="1"/>
          <w:wAfter w:w="28" w:type="dxa"/>
        </w:trPr>
        <w:tc>
          <w:tcPr>
            <w:tcW w:w="9227" w:type="dxa"/>
            <w:gridSpan w:val="9"/>
            <w:shd w:val="clear" w:color="auto" w:fill="000000" w:themeFill="text1"/>
          </w:tcPr>
          <w:p w:rsidR="00D131D0" w:rsidRPr="00432028" w:rsidRDefault="00D131D0" w:rsidP="00D131D0">
            <w:pPr>
              <w:tabs>
                <w:tab w:val="left" w:pos="2271"/>
              </w:tabs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</w:tr>
      <w:tr w:rsidR="00D131D0" w:rsidRPr="001E6FF1" w:rsidTr="00D94F70">
        <w:trPr>
          <w:gridAfter w:val="1"/>
          <w:wAfter w:w="28" w:type="dxa"/>
          <w:trHeight w:val="1097"/>
        </w:trPr>
        <w:tc>
          <w:tcPr>
            <w:tcW w:w="9227" w:type="dxa"/>
            <w:gridSpan w:val="9"/>
            <w:shd w:val="clear" w:color="auto" w:fill="auto"/>
          </w:tcPr>
          <w:p w:rsidR="00D131D0" w:rsidRPr="009C7972" w:rsidRDefault="00D131D0" w:rsidP="00D131D0">
            <w:pPr>
              <w:tabs>
                <w:tab w:val="left" w:pos="2271"/>
              </w:tabs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9C7972">
              <w:rPr>
                <w:rFonts w:asciiTheme="minorHAnsi" w:hAnsiTheme="minorHAnsi" w:cstheme="minorHAnsi"/>
                <w:b/>
                <w:szCs w:val="24"/>
                <w:highlight w:val="yellow"/>
              </w:rPr>
              <w:t xml:space="preserve">Please now also complete the form for </w:t>
            </w:r>
            <w:r w:rsidR="00EA5CC3" w:rsidRPr="009C7972">
              <w:rPr>
                <w:rFonts w:asciiTheme="minorHAnsi" w:hAnsiTheme="minorHAnsi" w:cstheme="minorHAnsi"/>
                <w:b/>
                <w:szCs w:val="24"/>
                <w:highlight w:val="yellow"/>
              </w:rPr>
              <w:t>National sedentary behaviour surveillance (indicator 3).</w:t>
            </w:r>
            <w:r w:rsidRPr="009C7972">
              <w:rPr>
                <w:rFonts w:asciiTheme="minorHAnsi" w:hAnsiTheme="minorHAnsi" w:cstheme="minorHAnsi"/>
                <w:b/>
                <w:szCs w:val="24"/>
              </w:rPr>
              <w:t xml:space="preserve"> </w:t>
            </w:r>
          </w:p>
          <w:p w:rsidR="00D131D0" w:rsidRPr="009C7972" w:rsidRDefault="00D131D0" w:rsidP="00D131D0">
            <w:pPr>
              <w:tabs>
                <w:tab w:val="left" w:pos="2271"/>
              </w:tabs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9C7972">
              <w:rPr>
                <w:rFonts w:asciiTheme="minorHAnsi" w:hAnsiTheme="minorHAnsi" w:cstheme="minorHAnsi"/>
                <w:b/>
                <w:szCs w:val="24"/>
              </w:rPr>
              <w:t>This form can be found at:</w:t>
            </w:r>
          </w:p>
          <w:p w:rsidR="00D131D0" w:rsidRPr="009C7972" w:rsidRDefault="004A7982" w:rsidP="00D131D0">
            <w:pPr>
              <w:tabs>
                <w:tab w:val="left" w:pos="2271"/>
              </w:tabs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hyperlink r:id="rId7" w:history="1">
              <w:r w:rsidR="00D131D0" w:rsidRPr="009C7972">
                <w:rPr>
                  <w:rStyle w:val="Hyperlink"/>
                  <w:rFonts w:asciiTheme="minorHAnsi" w:hAnsiTheme="minorHAnsi" w:cstheme="minorHAnsi"/>
                  <w:b/>
                  <w:szCs w:val="24"/>
                </w:rPr>
                <w:t>https://drive.google.com/drive/folders/1htv9bHH_Fha5n1LJQbr5fAqSvqa1zDwh?usp=sharingLINK</w:t>
              </w:r>
            </w:hyperlink>
            <w:r w:rsidR="00D131D0" w:rsidRPr="009C7972">
              <w:rPr>
                <w:rFonts w:asciiTheme="minorHAnsi" w:hAnsiTheme="minorHAnsi" w:cstheme="minorHAnsi"/>
                <w:b/>
                <w:szCs w:val="24"/>
              </w:rPr>
              <w:t xml:space="preserve"> </w:t>
            </w:r>
          </w:p>
        </w:tc>
      </w:tr>
      <w:tr w:rsidR="00D131D0" w:rsidRPr="001E6FF1" w:rsidTr="00D94F70">
        <w:trPr>
          <w:gridAfter w:val="1"/>
          <w:wAfter w:w="28" w:type="dxa"/>
          <w:trHeight w:val="1112"/>
        </w:trPr>
        <w:tc>
          <w:tcPr>
            <w:tcW w:w="9227" w:type="dxa"/>
            <w:gridSpan w:val="9"/>
            <w:shd w:val="clear" w:color="auto" w:fill="auto"/>
          </w:tcPr>
          <w:p w:rsidR="00432028" w:rsidRPr="009C7972" w:rsidRDefault="00D131D0" w:rsidP="00432028">
            <w:pPr>
              <w:tabs>
                <w:tab w:val="left" w:pos="2271"/>
              </w:tabs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9C7972">
              <w:rPr>
                <w:rFonts w:asciiTheme="minorHAnsi" w:hAnsiTheme="minorHAnsi" w:cstheme="minorHAnsi"/>
                <w:b/>
                <w:szCs w:val="24"/>
                <w:highlight w:val="yellow"/>
              </w:rPr>
              <w:t xml:space="preserve">Once both </w:t>
            </w:r>
            <w:r w:rsidR="00642348" w:rsidRPr="009C7972">
              <w:rPr>
                <w:rFonts w:asciiTheme="minorHAnsi" w:hAnsiTheme="minorHAnsi" w:cstheme="minorHAnsi"/>
                <w:b/>
                <w:szCs w:val="24"/>
                <w:highlight w:val="yellow"/>
              </w:rPr>
              <w:t>this form, and the form for indicator 3</w:t>
            </w:r>
            <w:r w:rsidRPr="009C7972">
              <w:rPr>
                <w:rFonts w:asciiTheme="minorHAnsi" w:hAnsiTheme="minorHAnsi" w:cstheme="minorHAnsi"/>
                <w:b/>
                <w:szCs w:val="24"/>
                <w:highlight w:val="yellow"/>
              </w:rPr>
              <w:t xml:space="preserve"> are complete for a particular country, </w:t>
            </w:r>
            <w:r w:rsidR="00432028" w:rsidRPr="009C7972">
              <w:rPr>
                <w:rFonts w:asciiTheme="minorHAnsi" w:hAnsiTheme="minorHAnsi" w:cstheme="minorHAnsi"/>
                <w:b/>
                <w:szCs w:val="24"/>
                <w:highlight w:val="yellow"/>
              </w:rPr>
              <w:t>please email them to Tepi Mclaughlin and And</w:t>
            </w:r>
            <w:r w:rsidR="00E2536D" w:rsidRPr="009C7972">
              <w:rPr>
                <w:rFonts w:asciiTheme="minorHAnsi" w:hAnsiTheme="minorHAnsi" w:cstheme="minorHAnsi"/>
                <w:b/>
                <w:szCs w:val="24"/>
                <w:highlight w:val="yellow"/>
              </w:rPr>
              <w:t>y</w:t>
            </w:r>
            <w:r w:rsidR="00432028" w:rsidRPr="009C7972">
              <w:rPr>
                <w:rFonts w:asciiTheme="minorHAnsi" w:hAnsiTheme="minorHAnsi" w:cstheme="minorHAnsi"/>
                <w:b/>
                <w:szCs w:val="24"/>
                <w:highlight w:val="yellow"/>
              </w:rPr>
              <w:t xml:space="preserve"> Atkin</w:t>
            </w:r>
          </w:p>
          <w:p w:rsidR="00D131D0" w:rsidRPr="009C7972" w:rsidRDefault="004A7982" w:rsidP="00432028">
            <w:pPr>
              <w:tabs>
                <w:tab w:val="left" w:pos="2271"/>
              </w:tabs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hyperlink r:id="rId8" w:history="1">
              <w:r w:rsidR="00432028" w:rsidRPr="009C7972">
                <w:rPr>
                  <w:rStyle w:val="Hyperlink"/>
                  <w:rFonts w:asciiTheme="minorHAnsi" w:hAnsiTheme="minorHAnsi" w:cstheme="minorHAnsi"/>
                  <w:b/>
                  <w:szCs w:val="24"/>
                </w:rPr>
                <w:t>Matthewmclaughlinemail@gmail.com</w:t>
              </w:r>
            </w:hyperlink>
            <w:r w:rsidR="00432028" w:rsidRPr="009C7972">
              <w:rPr>
                <w:rFonts w:asciiTheme="minorHAnsi" w:hAnsiTheme="minorHAnsi" w:cstheme="minorHAnsi"/>
                <w:b/>
                <w:szCs w:val="24"/>
              </w:rPr>
              <w:t xml:space="preserve"> | </w:t>
            </w:r>
            <w:hyperlink r:id="rId9" w:history="1">
              <w:r w:rsidR="00432028" w:rsidRPr="009C7972">
                <w:rPr>
                  <w:rStyle w:val="Hyperlink"/>
                  <w:rFonts w:asciiTheme="minorHAnsi" w:hAnsiTheme="minorHAnsi" w:cstheme="minorHAnsi"/>
                  <w:b/>
                  <w:szCs w:val="24"/>
                </w:rPr>
                <w:t>A.Atkin@uea.ac.uk</w:t>
              </w:r>
            </w:hyperlink>
          </w:p>
        </w:tc>
      </w:tr>
    </w:tbl>
    <w:p w:rsidR="00E368B4" w:rsidRPr="0089632D" w:rsidRDefault="00E368B4" w:rsidP="0089632D">
      <w:pPr>
        <w:tabs>
          <w:tab w:val="left" w:pos="2271"/>
        </w:tabs>
      </w:pPr>
    </w:p>
    <w:sectPr w:rsidR="00E368B4" w:rsidRPr="0089632D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7982" w:rsidRDefault="004A7982" w:rsidP="005E1397">
      <w:pPr>
        <w:spacing w:after="0" w:line="240" w:lineRule="auto"/>
      </w:pPr>
      <w:r>
        <w:separator/>
      </w:r>
    </w:p>
  </w:endnote>
  <w:endnote w:type="continuationSeparator" w:id="0">
    <w:p w:rsidR="004A7982" w:rsidRDefault="004A7982" w:rsidP="005E1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7982" w:rsidRDefault="004A7982" w:rsidP="005E1397">
      <w:pPr>
        <w:spacing w:after="0" w:line="240" w:lineRule="auto"/>
      </w:pPr>
      <w:r>
        <w:separator/>
      </w:r>
    </w:p>
  </w:footnote>
  <w:footnote w:type="continuationSeparator" w:id="0">
    <w:p w:rsidR="004A7982" w:rsidRDefault="004A7982" w:rsidP="005E13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30732" w:rsidRDefault="00530732">
    <w:pPr>
      <w:pStyle w:val="Header"/>
    </w:pPr>
    <w:r>
      <w:t xml:space="preserve">Data Extraction </w:t>
    </w:r>
    <w:r w:rsidR="008218EC">
      <w:t xml:space="preserve">Form – V4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8A7CA5"/>
    <w:multiLevelType w:val="hybridMultilevel"/>
    <w:tmpl w:val="1A0C9A1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26C4177"/>
    <w:multiLevelType w:val="hybridMultilevel"/>
    <w:tmpl w:val="8D325A60"/>
    <w:lvl w:ilvl="0" w:tplc="0C090017">
      <w:start w:val="1"/>
      <w:numFmt w:val="lowerLetter"/>
      <w:lvlText w:val="%1)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cumentProtection w:edit="forms" w:formatting="1" w:enforcement="1" w:cryptProviderType="rsaAES" w:cryptAlgorithmClass="hash" w:cryptAlgorithmType="typeAny" w:cryptAlgorithmSid="14" w:cryptSpinCount="100000" w:hash="15zRt0nUYdorBitQsu1x/9oaIdH9N2dJ7wlEUtWGTp1RGJUOztSOKFCuE+c5fTv0GoBEMNl0JPBbBA1oAoPoIg==" w:salt="01SrN2OTuvpP9czbhl/DaA==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MxM7IwNTQzNjE3MzVT0lEKTi0uzszPAykwrAUAccojoywAAAA="/>
  </w:docVars>
  <w:rsids>
    <w:rsidRoot w:val="001A7CEC"/>
    <w:rsid w:val="00035007"/>
    <w:rsid w:val="000A1930"/>
    <w:rsid w:val="000C31FE"/>
    <w:rsid w:val="000D3CCD"/>
    <w:rsid w:val="000E2A19"/>
    <w:rsid w:val="001A7CEC"/>
    <w:rsid w:val="001C15F1"/>
    <w:rsid w:val="001D0FE2"/>
    <w:rsid w:val="001E5CD9"/>
    <w:rsid w:val="001E6FF1"/>
    <w:rsid w:val="0022172A"/>
    <w:rsid w:val="002E7749"/>
    <w:rsid w:val="003D0748"/>
    <w:rsid w:val="0040730F"/>
    <w:rsid w:val="00432028"/>
    <w:rsid w:val="00434C9C"/>
    <w:rsid w:val="00492409"/>
    <w:rsid w:val="00496AD3"/>
    <w:rsid w:val="004A7982"/>
    <w:rsid w:val="004D21C1"/>
    <w:rsid w:val="004F09A9"/>
    <w:rsid w:val="004F5F7A"/>
    <w:rsid w:val="004F6B44"/>
    <w:rsid w:val="00505344"/>
    <w:rsid w:val="00530732"/>
    <w:rsid w:val="00532F11"/>
    <w:rsid w:val="005829CD"/>
    <w:rsid w:val="005A048C"/>
    <w:rsid w:val="005B00C1"/>
    <w:rsid w:val="005E1397"/>
    <w:rsid w:val="005F4F9B"/>
    <w:rsid w:val="0060415E"/>
    <w:rsid w:val="00623C39"/>
    <w:rsid w:val="00642348"/>
    <w:rsid w:val="00674D30"/>
    <w:rsid w:val="00683D89"/>
    <w:rsid w:val="00694DAD"/>
    <w:rsid w:val="006A379F"/>
    <w:rsid w:val="006C55F6"/>
    <w:rsid w:val="00724631"/>
    <w:rsid w:val="007433E2"/>
    <w:rsid w:val="00770592"/>
    <w:rsid w:val="007C0BE1"/>
    <w:rsid w:val="008218EC"/>
    <w:rsid w:val="0082550C"/>
    <w:rsid w:val="00837287"/>
    <w:rsid w:val="00872E79"/>
    <w:rsid w:val="0087667F"/>
    <w:rsid w:val="0089632D"/>
    <w:rsid w:val="00896F8F"/>
    <w:rsid w:val="008E27AD"/>
    <w:rsid w:val="008F1F36"/>
    <w:rsid w:val="008F6D1F"/>
    <w:rsid w:val="00902F68"/>
    <w:rsid w:val="009A7145"/>
    <w:rsid w:val="009C7972"/>
    <w:rsid w:val="009E095D"/>
    <w:rsid w:val="00A07BC6"/>
    <w:rsid w:val="00A12A59"/>
    <w:rsid w:val="00A33EEB"/>
    <w:rsid w:val="00A41798"/>
    <w:rsid w:val="00A46F3D"/>
    <w:rsid w:val="00A75FC5"/>
    <w:rsid w:val="00A83EF0"/>
    <w:rsid w:val="00A86901"/>
    <w:rsid w:val="00B1197D"/>
    <w:rsid w:val="00B22CF9"/>
    <w:rsid w:val="00B4544B"/>
    <w:rsid w:val="00B71D1A"/>
    <w:rsid w:val="00BA5C42"/>
    <w:rsid w:val="00BB56F5"/>
    <w:rsid w:val="00C16CA3"/>
    <w:rsid w:val="00C22453"/>
    <w:rsid w:val="00C40EC0"/>
    <w:rsid w:val="00C972E6"/>
    <w:rsid w:val="00CA5D49"/>
    <w:rsid w:val="00CB4CDF"/>
    <w:rsid w:val="00D131D0"/>
    <w:rsid w:val="00D808A5"/>
    <w:rsid w:val="00D94F70"/>
    <w:rsid w:val="00D97585"/>
    <w:rsid w:val="00DA3294"/>
    <w:rsid w:val="00DD6FE5"/>
    <w:rsid w:val="00E2536D"/>
    <w:rsid w:val="00E26235"/>
    <w:rsid w:val="00E368B4"/>
    <w:rsid w:val="00E578E7"/>
    <w:rsid w:val="00E734BF"/>
    <w:rsid w:val="00E85AED"/>
    <w:rsid w:val="00E90031"/>
    <w:rsid w:val="00E912AE"/>
    <w:rsid w:val="00EA5CC3"/>
    <w:rsid w:val="00EC416E"/>
    <w:rsid w:val="00ED1610"/>
    <w:rsid w:val="00F46734"/>
    <w:rsid w:val="00FE4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38E2CE0-7A66-0642-82FE-72F04986C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397"/>
  </w:style>
  <w:style w:type="paragraph" w:styleId="Footer">
    <w:name w:val="footer"/>
    <w:basedOn w:val="Normal"/>
    <w:link w:val="FooterChar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E1397"/>
  </w:style>
  <w:style w:type="character" w:styleId="PageNumber">
    <w:name w:val="page number"/>
    <w:basedOn w:val="DefaultParagraphFont"/>
    <w:rsid w:val="00E85AED"/>
  </w:style>
  <w:style w:type="table" w:styleId="TableGrid">
    <w:name w:val="Table Grid"/>
    <w:basedOn w:val="TableNormal"/>
    <w:uiPriority w:val="39"/>
    <w:rsid w:val="00E900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E095D"/>
    <w:rPr>
      <w:color w:val="808080"/>
    </w:rPr>
  </w:style>
  <w:style w:type="paragraph" w:customStyle="1" w:styleId="m-7108204323926171132msolistparagraph">
    <w:name w:val="m_-7108204323926171132msolistparagraph"/>
    <w:basedOn w:val="Normal"/>
    <w:rsid w:val="00CA5D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il">
    <w:name w:val="il"/>
    <w:basedOn w:val="DefaultParagraphFont"/>
    <w:rsid w:val="00CA5D49"/>
  </w:style>
  <w:style w:type="character" w:styleId="Hyperlink">
    <w:name w:val="Hyperlink"/>
    <w:basedOn w:val="DefaultParagraphFont"/>
    <w:uiPriority w:val="99"/>
    <w:unhideWhenUsed/>
    <w:rsid w:val="00DA329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09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09A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705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05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05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05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059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33EEB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43202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76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6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2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tthewmclaughlinemail@gmail.com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drive.google.com/drive/folders/1htv9bHH_Fha5n1LJQbr5fAqSvqa1zDwh?usp=sharingLINK" TargetMode="External"/><Relationship Id="rId12" Type="http://schemas.openxmlformats.org/officeDocument/2006/relationships/glossaryDocument" Target="glossary/document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mailto:A.Atkin@uea.ac.uk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E6FA0EF4036B6A49AE532FB551F173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FCBE74A-7E25-5841-8E12-B43E383AFF38}"/>
      </w:docPartPr>
      <w:docPartBody>
        <w:p w:rsidR="00FA293D" w:rsidRDefault="00C54406">
          <w:pPr>
            <w:pStyle w:val="E6FA0EF4036B6A49AE532FB551F17374"/>
          </w:pPr>
          <w:r w:rsidRPr="00437D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94D7C2046E8854F88C31B51339076B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15909BD-2211-3947-A190-9DCB2CA87971}"/>
      </w:docPartPr>
      <w:docPartBody>
        <w:p w:rsidR="00FA293D" w:rsidRDefault="00C54406">
          <w:pPr>
            <w:pStyle w:val="794D7C2046E8854F88C31B51339076BE"/>
          </w:pPr>
          <w:r w:rsidRPr="00437D1A">
            <w:rPr>
              <w:rStyle w:val="PlaceholderText"/>
            </w:rPr>
            <w:t>Choose an item.</w:t>
          </w:r>
        </w:p>
      </w:docPartBody>
    </w:docPart>
    <w:docPart>
      <w:docPartPr>
        <w:name w:val="F82258747904304EB09FF777D8267FF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89A4ABC-9318-ED45-9B46-D4251390E517}"/>
      </w:docPartPr>
      <w:docPartBody>
        <w:p w:rsidR="00FA293D" w:rsidRDefault="00C54406">
          <w:pPr>
            <w:pStyle w:val="F82258747904304EB09FF777D8267FF4"/>
          </w:pPr>
          <w:r w:rsidRPr="00437D1A">
            <w:rPr>
              <w:rStyle w:val="PlaceholderText"/>
            </w:rPr>
            <w:t>Choose an item.</w:t>
          </w:r>
        </w:p>
      </w:docPartBody>
    </w:docPart>
    <w:docPart>
      <w:docPartPr>
        <w:name w:val="8CF09DEEBF1F814B9B9D70BED819E71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2DF8A2E-7629-B544-90C9-9061CF2D0B1F}"/>
      </w:docPartPr>
      <w:docPartBody>
        <w:p w:rsidR="00FA293D" w:rsidRDefault="00C54406">
          <w:pPr>
            <w:pStyle w:val="8CF09DEEBF1F814B9B9D70BED819E717"/>
          </w:pPr>
          <w:r w:rsidRPr="00437D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AE6B77E41B9D2489E034222470CF73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47FDEDE-85B0-094B-8121-EC8FB9E32340}"/>
      </w:docPartPr>
      <w:docPartBody>
        <w:p w:rsidR="00FA293D" w:rsidRDefault="00C54406">
          <w:pPr>
            <w:pStyle w:val="BAE6B77E41B9D2489E034222470CF73F"/>
          </w:pPr>
          <w:r w:rsidRPr="00437D1A">
            <w:rPr>
              <w:rStyle w:val="PlaceholderText"/>
            </w:rPr>
            <w:t>Choose an item.</w:t>
          </w:r>
        </w:p>
      </w:docPartBody>
    </w:docPart>
    <w:docPart>
      <w:docPartPr>
        <w:name w:val="F7742FA57F0C5D429E183BED1B82824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504D65D-B363-8D46-A3EE-C8C15B412A68}"/>
      </w:docPartPr>
      <w:docPartBody>
        <w:p w:rsidR="00FA293D" w:rsidRDefault="00C54406">
          <w:pPr>
            <w:pStyle w:val="F7742FA57F0C5D429E183BED1B82824C"/>
          </w:pPr>
          <w:r w:rsidRPr="00437D1A">
            <w:rPr>
              <w:rStyle w:val="PlaceholderText"/>
            </w:rPr>
            <w:t>Choose an item.</w:t>
          </w:r>
        </w:p>
      </w:docPartBody>
    </w:docPart>
    <w:docPart>
      <w:docPartPr>
        <w:name w:val="9BCAD8BE1FF4534792CB4537607FCD0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F91A9E1-DAB2-BB4C-9CA2-AE960FF0905B}"/>
      </w:docPartPr>
      <w:docPartBody>
        <w:p w:rsidR="00FA293D" w:rsidRDefault="00C54406">
          <w:pPr>
            <w:pStyle w:val="9BCAD8BE1FF4534792CB4537607FCD07"/>
          </w:pPr>
          <w:r w:rsidRPr="00437D1A">
            <w:rPr>
              <w:rStyle w:val="PlaceholderText"/>
            </w:rPr>
            <w:t>Choose an item.</w:t>
          </w:r>
        </w:p>
      </w:docPartBody>
    </w:docPart>
    <w:docPart>
      <w:docPartPr>
        <w:name w:val="C033E0169C4ADC40AC273AA9CB54E2C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9E48090-9FE1-0A43-8790-59A3B223BE39}"/>
      </w:docPartPr>
      <w:docPartBody>
        <w:p w:rsidR="00FA293D" w:rsidRDefault="00C54406">
          <w:pPr>
            <w:pStyle w:val="C033E0169C4ADC40AC273AA9CB54E2C0"/>
          </w:pPr>
          <w:r w:rsidRPr="00437D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FA7E8C393F7004A934F85919A664D1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6D447A3-AB21-0E47-8765-7475626DBDEC}"/>
      </w:docPartPr>
      <w:docPartBody>
        <w:p w:rsidR="00FA293D" w:rsidRDefault="00C54406">
          <w:pPr>
            <w:pStyle w:val="EFA7E8C393F7004A934F85919A664D12"/>
          </w:pPr>
          <w:r w:rsidRPr="00437D1A">
            <w:rPr>
              <w:rStyle w:val="PlaceholderText"/>
            </w:rPr>
            <w:t>Choose an item.</w:t>
          </w:r>
        </w:p>
      </w:docPartBody>
    </w:docPart>
    <w:docPart>
      <w:docPartPr>
        <w:name w:val="9BB6BBA6A7C7694886D08556BF8ADD4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65B6530-0E6D-E143-87A2-DF187511A3AE}"/>
      </w:docPartPr>
      <w:docPartBody>
        <w:p w:rsidR="00FA293D" w:rsidRDefault="00C54406">
          <w:pPr>
            <w:pStyle w:val="9BB6BBA6A7C7694886D08556BF8ADD48"/>
          </w:pPr>
          <w:r w:rsidRPr="00437D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B3AFFB6D3963248986D67970CB71B0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4C3E029-BA82-1242-9237-1745FE2BBDF6}"/>
      </w:docPartPr>
      <w:docPartBody>
        <w:p w:rsidR="00FA293D" w:rsidRDefault="00C54406">
          <w:pPr>
            <w:pStyle w:val="2B3AFFB6D3963248986D67970CB71B0B"/>
          </w:pPr>
          <w:r w:rsidRPr="00437D1A">
            <w:rPr>
              <w:rStyle w:val="PlaceholderText"/>
            </w:rPr>
            <w:t>Choose an item.</w:t>
          </w:r>
        </w:p>
      </w:docPartBody>
    </w:docPart>
    <w:docPart>
      <w:docPartPr>
        <w:name w:val="A168402BE1813B439B6065ABEAC3696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21DAE32-9311-4940-9B2D-54945169476A}"/>
      </w:docPartPr>
      <w:docPartBody>
        <w:p w:rsidR="00FA293D" w:rsidRDefault="00C54406">
          <w:pPr>
            <w:pStyle w:val="A168402BE1813B439B6065ABEAC36962"/>
          </w:pPr>
          <w:r w:rsidRPr="00437D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3E4B2192A83C0489C4E1540D895B4A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FBEA8EF-1ADE-024C-AA0B-0FF86319E6C7}"/>
      </w:docPartPr>
      <w:docPartBody>
        <w:p w:rsidR="00FA293D" w:rsidRDefault="00C54406">
          <w:pPr>
            <w:pStyle w:val="93E4B2192A83C0489C4E1540D895B4A1"/>
          </w:pPr>
          <w:r w:rsidRPr="00437D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CB5ED2E3056944B95A61B818D72A0C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6BB699E-01AE-2347-85D5-5695B10619F8}"/>
      </w:docPartPr>
      <w:docPartBody>
        <w:p w:rsidR="00FA293D" w:rsidRDefault="00C54406">
          <w:pPr>
            <w:pStyle w:val="CCB5ED2E3056944B95A61B818D72A0CE"/>
          </w:pPr>
          <w:r w:rsidRPr="00437D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BFAACB66316114FB6F02839873637F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3019C0D-05BD-B444-8FCB-9837FCEC03F7}"/>
      </w:docPartPr>
      <w:docPartBody>
        <w:p w:rsidR="00FA293D" w:rsidRDefault="00C54406">
          <w:pPr>
            <w:pStyle w:val="6BFAACB66316114FB6F02839873637FD"/>
          </w:pPr>
          <w:r w:rsidRPr="00437D1A">
            <w:rPr>
              <w:rStyle w:val="PlaceholderText"/>
            </w:rPr>
            <w:t>Choose an item.</w:t>
          </w:r>
        </w:p>
      </w:docPartBody>
    </w:docPart>
    <w:docPart>
      <w:docPartPr>
        <w:name w:val="30A9F1A60E025D468D1403A9937D29E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A74D585-9138-6B44-81D8-7A7A45ED9057}"/>
      </w:docPartPr>
      <w:docPartBody>
        <w:p w:rsidR="00FA293D" w:rsidRDefault="00C54406">
          <w:pPr>
            <w:pStyle w:val="30A9F1A60E025D468D1403A9937D29E9"/>
          </w:pPr>
          <w:r w:rsidRPr="00437D1A">
            <w:rPr>
              <w:rStyle w:val="PlaceholderText"/>
            </w:rPr>
            <w:t>Choose an item.</w:t>
          </w:r>
        </w:p>
      </w:docPartBody>
    </w:docPart>
    <w:docPart>
      <w:docPartPr>
        <w:name w:val="30316C0030DF6D4990CBD309FCCA026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448D861-3F6F-6742-9891-B3F413F1C79A}"/>
      </w:docPartPr>
      <w:docPartBody>
        <w:p w:rsidR="00FA293D" w:rsidRDefault="00C54406">
          <w:pPr>
            <w:pStyle w:val="30316C0030DF6D4990CBD309FCCA0265"/>
          </w:pPr>
          <w:r w:rsidRPr="00437D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7CFAD2E6FB2774782E577B57BCD32A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645BEBA-DE6F-5845-86F3-0F1D6E5643AD}"/>
      </w:docPartPr>
      <w:docPartBody>
        <w:p w:rsidR="00FA293D" w:rsidRDefault="00C54406">
          <w:pPr>
            <w:pStyle w:val="87CFAD2E6FB2774782E577B57BCD32AE"/>
          </w:pPr>
          <w:r w:rsidRPr="00437D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532EE5A51A37A4088049FA8157EE83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2A3E62A-5E00-BA4F-BECF-400A293C85BA}"/>
      </w:docPartPr>
      <w:docPartBody>
        <w:p w:rsidR="00FA293D" w:rsidRDefault="00C54406">
          <w:pPr>
            <w:pStyle w:val="8532EE5A51A37A4088049FA8157EE837"/>
          </w:pPr>
          <w:r w:rsidRPr="00437D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EC8F3C060349547AE0B391C3E46E3E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67A5294-6DC1-7D45-A69D-8E02D7446FCF}"/>
      </w:docPartPr>
      <w:docPartBody>
        <w:p w:rsidR="00FA293D" w:rsidRDefault="00C54406">
          <w:pPr>
            <w:pStyle w:val="BEC8F3C060349547AE0B391C3E46E3E1"/>
          </w:pPr>
          <w:r w:rsidRPr="00437D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3629C964404324B87DC9026FEE53BB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D8F7BB1-0DE8-4C40-B0A2-3A4C4599AAD9}"/>
      </w:docPartPr>
      <w:docPartBody>
        <w:p w:rsidR="00FA293D" w:rsidRDefault="00C54406">
          <w:pPr>
            <w:pStyle w:val="13629C964404324B87DC9026FEE53BB9"/>
          </w:pPr>
          <w:r w:rsidRPr="00437D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C47A8754AE01C449CD865EAE6FA955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CFE8BC4-3A06-E142-9DE0-54A1E4BA1E8A}"/>
      </w:docPartPr>
      <w:docPartBody>
        <w:p w:rsidR="00FA293D" w:rsidRDefault="00C54406">
          <w:pPr>
            <w:pStyle w:val="6C47A8754AE01C449CD865EAE6FA9551"/>
          </w:pPr>
          <w:r w:rsidRPr="00437D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8967CF6C8B41F48AE06544D425E386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D8EAB49-53F9-C84B-AAE8-9E25C01CD8B9}"/>
      </w:docPartPr>
      <w:docPartBody>
        <w:p w:rsidR="00FA293D" w:rsidRDefault="00C54406">
          <w:pPr>
            <w:pStyle w:val="08967CF6C8B41F48AE06544D425E3867"/>
          </w:pPr>
          <w:r w:rsidRPr="00437D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CB409F3E0D217409F9F2F314DAFE0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05951EE-1754-B04A-8B40-BC6814D85611}"/>
      </w:docPartPr>
      <w:docPartBody>
        <w:p w:rsidR="00FA293D" w:rsidRDefault="00C54406">
          <w:pPr>
            <w:pStyle w:val="8CB409F3E0D217409F9F2F314DAFE040"/>
          </w:pPr>
          <w:r w:rsidRPr="00437D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59348F5192B54448A0359CD8C60AA7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66F96E8-3ED9-2C4B-8FF8-4902B7148152}"/>
      </w:docPartPr>
      <w:docPartBody>
        <w:p w:rsidR="00FA293D" w:rsidRDefault="00C54406">
          <w:pPr>
            <w:pStyle w:val="359348F5192B54448A0359CD8C60AA7B"/>
          </w:pPr>
          <w:r w:rsidRPr="00437D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D93FCEE950A7D4781E804B1574CF22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C46D739-3E02-A248-8AC8-332198E94284}"/>
      </w:docPartPr>
      <w:docPartBody>
        <w:p w:rsidR="00FA293D" w:rsidRDefault="00C54406">
          <w:pPr>
            <w:pStyle w:val="AD93FCEE950A7D4781E804B1574CF228"/>
          </w:pPr>
          <w:r w:rsidRPr="00437D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3D337BA8538DA46B4069BF1678C631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109E5DA-3F06-6440-BA01-FD8CBE764B54}"/>
      </w:docPartPr>
      <w:docPartBody>
        <w:p w:rsidR="00FA293D" w:rsidRDefault="00C54406">
          <w:pPr>
            <w:pStyle w:val="E3D337BA8538DA46B4069BF1678C631B"/>
          </w:pPr>
          <w:r w:rsidRPr="00437D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F11BD4D5DC5B44DAD19CB0E2A4B34A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80DBAF1-F72E-8F4A-A18F-C4AE63A2451C}"/>
      </w:docPartPr>
      <w:docPartBody>
        <w:p w:rsidR="00FA293D" w:rsidRDefault="00C54406">
          <w:pPr>
            <w:pStyle w:val="DF11BD4D5DC5B44DAD19CB0E2A4B34A7"/>
          </w:pPr>
          <w:r w:rsidRPr="00437D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E65751B212364438584D0F8840911D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9A73DE6-5F1F-6249-98F5-7487919E5B59}"/>
      </w:docPartPr>
      <w:docPartBody>
        <w:p w:rsidR="00FA293D" w:rsidRDefault="00C54406">
          <w:pPr>
            <w:pStyle w:val="6E65751B212364438584D0F8840911DE"/>
          </w:pPr>
          <w:r w:rsidRPr="00437D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D12256122D8F147A475B601EE1FAB5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DC3A39F-2B6A-3343-A919-E4DE22F06ABA}"/>
      </w:docPartPr>
      <w:docPartBody>
        <w:p w:rsidR="00FA293D" w:rsidRDefault="00C54406">
          <w:pPr>
            <w:pStyle w:val="4D12256122D8F147A475B601EE1FAB5D"/>
          </w:pPr>
          <w:r w:rsidRPr="00437D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9C6FED2E7F5BF43B30309991B3FD46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367DE66-9DDC-B640-AE7D-7191D3C7F4B9}"/>
      </w:docPartPr>
      <w:docPartBody>
        <w:p w:rsidR="00FA293D" w:rsidRDefault="00C54406">
          <w:pPr>
            <w:pStyle w:val="79C6FED2E7F5BF43B30309991B3FD465"/>
          </w:pPr>
          <w:r w:rsidRPr="00437D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186FCC9CBF59A4FBCEEC264FDF9150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AF6924C-EE7C-294E-9D80-B6B855CCB6D7}"/>
      </w:docPartPr>
      <w:docPartBody>
        <w:p w:rsidR="00FA293D" w:rsidRDefault="00C54406">
          <w:pPr>
            <w:pStyle w:val="3186FCC9CBF59A4FBCEEC264FDF91508"/>
          </w:pPr>
          <w:r w:rsidRPr="00437D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A67BC9D0261DB4A9A8237E3A2B6C64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1594358-BAB2-1F4B-A322-A5EF3CB316C2}"/>
      </w:docPartPr>
      <w:docPartBody>
        <w:p w:rsidR="00FA293D" w:rsidRDefault="00C54406">
          <w:pPr>
            <w:pStyle w:val="CA67BC9D0261DB4A9A8237E3A2B6C64D"/>
          </w:pPr>
          <w:r w:rsidRPr="00437D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40BB7591237124495DCF1A78C8D8E3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C90F262-36AF-D34C-8D1E-254DACCFD036}"/>
      </w:docPartPr>
      <w:docPartBody>
        <w:p w:rsidR="00FA293D" w:rsidRDefault="00C54406">
          <w:pPr>
            <w:pStyle w:val="740BB7591237124495DCF1A78C8D8E3C"/>
          </w:pPr>
          <w:r w:rsidRPr="00437D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5E06F825347F3459604483880ECAC6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429425E-1A32-1D47-B9EE-03817A771C2A}"/>
      </w:docPartPr>
      <w:docPartBody>
        <w:p w:rsidR="00FA293D" w:rsidRDefault="00C54406">
          <w:pPr>
            <w:pStyle w:val="55E06F825347F3459604483880ECAC6B"/>
          </w:pPr>
          <w:r w:rsidRPr="00437D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61F5D374878294B878A341C8CB8AD2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4BD444D-7124-B84A-986E-718DF1F6D84F}"/>
      </w:docPartPr>
      <w:docPartBody>
        <w:p w:rsidR="00FA293D" w:rsidRDefault="00C54406">
          <w:pPr>
            <w:pStyle w:val="F61F5D374878294B878A341C8CB8AD2F"/>
          </w:pPr>
          <w:r w:rsidRPr="00437D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7B83B1F8975ED448F79191B033F0DA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6812924-197C-8F49-BDE1-EFE0A4D7F840}"/>
      </w:docPartPr>
      <w:docPartBody>
        <w:p w:rsidR="00FA293D" w:rsidRDefault="00C54406">
          <w:pPr>
            <w:pStyle w:val="C7B83B1F8975ED448F79191B033F0DA4"/>
          </w:pPr>
          <w:r w:rsidRPr="00437D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B23FBEFBCD5BC43AD98DCD48F1F3CD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A9A25BF-8FC9-2F4F-8ED9-F33E736F2937}"/>
      </w:docPartPr>
      <w:docPartBody>
        <w:p w:rsidR="00FA293D" w:rsidRDefault="00C54406">
          <w:pPr>
            <w:pStyle w:val="EB23FBEFBCD5BC43AD98DCD48F1F3CD4"/>
          </w:pPr>
          <w:r w:rsidRPr="00437D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F6D145CBB8E7B4D9EEF4A5E749126F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A902478-3FA7-6942-9CD1-483D9A5EE3C5}"/>
      </w:docPartPr>
      <w:docPartBody>
        <w:p w:rsidR="00FA293D" w:rsidRDefault="00C54406">
          <w:pPr>
            <w:pStyle w:val="DF6D145CBB8E7B4D9EEF4A5E749126FE"/>
          </w:pPr>
          <w:r w:rsidRPr="00437D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183DC9EA200C14C88F52A54304C420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C70E4D1-C551-0E43-A663-EA2CF38C09AE}"/>
      </w:docPartPr>
      <w:docPartBody>
        <w:p w:rsidR="00FA293D" w:rsidRDefault="00C54406">
          <w:pPr>
            <w:pStyle w:val="8183DC9EA200C14C88F52A54304C4202"/>
          </w:pPr>
          <w:r w:rsidRPr="00437D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6ABD88E1C817141BA32B98CF3E65DD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6387E0F-B9AF-F04E-8648-68F1E8C8C82C}"/>
      </w:docPartPr>
      <w:docPartBody>
        <w:p w:rsidR="00FA293D" w:rsidRDefault="00C54406">
          <w:pPr>
            <w:pStyle w:val="B6ABD88E1C817141BA32B98CF3E65DD0"/>
          </w:pPr>
          <w:r w:rsidRPr="00437D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E2F5E959FD6AA42BDF2D00CFF840A9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A2893DF-5E10-A148-BC08-569EE0030096}"/>
      </w:docPartPr>
      <w:docPartBody>
        <w:p w:rsidR="00FA293D" w:rsidRDefault="00C54406">
          <w:pPr>
            <w:pStyle w:val="3E2F5E959FD6AA42BDF2D00CFF840A95"/>
          </w:pPr>
          <w:r w:rsidRPr="00437D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F5523642D4D574F9A07BE0E6D2C896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2A7C27B-ECF8-BA45-9136-EEE75A3269E4}"/>
      </w:docPartPr>
      <w:docPartBody>
        <w:p w:rsidR="00FA293D" w:rsidRDefault="00C54406">
          <w:pPr>
            <w:pStyle w:val="DF5523642D4D574F9A07BE0E6D2C8968"/>
          </w:pPr>
          <w:r w:rsidRPr="00437D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76B5C171ACF40468BA45F773D3BAB1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C06382F-0C06-C843-BB70-6CE41B360F06}"/>
      </w:docPartPr>
      <w:docPartBody>
        <w:p w:rsidR="00FA293D" w:rsidRDefault="00C54406">
          <w:pPr>
            <w:pStyle w:val="676B5C171ACF40468BA45F773D3BAB11"/>
          </w:pPr>
          <w:r w:rsidRPr="00437D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C7B75ED4CB72942BA4D3058F5EE49F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34E0657-7972-ED46-8243-E5C28F0193F9}"/>
      </w:docPartPr>
      <w:docPartBody>
        <w:p w:rsidR="00FA293D" w:rsidRDefault="00C54406">
          <w:pPr>
            <w:pStyle w:val="CC7B75ED4CB72942BA4D3058F5EE49F8"/>
          </w:pPr>
          <w:r w:rsidRPr="00437D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C210D019C14BE4D9F557B71B859DEF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3454804-C7D1-674F-9C8E-0395EB6804ED}"/>
      </w:docPartPr>
      <w:docPartBody>
        <w:p w:rsidR="00FA293D" w:rsidRDefault="00C54406">
          <w:pPr>
            <w:pStyle w:val="EC210D019C14BE4D9F557B71B859DEF6"/>
          </w:pPr>
          <w:r w:rsidRPr="00437D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856D2998233E944A4557E60B78BC53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1DB4A52-219E-6D40-A94F-4976F4F383AD}"/>
      </w:docPartPr>
      <w:docPartBody>
        <w:p w:rsidR="00FA293D" w:rsidRDefault="00C54406">
          <w:pPr>
            <w:pStyle w:val="7856D2998233E944A4557E60B78BC53D"/>
          </w:pPr>
          <w:r w:rsidRPr="00437D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5C5CE8C58F2B04F8971E72A420E35D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BB2077D-DBCF-F942-912F-4859AA54BB7F}"/>
      </w:docPartPr>
      <w:docPartBody>
        <w:p w:rsidR="00FA293D" w:rsidRDefault="00C54406">
          <w:pPr>
            <w:pStyle w:val="65C5CE8C58F2B04F8971E72A420E35D6"/>
          </w:pPr>
          <w:r w:rsidRPr="00437D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2DE9524C832D249AEAE4D8D7059CBD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A89B986-2C3D-A243-9F15-85896E635922}"/>
      </w:docPartPr>
      <w:docPartBody>
        <w:p w:rsidR="00FA293D" w:rsidRDefault="00C54406">
          <w:pPr>
            <w:pStyle w:val="32DE9524C832D249AEAE4D8D7059CBD9"/>
          </w:pPr>
          <w:r w:rsidRPr="00437D1A">
            <w:rPr>
              <w:rStyle w:val="PlaceholderText"/>
            </w:rPr>
            <w:t>Choose an item.</w:t>
          </w:r>
        </w:p>
      </w:docPartBody>
    </w:docPart>
    <w:docPart>
      <w:docPartPr>
        <w:name w:val="0D445537AE5EEC4E8C1434EA0B4F7B9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40B4AF4-F942-4E42-9DF5-9AACFDD22D26}"/>
      </w:docPartPr>
      <w:docPartBody>
        <w:p w:rsidR="00FA293D" w:rsidRDefault="00C54406">
          <w:pPr>
            <w:pStyle w:val="0D445537AE5EEC4E8C1434EA0B4F7B90"/>
          </w:pPr>
          <w:r w:rsidRPr="00437D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D2F4FC33BF5044E94D37623043C40A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E489DA2-3DA9-8940-AD3F-3177B7E763B3}"/>
      </w:docPartPr>
      <w:docPartBody>
        <w:p w:rsidR="00FA293D" w:rsidRDefault="00C54406">
          <w:pPr>
            <w:pStyle w:val="7D2F4FC33BF5044E94D37623043C40A7"/>
          </w:pPr>
          <w:r w:rsidRPr="00437D1A">
            <w:rPr>
              <w:rStyle w:val="PlaceholderText"/>
            </w:rPr>
            <w:t>Choose an item.</w:t>
          </w:r>
        </w:p>
      </w:docPartBody>
    </w:docPart>
    <w:docPart>
      <w:docPartPr>
        <w:name w:val="388E1D5F12907E48BAB9E856556CC13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BD338B9-6245-8C4A-91C9-00DA4C9240C7}"/>
      </w:docPartPr>
      <w:docPartBody>
        <w:p w:rsidR="00FA293D" w:rsidRDefault="00C54406">
          <w:pPr>
            <w:pStyle w:val="388E1D5F12907E48BAB9E856556CC13C"/>
          </w:pPr>
          <w:r w:rsidRPr="00437D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A5F5F3625EB924DAAC91AB187D6B0C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3D9E090-1E6E-9542-8A2D-C4D20615680D}"/>
      </w:docPartPr>
      <w:docPartBody>
        <w:p w:rsidR="00FA293D" w:rsidRDefault="00C54406">
          <w:pPr>
            <w:pStyle w:val="1A5F5F3625EB924DAAC91AB187D6B0C1"/>
          </w:pPr>
          <w:r w:rsidRPr="00437D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DCA627477EEE64585671EB417145A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CB388A5-F946-0444-B6F1-C6ED99B05C37}"/>
      </w:docPartPr>
      <w:docPartBody>
        <w:p w:rsidR="00FA293D" w:rsidRDefault="00C54406">
          <w:pPr>
            <w:pStyle w:val="BDCA627477EEE64585671EB417145A74"/>
          </w:pPr>
          <w:r w:rsidRPr="00437D1A">
            <w:rPr>
              <w:rStyle w:val="PlaceholderText"/>
            </w:rPr>
            <w:t>Choose an item.</w:t>
          </w:r>
        </w:p>
      </w:docPartBody>
    </w:docPart>
    <w:docPart>
      <w:docPartPr>
        <w:name w:val="B3FDA5CA3104F94D9183B5E1E95F51E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3874F8A-A031-3D4C-89AE-31A24550CD4B}"/>
      </w:docPartPr>
      <w:docPartBody>
        <w:p w:rsidR="00FA293D" w:rsidRDefault="00C54406">
          <w:pPr>
            <w:pStyle w:val="B3FDA5CA3104F94D9183B5E1E95F51E6"/>
          </w:pPr>
          <w:r w:rsidRPr="00437D1A">
            <w:rPr>
              <w:rStyle w:val="PlaceholderText"/>
            </w:rPr>
            <w:t>Choose an item.</w:t>
          </w:r>
        </w:p>
      </w:docPartBody>
    </w:docPart>
    <w:docPart>
      <w:docPartPr>
        <w:name w:val="41CB9E8F995AEA4BB789B79A7DF6FC1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3DC5496-675E-5042-90E3-8E02C91D98F4}"/>
      </w:docPartPr>
      <w:docPartBody>
        <w:p w:rsidR="00FA293D" w:rsidRDefault="00C54406">
          <w:pPr>
            <w:pStyle w:val="41CB9E8F995AEA4BB789B79A7DF6FC15"/>
          </w:pPr>
          <w:r w:rsidRPr="00437D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15ABD892D647B4EB513EC502F766D8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55031BD-5B16-0F41-991B-3E317B2497F0}"/>
      </w:docPartPr>
      <w:docPartBody>
        <w:p w:rsidR="00FA293D" w:rsidRDefault="00C54406">
          <w:pPr>
            <w:pStyle w:val="715ABD892D647B4EB513EC502F766D8D"/>
          </w:pPr>
          <w:r w:rsidRPr="00437D1A">
            <w:rPr>
              <w:rStyle w:val="PlaceholderText"/>
            </w:rPr>
            <w:t>Choose an item.</w:t>
          </w:r>
        </w:p>
      </w:docPartBody>
    </w:docPart>
    <w:docPart>
      <w:docPartPr>
        <w:name w:val="1A31C39A88663A4398E249691A11B7E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C693712-32DB-D74A-A860-C974F8DD9760}"/>
      </w:docPartPr>
      <w:docPartBody>
        <w:p w:rsidR="00FA293D" w:rsidRDefault="00C54406">
          <w:pPr>
            <w:pStyle w:val="1A31C39A88663A4398E249691A11B7EA"/>
          </w:pPr>
          <w:r w:rsidRPr="00437D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5B457DD9B1CE543AD7FE2B2EA4E904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94AD775-DCAD-234C-B0A7-D67009252938}"/>
      </w:docPartPr>
      <w:docPartBody>
        <w:p w:rsidR="00FA293D" w:rsidRDefault="00C54406">
          <w:pPr>
            <w:pStyle w:val="A5B457DD9B1CE543AD7FE2B2EA4E9046"/>
          </w:pPr>
          <w:r w:rsidRPr="00437D1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9BFC7AFC3BDD94B86A4C8CA6C71079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1BC963-04DF-0B47-82B0-CFEBAC756B18}"/>
      </w:docPartPr>
      <w:docPartBody>
        <w:p w:rsidR="00FA293D" w:rsidRDefault="00C54406">
          <w:pPr>
            <w:pStyle w:val="F9BFC7AFC3BDD94B86A4C8CA6C71079C"/>
          </w:pPr>
          <w:r w:rsidRPr="00437D1A">
            <w:rPr>
              <w:rStyle w:val="PlaceholderText"/>
            </w:rPr>
            <w:t>Choose an item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revisionView w:comments="0"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4406"/>
    <w:rsid w:val="00423A13"/>
    <w:rsid w:val="006442F9"/>
    <w:rsid w:val="00662F75"/>
    <w:rsid w:val="007D3701"/>
    <w:rsid w:val="009322B5"/>
    <w:rsid w:val="00C54406"/>
    <w:rsid w:val="00C755B2"/>
    <w:rsid w:val="00EA7BA4"/>
    <w:rsid w:val="00FA2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customStyle="1" w:styleId="E6FA0EF4036B6A49AE532FB551F17374">
    <w:name w:val="E6FA0EF4036B6A49AE532FB551F17374"/>
  </w:style>
  <w:style w:type="paragraph" w:customStyle="1" w:styleId="794D7C2046E8854F88C31B51339076BE">
    <w:name w:val="794D7C2046E8854F88C31B51339076BE"/>
  </w:style>
  <w:style w:type="paragraph" w:customStyle="1" w:styleId="F82258747904304EB09FF777D8267FF4">
    <w:name w:val="F82258747904304EB09FF777D8267FF4"/>
  </w:style>
  <w:style w:type="paragraph" w:customStyle="1" w:styleId="8CF09DEEBF1F814B9B9D70BED819E717">
    <w:name w:val="8CF09DEEBF1F814B9B9D70BED819E717"/>
  </w:style>
  <w:style w:type="paragraph" w:customStyle="1" w:styleId="BAE6B77E41B9D2489E034222470CF73F">
    <w:name w:val="BAE6B77E41B9D2489E034222470CF73F"/>
  </w:style>
  <w:style w:type="paragraph" w:customStyle="1" w:styleId="F7742FA57F0C5D429E183BED1B82824C">
    <w:name w:val="F7742FA57F0C5D429E183BED1B82824C"/>
  </w:style>
  <w:style w:type="paragraph" w:customStyle="1" w:styleId="9BCAD8BE1FF4534792CB4537607FCD07">
    <w:name w:val="9BCAD8BE1FF4534792CB4537607FCD07"/>
  </w:style>
  <w:style w:type="paragraph" w:customStyle="1" w:styleId="C033E0169C4ADC40AC273AA9CB54E2C0">
    <w:name w:val="C033E0169C4ADC40AC273AA9CB54E2C0"/>
  </w:style>
  <w:style w:type="paragraph" w:customStyle="1" w:styleId="EFA7E8C393F7004A934F85919A664D12">
    <w:name w:val="EFA7E8C393F7004A934F85919A664D12"/>
  </w:style>
  <w:style w:type="paragraph" w:customStyle="1" w:styleId="9BB6BBA6A7C7694886D08556BF8ADD48">
    <w:name w:val="9BB6BBA6A7C7694886D08556BF8ADD48"/>
  </w:style>
  <w:style w:type="paragraph" w:customStyle="1" w:styleId="2B3AFFB6D3963248986D67970CB71B0B">
    <w:name w:val="2B3AFFB6D3963248986D67970CB71B0B"/>
  </w:style>
  <w:style w:type="paragraph" w:customStyle="1" w:styleId="A168402BE1813B439B6065ABEAC36962">
    <w:name w:val="A168402BE1813B439B6065ABEAC36962"/>
  </w:style>
  <w:style w:type="paragraph" w:customStyle="1" w:styleId="93E4B2192A83C0489C4E1540D895B4A1">
    <w:name w:val="93E4B2192A83C0489C4E1540D895B4A1"/>
  </w:style>
  <w:style w:type="paragraph" w:customStyle="1" w:styleId="CCB5ED2E3056944B95A61B818D72A0CE">
    <w:name w:val="CCB5ED2E3056944B95A61B818D72A0CE"/>
  </w:style>
  <w:style w:type="paragraph" w:customStyle="1" w:styleId="6BFAACB66316114FB6F02839873637FD">
    <w:name w:val="6BFAACB66316114FB6F02839873637FD"/>
  </w:style>
  <w:style w:type="paragraph" w:customStyle="1" w:styleId="30A9F1A60E025D468D1403A9937D29E9">
    <w:name w:val="30A9F1A60E025D468D1403A9937D29E9"/>
  </w:style>
  <w:style w:type="paragraph" w:customStyle="1" w:styleId="30316C0030DF6D4990CBD309FCCA0265">
    <w:name w:val="30316C0030DF6D4990CBD309FCCA0265"/>
  </w:style>
  <w:style w:type="paragraph" w:customStyle="1" w:styleId="87CFAD2E6FB2774782E577B57BCD32AE">
    <w:name w:val="87CFAD2E6FB2774782E577B57BCD32AE"/>
  </w:style>
  <w:style w:type="paragraph" w:customStyle="1" w:styleId="8532EE5A51A37A4088049FA8157EE837">
    <w:name w:val="8532EE5A51A37A4088049FA8157EE837"/>
  </w:style>
  <w:style w:type="paragraph" w:customStyle="1" w:styleId="BEC8F3C060349547AE0B391C3E46E3E1">
    <w:name w:val="BEC8F3C060349547AE0B391C3E46E3E1"/>
  </w:style>
  <w:style w:type="paragraph" w:customStyle="1" w:styleId="13629C964404324B87DC9026FEE53BB9">
    <w:name w:val="13629C964404324B87DC9026FEE53BB9"/>
  </w:style>
  <w:style w:type="paragraph" w:customStyle="1" w:styleId="6C47A8754AE01C449CD865EAE6FA9551">
    <w:name w:val="6C47A8754AE01C449CD865EAE6FA9551"/>
  </w:style>
  <w:style w:type="paragraph" w:customStyle="1" w:styleId="08967CF6C8B41F48AE06544D425E3867">
    <w:name w:val="08967CF6C8B41F48AE06544D425E3867"/>
  </w:style>
  <w:style w:type="paragraph" w:customStyle="1" w:styleId="8CB409F3E0D217409F9F2F314DAFE040">
    <w:name w:val="8CB409F3E0D217409F9F2F314DAFE040"/>
  </w:style>
  <w:style w:type="paragraph" w:customStyle="1" w:styleId="359348F5192B54448A0359CD8C60AA7B">
    <w:name w:val="359348F5192B54448A0359CD8C60AA7B"/>
  </w:style>
  <w:style w:type="paragraph" w:customStyle="1" w:styleId="AD93FCEE950A7D4781E804B1574CF228">
    <w:name w:val="AD93FCEE950A7D4781E804B1574CF228"/>
  </w:style>
  <w:style w:type="paragraph" w:customStyle="1" w:styleId="E3D337BA8538DA46B4069BF1678C631B">
    <w:name w:val="E3D337BA8538DA46B4069BF1678C631B"/>
  </w:style>
  <w:style w:type="paragraph" w:customStyle="1" w:styleId="DF11BD4D5DC5B44DAD19CB0E2A4B34A7">
    <w:name w:val="DF11BD4D5DC5B44DAD19CB0E2A4B34A7"/>
  </w:style>
  <w:style w:type="paragraph" w:customStyle="1" w:styleId="6E65751B212364438584D0F8840911DE">
    <w:name w:val="6E65751B212364438584D0F8840911DE"/>
  </w:style>
  <w:style w:type="paragraph" w:customStyle="1" w:styleId="4D12256122D8F147A475B601EE1FAB5D">
    <w:name w:val="4D12256122D8F147A475B601EE1FAB5D"/>
  </w:style>
  <w:style w:type="paragraph" w:customStyle="1" w:styleId="79C6FED2E7F5BF43B30309991B3FD465">
    <w:name w:val="79C6FED2E7F5BF43B30309991B3FD465"/>
  </w:style>
  <w:style w:type="paragraph" w:customStyle="1" w:styleId="3186FCC9CBF59A4FBCEEC264FDF91508">
    <w:name w:val="3186FCC9CBF59A4FBCEEC264FDF91508"/>
  </w:style>
  <w:style w:type="paragraph" w:customStyle="1" w:styleId="CA67BC9D0261DB4A9A8237E3A2B6C64D">
    <w:name w:val="CA67BC9D0261DB4A9A8237E3A2B6C64D"/>
  </w:style>
  <w:style w:type="paragraph" w:customStyle="1" w:styleId="740BB7591237124495DCF1A78C8D8E3C">
    <w:name w:val="740BB7591237124495DCF1A78C8D8E3C"/>
  </w:style>
  <w:style w:type="paragraph" w:customStyle="1" w:styleId="55E06F825347F3459604483880ECAC6B">
    <w:name w:val="55E06F825347F3459604483880ECAC6B"/>
  </w:style>
  <w:style w:type="paragraph" w:customStyle="1" w:styleId="F61F5D374878294B878A341C8CB8AD2F">
    <w:name w:val="F61F5D374878294B878A341C8CB8AD2F"/>
  </w:style>
  <w:style w:type="paragraph" w:customStyle="1" w:styleId="C7B83B1F8975ED448F79191B033F0DA4">
    <w:name w:val="C7B83B1F8975ED448F79191B033F0DA4"/>
  </w:style>
  <w:style w:type="paragraph" w:customStyle="1" w:styleId="EB23FBEFBCD5BC43AD98DCD48F1F3CD4">
    <w:name w:val="EB23FBEFBCD5BC43AD98DCD48F1F3CD4"/>
  </w:style>
  <w:style w:type="paragraph" w:customStyle="1" w:styleId="DF6D145CBB8E7B4D9EEF4A5E749126FE">
    <w:name w:val="DF6D145CBB8E7B4D9EEF4A5E749126FE"/>
  </w:style>
  <w:style w:type="paragraph" w:customStyle="1" w:styleId="8183DC9EA200C14C88F52A54304C4202">
    <w:name w:val="8183DC9EA200C14C88F52A54304C4202"/>
  </w:style>
  <w:style w:type="paragraph" w:customStyle="1" w:styleId="B6ABD88E1C817141BA32B98CF3E65DD0">
    <w:name w:val="B6ABD88E1C817141BA32B98CF3E65DD0"/>
  </w:style>
  <w:style w:type="paragraph" w:customStyle="1" w:styleId="3E2F5E959FD6AA42BDF2D00CFF840A95">
    <w:name w:val="3E2F5E959FD6AA42BDF2D00CFF840A95"/>
  </w:style>
  <w:style w:type="paragraph" w:customStyle="1" w:styleId="DF5523642D4D574F9A07BE0E6D2C8968">
    <w:name w:val="DF5523642D4D574F9A07BE0E6D2C8968"/>
  </w:style>
  <w:style w:type="paragraph" w:customStyle="1" w:styleId="676B5C171ACF40468BA45F773D3BAB11">
    <w:name w:val="676B5C171ACF40468BA45F773D3BAB11"/>
  </w:style>
  <w:style w:type="paragraph" w:customStyle="1" w:styleId="CC7B75ED4CB72942BA4D3058F5EE49F8">
    <w:name w:val="CC7B75ED4CB72942BA4D3058F5EE49F8"/>
  </w:style>
  <w:style w:type="paragraph" w:customStyle="1" w:styleId="EC210D019C14BE4D9F557B71B859DEF6">
    <w:name w:val="EC210D019C14BE4D9F557B71B859DEF6"/>
  </w:style>
  <w:style w:type="paragraph" w:customStyle="1" w:styleId="7856D2998233E944A4557E60B78BC53D">
    <w:name w:val="7856D2998233E944A4557E60B78BC53D"/>
  </w:style>
  <w:style w:type="paragraph" w:customStyle="1" w:styleId="65C5CE8C58F2B04F8971E72A420E35D6">
    <w:name w:val="65C5CE8C58F2B04F8971E72A420E35D6"/>
  </w:style>
  <w:style w:type="paragraph" w:customStyle="1" w:styleId="32DE9524C832D249AEAE4D8D7059CBD9">
    <w:name w:val="32DE9524C832D249AEAE4D8D7059CBD9"/>
  </w:style>
  <w:style w:type="paragraph" w:customStyle="1" w:styleId="0D445537AE5EEC4E8C1434EA0B4F7B90">
    <w:name w:val="0D445537AE5EEC4E8C1434EA0B4F7B90"/>
  </w:style>
  <w:style w:type="paragraph" w:customStyle="1" w:styleId="7D2F4FC33BF5044E94D37623043C40A7">
    <w:name w:val="7D2F4FC33BF5044E94D37623043C40A7"/>
  </w:style>
  <w:style w:type="paragraph" w:customStyle="1" w:styleId="388E1D5F12907E48BAB9E856556CC13C">
    <w:name w:val="388E1D5F12907E48BAB9E856556CC13C"/>
  </w:style>
  <w:style w:type="paragraph" w:customStyle="1" w:styleId="1A5F5F3625EB924DAAC91AB187D6B0C1">
    <w:name w:val="1A5F5F3625EB924DAAC91AB187D6B0C1"/>
  </w:style>
  <w:style w:type="paragraph" w:customStyle="1" w:styleId="BDCA627477EEE64585671EB417145A74">
    <w:name w:val="BDCA627477EEE64585671EB417145A74"/>
  </w:style>
  <w:style w:type="paragraph" w:customStyle="1" w:styleId="B3FDA5CA3104F94D9183B5E1E95F51E6">
    <w:name w:val="B3FDA5CA3104F94D9183B5E1E95F51E6"/>
  </w:style>
  <w:style w:type="paragraph" w:customStyle="1" w:styleId="41CB9E8F995AEA4BB789B79A7DF6FC15">
    <w:name w:val="41CB9E8F995AEA4BB789B79A7DF6FC15"/>
  </w:style>
  <w:style w:type="paragraph" w:customStyle="1" w:styleId="715ABD892D647B4EB513EC502F766D8D">
    <w:name w:val="715ABD892D647B4EB513EC502F766D8D"/>
  </w:style>
  <w:style w:type="paragraph" w:customStyle="1" w:styleId="1A31C39A88663A4398E249691A11B7EA">
    <w:name w:val="1A31C39A88663A4398E249691A11B7EA"/>
  </w:style>
  <w:style w:type="paragraph" w:customStyle="1" w:styleId="A5B457DD9B1CE543AD7FE2B2EA4E9046">
    <w:name w:val="A5B457DD9B1CE543AD7FE2B2EA4E9046"/>
  </w:style>
  <w:style w:type="paragraph" w:customStyle="1" w:styleId="F9BFC7AFC3BDD94B86A4C8CA6C71079C">
    <w:name w:val="F9BFC7AFC3BDD94B86A4C8CA6C71079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006</Words>
  <Characters>573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6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enna McLeod</dc:creator>
  <cp:lastModifiedBy>Matthew Mclaughlin</cp:lastModifiedBy>
  <cp:revision>3</cp:revision>
  <dcterms:created xsi:type="dcterms:W3CDTF">2020-02-18T01:27:00Z</dcterms:created>
  <dcterms:modified xsi:type="dcterms:W3CDTF">2020-02-18T01:31:00Z</dcterms:modified>
</cp:coreProperties>
</file>